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E5318" w14:textId="08003BE6" w:rsidR="00D60409" w:rsidRPr="00466513" w:rsidRDefault="001450EF">
      <w:pPr>
        <w:rPr>
          <w:rFonts w:ascii="Times New Roman" w:hAnsi="Times New Roman" w:cs="Times New Roman"/>
          <w:sz w:val="24"/>
          <w:szCs w:val="24"/>
        </w:rPr>
      </w:pPr>
      <w:r w:rsidRPr="00466513">
        <w:rPr>
          <w:rFonts w:ascii="Times New Roman" w:hAnsi="Times New Roman" w:cs="Times New Roman"/>
          <w:sz w:val="24"/>
          <w:szCs w:val="24"/>
        </w:rPr>
        <w:t>Supplemental Figures</w:t>
      </w:r>
    </w:p>
    <w:p w14:paraId="7D3CF61D" w14:textId="37E3EA39" w:rsidR="001450EF" w:rsidRPr="00466513" w:rsidRDefault="001450EF" w:rsidP="00AC655B">
      <w:pPr>
        <w:rPr>
          <w:rFonts w:ascii="Times New Roman" w:hAnsi="Times New Roman" w:cs="Times New Roman"/>
          <w:sz w:val="24"/>
          <w:szCs w:val="24"/>
        </w:rPr>
      </w:pPr>
    </w:p>
    <w:p w14:paraId="5A2F9552" w14:textId="77777777" w:rsidR="00AC655B" w:rsidRPr="00466513" w:rsidRDefault="00AC655B" w:rsidP="00AC655B">
      <w:pPr>
        <w:rPr>
          <w:rFonts w:ascii="Times New Roman" w:hAnsi="Times New Roman" w:cs="Times New Roman"/>
          <w:sz w:val="24"/>
          <w:szCs w:val="24"/>
        </w:rPr>
      </w:pPr>
    </w:p>
    <w:p w14:paraId="16E3A42B" w14:textId="586F6EC7" w:rsidR="00B179CD" w:rsidRPr="00466513" w:rsidRDefault="00B179CD" w:rsidP="00B179CD">
      <w:pPr>
        <w:jc w:val="center"/>
        <w:rPr>
          <w:rFonts w:ascii="Times New Roman" w:hAnsi="Times New Roman" w:cs="Times New Roman"/>
          <w:sz w:val="24"/>
          <w:szCs w:val="24"/>
        </w:rPr>
      </w:pPr>
      <w:r w:rsidRPr="0046651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517E18" wp14:editId="5DC7E37F">
            <wp:extent cx="5324475" cy="399097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399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FA9FF" w14:textId="7917AE05" w:rsidR="002D6BA5" w:rsidRPr="00466513" w:rsidRDefault="002D6BA5" w:rsidP="002D6BA5">
      <w:pPr>
        <w:jc w:val="both"/>
        <w:rPr>
          <w:rFonts w:ascii="Times New Roman" w:hAnsi="Times New Roman" w:cs="Times New Roman"/>
          <w:sz w:val="24"/>
          <w:szCs w:val="24"/>
        </w:rPr>
      </w:pPr>
      <w:r w:rsidRPr="00466513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  <w:r w:rsidR="00006174" w:rsidRPr="0046651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06174" w:rsidRPr="00466513">
        <w:rPr>
          <w:rFonts w:ascii="Times New Roman" w:hAnsi="Times New Roman" w:cs="Times New Roman"/>
          <w:b/>
          <w:bCs/>
          <w:sz w:val="24"/>
          <w:szCs w:val="24"/>
        </w:rPr>
        <w:t>Nodal rankings used to determine targeted lesion order</w:t>
      </w:r>
      <w:r w:rsidR="00006174" w:rsidRPr="004665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06174" w:rsidRPr="00466513">
        <w:rPr>
          <w:rFonts w:ascii="Times New Roman" w:hAnsi="Times New Roman" w:cs="Times New Roman"/>
          <w:sz w:val="24"/>
          <w:szCs w:val="24"/>
        </w:rPr>
        <w:t xml:space="preserve"> </w:t>
      </w:r>
      <w:r w:rsidR="00FF6E01" w:rsidRPr="00466513">
        <w:rPr>
          <w:rFonts w:ascii="Times New Roman" w:hAnsi="Times New Roman" w:cs="Times New Roman"/>
          <w:sz w:val="24"/>
          <w:szCs w:val="24"/>
        </w:rPr>
        <w:t>For each network in our sample, we ranked nodes according to degree, eigenvector centrality, and betweenness centrality.</w:t>
      </w:r>
      <w:r w:rsidR="00D12F2C" w:rsidRPr="00466513">
        <w:rPr>
          <w:rFonts w:ascii="Times New Roman" w:hAnsi="Times New Roman" w:cs="Times New Roman"/>
          <w:sz w:val="24"/>
          <w:szCs w:val="24"/>
        </w:rPr>
        <w:t xml:space="preserve"> We then computed each node’s mean ranking across all netw</w:t>
      </w:r>
      <w:r w:rsidR="000C20B6" w:rsidRPr="00466513">
        <w:rPr>
          <w:rFonts w:ascii="Times New Roman" w:hAnsi="Times New Roman" w:cs="Times New Roman"/>
          <w:sz w:val="24"/>
          <w:szCs w:val="24"/>
        </w:rPr>
        <w:t xml:space="preserve">orks and sorted those mean rankings. Degree and eigenvector centrality exhibited wider ranges of rankings, indicating that </w:t>
      </w:r>
      <w:r w:rsidR="00124874" w:rsidRPr="00466513">
        <w:rPr>
          <w:rFonts w:ascii="Times New Roman" w:hAnsi="Times New Roman" w:cs="Times New Roman"/>
          <w:sz w:val="24"/>
          <w:szCs w:val="24"/>
        </w:rPr>
        <w:t xml:space="preserve">nodes more consistently arranged themselves </w:t>
      </w:r>
      <w:r w:rsidR="007B776E" w:rsidRPr="00466513">
        <w:rPr>
          <w:rFonts w:ascii="Times New Roman" w:hAnsi="Times New Roman" w:cs="Times New Roman"/>
          <w:sz w:val="24"/>
          <w:szCs w:val="24"/>
        </w:rPr>
        <w:t>in the same orders than betweenness centrality.</w:t>
      </w:r>
      <w:r w:rsidR="00057BB3" w:rsidRPr="00466513">
        <w:rPr>
          <w:rFonts w:ascii="Times New Roman" w:hAnsi="Times New Roman" w:cs="Times New Roman"/>
          <w:sz w:val="24"/>
          <w:szCs w:val="24"/>
        </w:rPr>
        <w:t xml:space="preserve"> We chose degree to use for our targeted lesioning</w:t>
      </w:r>
      <w:r w:rsidR="00466513" w:rsidRPr="00466513">
        <w:rPr>
          <w:rFonts w:ascii="Times New Roman" w:hAnsi="Times New Roman" w:cs="Times New Roman"/>
          <w:sz w:val="24"/>
          <w:szCs w:val="24"/>
        </w:rPr>
        <w:t xml:space="preserve"> due to this consistency.</w:t>
      </w:r>
    </w:p>
    <w:p w14:paraId="4E64B1A7" w14:textId="77777777" w:rsidR="00AC655B" w:rsidRPr="00466513" w:rsidRDefault="00AC655B">
      <w:pPr>
        <w:rPr>
          <w:rFonts w:ascii="Times New Roman" w:hAnsi="Times New Roman" w:cs="Times New Roman"/>
          <w:sz w:val="24"/>
          <w:szCs w:val="24"/>
        </w:rPr>
      </w:pPr>
      <w:r w:rsidRPr="00466513">
        <w:rPr>
          <w:rFonts w:ascii="Times New Roman" w:hAnsi="Times New Roman" w:cs="Times New Roman"/>
          <w:sz w:val="24"/>
          <w:szCs w:val="24"/>
        </w:rPr>
        <w:br w:type="page"/>
      </w:r>
    </w:p>
    <w:p w14:paraId="40746C6C" w14:textId="1C540B99" w:rsidR="00466513" w:rsidRPr="00466513" w:rsidRDefault="006A2130" w:rsidP="00AC655B">
      <w:pPr>
        <w:rPr>
          <w:rFonts w:ascii="Times New Roman" w:hAnsi="Times New Roman" w:cs="Times New Roman"/>
          <w:sz w:val="24"/>
          <w:szCs w:val="24"/>
        </w:rPr>
      </w:pPr>
      <w:r w:rsidRPr="000F3B3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2. </w:t>
      </w:r>
      <w:r w:rsidR="001450EF" w:rsidRPr="000F3B38">
        <w:rPr>
          <w:rFonts w:ascii="Times New Roman" w:hAnsi="Times New Roman" w:cs="Times New Roman"/>
          <w:b/>
          <w:bCs/>
          <w:sz w:val="24"/>
          <w:szCs w:val="24"/>
        </w:rPr>
        <w:t xml:space="preserve">Subsystem graph metric </w:t>
      </w:r>
      <w:r w:rsidRPr="000F3B38">
        <w:rPr>
          <w:rFonts w:ascii="Times New Roman" w:hAnsi="Times New Roman" w:cs="Times New Roman"/>
          <w:b/>
          <w:bCs/>
          <w:sz w:val="24"/>
          <w:szCs w:val="24"/>
        </w:rPr>
        <w:t>distributions</w:t>
      </w:r>
      <w:r w:rsidR="00723E64" w:rsidRPr="000F3B38">
        <w:rPr>
          <w:rFonts w:ascii="Times New Roman" w:hAnsi="Times New Roman" w:cs="Times New Roman"/>
          <w:b/>
          <w:bCs/>
          <w:sz w:val="24"/>
          <w:szCs w:val="24"/>
        </w:rPr>
        <w:t xml:space="preserve"> and tables.</w:t>
      </w:r>
      <w:r w:rsidR="00723E64">
        <w:rPr>
          <w:rFonts w:ascii="Times New Roman" w:hAnsi="Times New Roman" w:cs="Times New Roman"/>
          <w:sz w:val="24"/>
          <w:szCs w:val="24"/>
        </w:rPr>
        <w:t xml:space="preserve"> For each subset of edges connecting Schaefer 100 nodes belong to</w:t>
      </w:r>
      <w:r w:rsidR="00843D75">
        <w:rPr>
          <w:rFonts w:ascii="Times New Roman" w:hAnsi="Times New Roman" w:cs="Times New Roman"/>
          <w:sz w:val="24"/>
          <w:szCs w:val="24"/>
        </w:rPr>
        <w:t xml:space="preserve"> either</w:t>
      </w:r>
      <w:r w:rsidR="00723E64">
        <w:rPr>
          <w:rFonts w:ascii="Times New Roman" w:hAnsi="Times New Roman" w:cs="Times New Roman"/>
          <w:sz w:val="24"/>
          <w:szCs w:val="24"/>
        </w:rPr>
        <w:t xml:space="preserve"> </w:t>
      </w:r>
      <w:r w:rsidR="00843D75">
        <w:rPr>
          <w:rFonts w:ascii="Times New Roman" w:hAnsi="Times New Roman" w:cs="Times New Roman"/>
          <w:sz w:val="24"/>
          <w:szCs w:val="24"/>
        </w:rPr>
        <w:t xml:space="preserve">two distinct Yeo 7 systems or within one system </w:t>
      </w:r>
      <w:r w:rsidR="00E00015">
        <w:rPr>
          <w:rFonts w:ascii="Times New Roman" w:hAnsi="Times New Roman" w:cs="Times New Roman"/>
          <w:sz w:val="24"/>
          <w:szCs w:val="24"/>
        </w:rPr>
        <w:t xml:space="preserve">we computed mean shortest path length (MSPL), global efficiency (GE), </w:t>
      </w:r>
      <w:r w:rsidR="000A4B66">
        <w:rPr>
          <w:rFonts w:ascii="Times New Roman" w:hAnsi="Times New Roman" w:cs="Times New Roman"/>
          <w:sz w:val="24"/>
          <w:szCs w:val="24"/>
        </w:rPr>
        <w:t xml:space="preserve">mean </w:t>
      </w:r>
      <w:r w:rsidR="00E00015">
        <w:rPr>
          <w:rFonts w:ascii="Times New Roman" w:hAnsi="Times New Roman" w:cs="Times New Roman"/>
          <w:sz w:val="24"/>
          <w:szCs w:val="24"/>
        </w:rPr>
        <w:t xml:space="preserve">clustering coefficient (CC), </w:t>
      </w:r>
      <w:r w:rsidR="000A4B66">
        <w:rPr>
          <w:rFonts w:ascii="Times New Roman" w:hAnsi="Times New Roman" w:cs="Times New Roman"/>
          <w:sz w:val="24"/>
          <w:szCs w:val="24"/>
        </w:rPr>
        <w:t>mean betweenness centrality (BC), density, and mean strength</w:t>
      </w:r>
      <w:r w:rsidR="00B93681">
        <w:rPr>
          <w:rFonts w:ascii="Times New Roman" w:hAnsi="Times New Roman" w:cs="Times New Roman"/>
          <w:sz w:val="24"/>
          <w:szCs w:val="24"/>
        </w:rPr>
        <w:t>. After performing multiple comparisons corrections on the distributions</w:t>
      </w:r>
      <w:r w:rsidR="00AF2BB0">
        <w:rPr>
          <w:rFonts w:ascii="Times New Roman" w:hAnsi="Times New Roman" w:cs="Times New Roman"/>
          <w:sz w:val="24"/>
          <w:szCs w:val="24"/>
        </w:rPr>
        <w:t xml:space="preserve"> for Male 1 (M1), Male 2 (M2), Female 1 (F1), and Female 2 (F2)</w:t>
      </w:r>
      <w:r w:rsidR="000E2A94">
        <w:rPr>
          <w:rFonts w:ascii="Times New Roman" w:hAnsi="Times New Roman" w:cs="Times New Roman"/>
          <w:sz w:val="24"/>
          <w:szCs w:val="24"/>
        </w:rPr>
        <w:t xml:space="preserve"> we report </w:t>
      </w:r>
      <w:r w:rsidR="000F3B38">
        <w:rPr>
          <w:rFonts w:ascii="Times New Roman" w:hAnsi="Times New Roman" w:cs="Times New Roman"/>
          <w:sz w:val="24"/>
          <w:szCs w:val="24"/>
        </w:rPr>
        <w:t>their respective means plus/minus one standard error</w:t>
      </w:r>
      <w:r w:rsidR="00AF2BB0">
        <w:rPr>
          <w:rFonts w:ascii="Times New Roman" w:hAnsi="Times New Roman" w:cs="Times New Roman"/>
          <w:sz w:val="24"/>
          <w:szCs w:val="24"/>
        </w:rPr>
        <w:t>.</w:t>
      </w:r>
    </w:p>
    <w:p w14:paraId="59C8B5BF" w14:textId="6E78C24C" w:rsidR="005D3AD5" w:rsidRPr="00466513" w:rsidRDefault="005D3AD5" w:rsidP="005D3AD5">
      <w:pPr>
        <w:rPr>
          <w:rFonts w:ascii="Times New Roman" w:hAnsi="Times New Roman" w:cs="Times New Roman"/>
        </w:rPr>
      </w:pPr>
    </w:p>
    <w:p w14:paraId="29C2CF21" w14:textId="5C47E158" w:rsidR="005D3AD5" w:rsidRPr="00466513" w:rsidRDefault="008D5150" w:rsidP="008D5150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drawing>
          <wp:inline distT="0" distB="0" distL="0" distR="0" wp14:anchorId="4DD8871D" wp14:editId="119A01E8">
            <wp:extent cx="5334000" cy="4000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16"/>
        <w:gridCol w:w="1997"/>
        <w:gridCol w:w="2113"/>
        <w:gridCol w:w="2113"/>
        <w:gridCol w:w="2111"/>
      </w:tblGrid>
      <w:tr w:rsidR="00E80D01" w:rsidRPr="00466513" w14:paraId="26A2D1D9" w14:textId="77777777" w:rsidTr="00F84B4B">
        <w:tc>
          <w:tcPr>
            <w:tcW w:w="5000" w:type="pct"/>
            <w:gridSpan w:val="5"/>
          </w:tcPr>
          <w:p w14:paraId="0EA68E03" w14:textId="01DE1FD3" w:rsidR="00E80D01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 xml:space="preserve">Vis-Vis Visual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E80D01" w:rsidRPr="00466513" w14:paraId="39476E6C" w14:textId="77777777" w:rsidTr="00F84B4B">
        <w:tc>
          <w:tcPr>
            <w:tcW w:w="543" w:type="pct"/>
          </w:tcPr>
          <w:p w14:paraId="4F59339E" w14:textId="77777777" w:rsidR="00E80D01" w:rsidRPr="00466513" w:rsidRDefault="00E80D01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068" w:type="pct"/>
          </w:tcPr>
          <w:p w14:paraId="2C1E20AC" w14:textId="77777777" w:rsidR="00E80D01" w:rsidRPr="00466513" w:rsidRDefault="00E80D01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30" w:type="pct"/>
          </w:tcPr>
          <w:p w14:paraId="1AD82C05" w14:textId="77777777" w:rsidR="00E80D01" w:rsidRPr="00466513" w:rsidRDefault="00E80D01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30" w:type="pct"/>
          </w:tcPr>
          <w:p w14:paraId="721D84DE" w14:textId="77777777" w:rsidR="00E80D01" w:rsidRPr="00466513" w:rsidRDefault="00E80D01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30" w:type="pct"/>
          </w:tcPr>
          <w:p w14:paraId="717F3CAB" w14:textId="77777777" w:rsidR="00E80D01" w:rsidRPr="00466513" w:rsidRDefault="00E80D01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0F1D0C" w:rsidRPr="00466513" w14:paraId="759A5394" w14:textId="77777777" w:rsidTr="00F84B4B">
        <w:tc>
          <w:tcPr>
            <w:tcW w:w="543" w:type="pct"/>
          </w:tcPr>
          <w:p w14:paraId="0463FA48" w14:textId="10ED08C3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068" w:type="pct"/>
          </w:tcPr>
          <w:p w14:paraId="0A8555DB" w14:textId="66243573" w:rsidR="000F1D0C" w:rsidRPr="00466513" w:rsidRDefault="000F1D0C" w:rsidP="000F1D0C">
            <w:pPr>
              <w:rPr>
                <w:rFonts w:ascii="Times New Roman" w:hAnsi="Times New Roman" w:cs="Times New Roman"/>
                <w:vertAlign w:val="superscript"/>
              </w:rPr>
            </w:pPr>
            <w:r w:rsidRPr="00466513">
              <w:rPr>
                <w:rFonts w:ascii="Times New Roman" w:hAnsi="Times New Roman" w:cs="Times New Roman"/>
              </w:rPr>
              <w:t>673 ± 11.3</w:t>
            </w:r>
          </w:p>
        </w:tc>
        <w:tc>
          <w:tcPr>
            <w:tcW w:w="1130" w:type="pct"/>
          </w:tcPr>
          <w:p w14:paraId="383B60CA" w14:textId="66EC63FB" w:rsidR="000F1D0C" w:rsidRPr="00466513" w:rsidRDefault="000F1D0C" w:rsidP="000F1D0C">
            <w:pPr>
              <w:rPr>
                <w:rFonts w:ascii="Times New Roman" w:hAnsi="Times New Roman" w:cs="Times New Roman"/>
                <w:vertAlign w:val="superscript"/>
              </w:rPr>
            </w:pPr>
            <w:r w:rsidRPr="00466513">
              <w:rPr>
                <w:rFonts w:ascii="Times New Roman" w:hAnsi="Times New Roman" w:cs="Times New Roman"/>
              </w:rPr>
              <w:t>698 ± 7.87</w:t>
            </w:r>
          </w:p>
        </w:tc>
        <w:tc>
          <w:tcPr>
            <w:tcW w:w="1130" w:type="pct"/>
          </w:tcPr>
          <w:p w14:paraId="58FD01FE" w14:textId="2BACE4B9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665 ± 10.1</w:t>
            </w:r>
          </w:p>
        </w:tc>
        <w:tc>
          <w:tcPr>
            <w:tcW w:w="1130" w:type="pct"/>
          </w:tcPr>
          <w:p w14:paraId="7D425A97" w14:textId="29E104C1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661 ± 7.37</w:t>
            </w:r>
          </w:p>
        </w:tc>
      </w:tr>
      <w:tr w:rsidR="000F1D0C" w:rsidRPr="00466513" w14:paraId="1B2AF2FA" w14:textId="77777777" w:rsidTr="00F84B4B">
        <w:tc>
          <w:tcPr>
            <w:tcW w:w="543" w:type="pct"/>
          </w:tcPr>
          <w:p w14:paraId="3C85575E" w14:textId="6D4C22E6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068" w:type="pct"/>
          </w:tcPr>
          <w:p w14:paraId="62757BB3" w14:textId="16236528" w:rsidR="000F1D0C" w:rsidRPr="00466513" w:rsidRDefault="000F1D0C" w:rsidP="000F1D0C">
            <w:pPr>
              <w:rPr>
                <w:rFonts w:ascii="Times New Roman" w:hAnsi="Times New Roman" w:cs="Times New Roman"/>
                <w:vertAlign w:val="superscript"/>
              </w:rPr>
            </w:pPr>
            <w:r w:rsidRPr="00466513">
              <w:rPr>
                <w:rFonts w:ascii="Times New Roman" w:hAnsi="Times New Roman" w:cs="Times New Roman"/>
              </w:rPr>
              <w:t>0.000564 ± 9e-06</w:t>
            </w:r>
          </w:p>
        </w:tc>
        <w:tc>
          <w:tcPr>
            <w:tcW w:w="1130" w:type="pct"/>
          </w:tcPr>
          <w:p w14:paraId="501777F7" w14:textId="2C982406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594 ± 6.3e-06</w:t>
            </w:r>
          </w:p>
        </w:tc>
        <w:tc>
          <w:tcPr>
            <w:tcW w:w="1130" w:type="pct"/>
          </w:tcPr>
          <w:p w14:paraId="2F6214D3" w14:textId="39767BA4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586 ± 8.08e-06</w:t>
            </w:r>
          </w:p>
        </w:tc>
        <w:tc>
          <w:tcPr>
            <w:tcW w:w="1130" w:type="pct"/>
          </w:tcPr>
          <w:p w14:paraId="60C5B12D" w14:textId="60ADB292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604 ± 5.9e-06</w:t>
            </w:r>
          </w:p>
        </w:tc>
      </w:tr>
      <w:tr w:rsidR="000F1D0C" w:rsidRPr="00466513" w14:paraId="7614865A" w14:textId="77777777" w:rsidTr="00F84B4B">
        <w:tc>
          <w:tcPr>
            <w:tcW w:w="543" w:type="pct"/>
          </w:tcPr>
          <w:p w14:paraId="59B81C50" w14:textId="548FDD3D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068" w:type="pct"/>
          </w:tcPr>
          <w:p w14:paraId="07230B72" w14:textId="32E187ED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9 ± 5.59e-06</w:t>
            </w:r>
          </w:p>
        </w:tc>
        <w:tc>
          <w:tcPr>
            <w:tcW w:w="1130" w:type="pct"/>
          </w:tcPr>
          <w:p w14:paraId="667ADAD8" w14:textId="527A5CF5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394 ± 3.91e-06</w:t>
            </w:r>
          </w:p>
        </w:tc>
        <w:tc>
          <w:tcPr>
            <w:tcW w:w="1130" w:type="pct"/>
          </w:tcPr>
          <w:p w14:paraId="122A86C9" w14:textId="171BF326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93 ± 5.02e-06</w:t>
            </w:r>
          </w:p>
        </w:tc>
        <w:tc>
          <w:tcPr>
            <w:tcW w:w="1130" w:type="pct"/>
          </w:tcPr>
          <w:p w14:paraId="0481793B" w14:textId="3FBE3C19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398 ± 3.66e-06</w:t>
            </w:r>
          </w:p>
        </w:tc>
      </w:tr>
      <w:tr w:rsidR="000F1D0C" w:rsidRPr="00466513" w14:paraId="54C66348" w14:textId="77777777" w:rsidTr="00F84B4B">
        <w:tc>
          <w:tcPr>
            <w:tcW w:w="543" w:type="pct"/>
          </w:tcPr>
          <w:p w14:paraId="0C731433" w14:textId="26C18251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068" w:type="pct"/>
          </w:tcPr>
          <w:p w14:paraId="35DA926A" w14:textId="6FB0C162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30.2 ± 0.376</w:t>
            </w:r>
          </w:p>
        </w:tc>
        <w:tc>
          <w:tcPr>
            <w:tcW w:w="1130" w:type="pct"/>
          </w:tcPr>
          <w:p w14:paraId="1D2FB497" w14:textId="3D59851A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32.5 ± 0.263</w:t>
            </w:r>
          </w:p>
        </w:tc>
        <w:tc>
          <w:tcPr>
            <w:tcW w:w="1130" w:type="pct"/>
          </w:tcPr>
          <w:p w14:paraId="4A2FD4A7" w14:textId="6807A8F3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8.8 ± 0.338</w:t>
            </w:r>
          </w:p>
        </w:tc>
        <w:tc>
          <w:tcPr>
            <w:tcW w:w="1130" w:type="pct"/>
          </w:tcPr>
          <w:p w14:paraId="27FDF5AB" w14:textId="7E3E7156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32.7 ± 0.247</w:t>
            </w:r>
          </w:p>
        </w:tc>
      </w:tr>
      <w:tr w:rsidR="000F1D0C" w:rsidRPr="00466513" w14:paraId="334DB99D" w14:textId="77777777" w:rsidTr="00F84B4B">
        <w:tc>
          <w:tcPr>
            <w:tcW w:w="543" w:type="pct"/>
          </w:tcPr>
          <w:p w14:paraId="59DBA9E8" w14:textId="5174A521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068" w:type="pct"/>
          </w:tcPr>
          <w:p w14:paraId="5B120092" w14:textId="40DB91D2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554 ± 0.00469</w:t>
            </w:r>
          </w:p>
        </w:tc>
        <w:tc>
          <w:tcPr>
            <w:tcW w:w="1130" w:type="pct"/>
          </w:tcPr>
          <w:p w14:paraId="5CACD254" w14:textId="413CFB05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432 ± 0.00328</w:t>
            </w:r>
          </w:p>
        </w:tc>
        <w:tc>
          <w:tcPr>
            <w:tcW w:w="1130" w:type="pct"/>
          </w:tcPr>
          <w:p w14:paraId="6D0DD2EE" w14:textId="77C5DDA6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566 ± 0.00421</w:t>
            </w:r>
          </w:p>
        </w:tc>
        <w:tc>
          <w:tcPr>
            <w:tcW w:w="1130" w:type="pct"/>
          </w:tcPr>
          <w:p w14:paraId="4661DC50" w14:textId="15985527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434 ± 0.00307</w:t>
            </w:r>
          </w:p>
        </w:tc>
      </w:tr>
      <w:tr w:rsidR="000F1D0C" w:rsidRPr="00466513" w14:paraId="14BF8D86" w14:textId="77777777" w:rsidTr="00F84B4B">
        <w:tc>
          <w:tcPr>
            <w:tcW w:w="543" w:type="pct"/>
          </w:tcPr>
          <w:p w14:paraId="47D679A0" w14:textId="0A1EADC0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068" w:type="pct"/>
          </w:tcPr>
          <w:p w14:paraId="0A04D4CE" w14:textId="4ED0EB60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501 ± 7.16e-05</w:t>
            </w:r>
          </w:p>
        </w:tc>
        <w:tc>
          <w:tcPr>
            <w:tcW w:w="1130" w:type="pct"/>
          </w:tcPr>
          <w:p w14:paraId="7664A8F7" w14:textId="750EFB0B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525 ± 5.01e-05</w:t>
            </w:r>
          </w:p>
        </w:tc>
        <w:tc>
          <w:tcPr>
            <w:tcW w:w="1130" w:type="pct"/>
          </w:tcPr>
          <w:p w14:paraId="0EB30C89" w14:textId="58D21AA3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517 ± 6.43e-05</w:t>
            </w:r>
          </w:p>
        </w:tc>
        <w:tc>
          <w:tcPr>
            <w:tcW w:w="1130" w:type="pct"/>
          </w:tcPr>
          <w:p w14:paraId="05F4A08A" w14:textId="40158237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532 ± 4.69e-05</w:t>
            </w:r>
          </w:p>
        </w:tc>
      </w:tr>
    </w:tbl>
    <w:p w14:paraId="699119F8" w14:textId="77777777" w:rsidR="003E5C76" w:rsidRPr="00466513" w:rsidRDefault="003E5C76" w:rsidP="005D3AD5">
      <w:pPr>
        <w:rPr>
          <w:rFonts w:ascii="Times New Roman" w:hAnsi="Times New Roman" w:cs="Times New Roman"/>
        </w:rPr>
      </w:pPr>
    </w:p>
    <w:p w14:paraId="787E9336" w14:textId="43EFCB94" w:rsidR="00C50526" w:rsidRPr="00466513" w:rsidRDefault="00C50526" w:rsidP="00F4610D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A215B48" wp14:editId="23EFDCA1">
            <wp:extent cx="5334000" cy="40005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24"/>
        <w:gridCol w:w="2081"/>
        <w:gridCol w:w="2081"/>
        <w:gridCol w:w="2081"/>
        <w:gridCol w:w="2083"/>
      </w:tblGrid>
      <w:tr w:rsidR="000F1D0C" w:rsidRPr="00466513" w14:paraId="3BF18B7C" w14:textId="77777777" w:rsidTr="00F84B4B">
        <w:tc>
          <w:tcPr>
            <w:tcW w:w="5000" w:type="pct"/>
            <w:gridSpan w:val="5"/>
          </w:tcPr>
          <w:p w14:paraId="786E564C" w14:textId="77E7C385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Vis-</w:t>
            </w:r>
            <w:proofErr w:type="spellStart"/>
            <w:r w:rsidRPr="00466513">
              <w:rPr>
                <w:rFonts w:ascii="Times New Roman" w:hAnsi="Times New Roman" w:cs="Times New Roman"/>
              </w:rPr>
              <w:t>SomMot</w:t>
            </w:r>
            <w:proofErr w:type="spellEnd"/>
            <w:r w:rsidRPr="00466513">
              <w:rPr>
                <w:rFonts w:ascii="Times New Roman" w:hAnsi="Times New Roman" w:cs="Times New Roman"/>
              </w:rPr>
              <w:t xml:space="preserve">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0F1D0C" w:rsidRPr="00466513" w14:paraId="2D392A2E" w14:textId="77777777" w:rsidTr="00F84B4B">
        <w:tc>
          <w:tcPr>
            <w:tcW w:w="547" w:type="pct"/>
          </w:tcPr>
          <w:p w14:paraId="3C80E0D9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13" w:type="pct"/>
          </w:tcPr>
          <w:p w14:paraId="373EC5A4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13" w:type="pct"/>
          </w:tcPr>
          <w:p w14:paraId="7E30F220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13" w:type="pct"/>
          </w:tcPr>
          <w:p w14:paraId="36C5B5C1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13" w:type="pct"/>
          </w:tcPr>
          <w:p w14:paraId="59DA77F7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0F1D0C" w:rsidRPr="00466513" w14:paraId="1249328C" w14:textId="77777777" w:rsidTr="00F84B4B">
        <w:tc>
          <w:tcPr>
            <w:tcW w:w="547" w:type="pct"/>
          </w:tcPr>
          <w:p w14:paraId="0513EC53" w14:textId="4347D505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13" w:type="pct"/>
          </w:tcPr>
          <w:p w14:paraId="685DD5CF" w14:textId="111585A9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3" w:type="pct"/>
          </w:tcPr>
          <w:p w14:paraId="72E06619" w14:textId="24A85B4F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3" w:type="pct"/>
          </w:tcPr>
          <w:p w14:paraId="25B9CF9C" w14:textId="0FD27C49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3" w:type="pct"/>
          </w:tcPr>
          <w:p w14:paraId="645E5755" w14:textId="4A99BD82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0F1D0C" w:rsidRPr="00466513" w14:paraId="2BDAA4EA" w14:textId="77777777" w:rsidTr="00F84B4B">
        <w:tc>
          <w:tcPr>
            <w:tcW w:w="547" w:type="pct"/>
          </w:tcPr>
          <w:p w14:paraId="1D24D018" w14:textId="7F90A075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13" w:type="pct"/>
          </w:tcPr>
          <w:p w14:paraId="284FFB24" w14:textId="4C9B73CF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4.24e-06 ± 4.41e-07</w:t>
            </w:r>
          </w:p>
        </w:tc>
        <w:tc>
          <w:tcPr>
            <w:tcW w:w="1113" w:type="pct"/>
          </w:tcPr>
          <w:p w14:paraId="1F62666D" w14:textId="369921F3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3.7e-06 ± 3.08e-07</w:t>
            </w:r>
          </w:p>
        </w:tc>
        <w:tc>
          <w:tcPr>
            <w:tcW w:w="1113" w:type="pct"/>
          </w:tcPr>
          <w:p w14:paraId="1D002EFA" w14:textId="545F7ED3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4.44e-06 ± 3.96e-07</w:t>
            </w:r>
          </w:p>
        </w:tc>
        <w:tc>
          <w:tcPr>
            <w:tcW w:w="1113" w:type="pct"/>
          </w:tcPr>
          <w:p w14:paraId="2B16FC52" w14:textId="584D5475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3.89e-06 ± 2.89e-07</w:t>
            </w:r>
          </w:p>
        </w:tc>
      </w:tr>
      <w:tr w:rsidR="000F1D0C" w:rsidRPr="00466513" w14:paraId="738754C9" w14:textId="77777777" w:rsidTr="00F84B4B">
        <w:tc>
          <w:tcPr>
            <w:tcW w:w="547" w:type="pct"/>
          </w:tcPr>
          <w:p w14:paraId="7DF577A6" w14:textId="10F17E0E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13" w:type="pct"/>
          </w:tcPr>
          <w:p w14:paraId="4CFC28EB" w14:textId="3D9A16E5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3" w:type="pct"/>
          </w:tcPr>
          <w:p w14:paraId="00BAA4E7" w14:textId="06A65FC1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3" w:type="pct"/>
          </w:tcPr>
          <w:p w14:paraId="1354EA1E" w14:textId="139D182B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3" w:type="pct"/>
          </w:tcPr>
          <w:p w14:paraId="3BA63D38" w14:textId="1558AE4E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</w:tr>
      <w:tr w:rsidR="000F1D0C" w:rsidRPr="00466513" w14:paraId="67F87312" w14:textId="77777777" w:rsidTr="00F84B4B">
        <w:tc>
          <w:tcPr>
            <w:tcW w:w="547" w:type="pct"/>
          </w:tcPr>
          <w:p w14:paraId="29CC9776" w14:textId="1E35593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13" w:type="pct"/>
          </w:tcPr>
          <w:p w14:paraId="28DB47D6" w14:textId="1960D1B7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.36 ± 0.646</w:t>
            </w:r>
          </w:p>
        </w:tc>
        <w:tc>
          <w:tcPr>
            <w:tcW w:w="1113" w:type="pct"/>
          </w:tcPr>
          <w:p w14:paraId="7F5F9888" w14:textId="4719BD5C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.71 ± 0.452</w:t>
            </w:r>
          </w:p>
        </w:tc>
        <w:tc>
          <w:tcPr>
            <w:tcW w:w="1113" w:type="pct"/>
          </w:tcPr>
          <w:p w14:paraId="116B97AA" w14:textId="409D2207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8.37 ± 0.579</w:t>
            </w:r>
          </w:p>
        </w:tc>
        <w:tc>
          <w:tcPr>
            <w:tcW w:w="1113" w:type="pct"/>
          </w:tcPr>
          <w:p w14:paraId="67A60AC7" w14:textId="19335362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.87 ± 0.423</w:t>
            </w:r>
          </w:p>
        </w:tc>
      </w:tr>
      <w:tr w:rsidR="000F1D0C" w:rsidRPr="00466513" w14:paraId="492E55B7" w14:textId="77777777" w:rsidTr="00F84B4B">
        <w:tc>
          <w:tcPr>
            <w:tcW w:w="547" w:type="pct"/>
          </w:tcPr>
          <w:p w14:paraId="41636044" w14:textId="1F703121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13" w:type="pct"/>
          </w:tcPr>
          <w:p w14:paraId="1C70EBAB" w14:textId="2411F0D5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281 ± 0.00129</w:t>
            </w:r>
          </w:p>
        </w:tc>
        <w:tc>
          <w:tcPr>
            <w:tcW w:w="1113" w:type="pct"/>
          </w:tcPr>
          <w:p w14:paraId="330DC63B" w14:textId="3C1C2236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148 ± 0.000902</w:t>
            </w:r>
          </w:p>
        </w:tc>
        <w:tc>
          <w:tcPr>
            <w:tcW w:w="1113" w:type="pct"/>
          </w:tcPr>
          <w:p w14:paraId="327A875F" w14:textId="61ED21F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295 ± 0.00116</w:t>
            </w:r>
          </w:p>
        </w:tc>
        <w:tc>
          <w:tcPr>
            <w:tcW w:w="1113" w:type="pct"/>
          </w:tcPr>
          <w:p w14:paraId="21A81B5C" w14:textId="7E08CF1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156 ± 0.000845</w:t>
            </w:r>
          </w:p>
        </w:tc>
      </w:tr>
      <w:tr w:rsidR="000F1D0C" w:rsidRPr="00466513" w14:paraId="212565AF" w14:textId="77777777" w:rsidTr="00F84B4B">
        <w:tc>
          <w:tcPr>
            <w:tcW w:w="547" w:type="pct"/>
          </w:tcPr>
          <w:p w14:paraId="119B174A" w14:textId="4CCCF6C2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13" w:type="pct"/>
          </w:tcPr>
          <w:p w14:paraId="05D92224" w14:textId="5B28F41F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e-05 ± 7.01e-06</w:t>
            </w:r>
          </w:p>
        </w:tc>
        <w:tc>
          <w:tcPr>
            <w:tcW w:w="1113" w:type="pct"/>
          </w:tcPr>
          <w:p w14:paraId="75FF71A7" w14:textId="678E0BB7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.23e-05 ± 4.91e-06</w:t>
            </w:r>
          </w:p>
        </w:tc>
        <w:tc>
          <w:tcPr>
            <w:tcW w:w="1113" w:type="pct"/>
          </w:tcPr>
          <w:p w14:paraId="63B804CF" w14:textId="5725910B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.27e-05 ± 6.29e-06</w:t>
            </w:r>
          </w:p>
        </w:tc>
        <w:tc>
          <w:tcPr>
            <w:tcW w:w="1113" w:type="pct"/>
          </w:tcPr>
          <w:p w14:paraId="259D5DD4" w14:textId="6F131130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.73e-05 ± 4.59e-06</w:t>
            </w:r>
          </w:p>
        </w:tc>
      </w:tr>
    </w:tbl>
    <w:p w14:paraId="367D1A7F" w14:textId="32BAB1FB" w:rsidR="000F1D0C" w:rsidRPr="00466513" w:rsidRDefault="000F1D0C" w:rsidP="005D3AD5">
      <w:pPr>
        <w:rPr>
          <w:rFonts w:ascii="Times New Roman" w:hAnsi="Times New Roman" w:cs="Times New Roman"/>
        </w:rPr>
      </w:pPr>
    </w:p>
    <w:p w14:paraId="7EB6BDDB" w14:textId="09562027" w:rsidR="00C50526" w:rsidRPr="00466513" w:rsidRDefault="00C50526" w:rsidP="00F4610D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D5F3933" wp14:editId="10042041">
            <wp:extent cx="5334000" cy="40005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24"/>
        <w:gridCol w:w="2081"/>
        <w:gridCol w:w="2081"/>
        <w:gridCol w:w="2081"/>
        <w:gridCol w:w="2083"/>
      </w:tblGrid>
      <w:tr w:rsidR="000F1D0C" w:rsidRPr="00466513" w14:paraId="6D4ECFCA" w14:textId="77777777" w:rsidTr="00F84B4B">
        <w:tc>
          <w:tcPr>
            <w:tcW w:w="5000" w:type="pct"/>
            <w:gridSpan w:val="5"/>
          </w:tcPr>
          <w:p w14:paraId="32E74500" w14:textId="1144AEBE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Vis-</w:t>
            </w:r>
            <w:proofErr w:type="spellStart"/>
            <w:r w:rsidRPr="00466513">
              <w:rPr>
                <w:rFonts w:ascii="Times New Roman" w:hAnsi="Times New Roman" w:cs="Times New Roman"/>
              </w:rPr>
              <w:t>DorsAttn</w:t>
            </w:r>
            <w:proofErr w:type="spellEnd"/>
            <w:r w:rsidRPr="00466513">
              <w:rPr>
                <w:rFonts w:ascii="Times New Roman" w:hAnsi="Times New Roman" w:cs="Times New Roman"/>
              </w:rPr>
              <w:t xml:space="preserve">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0F1D0C" w:rsidRPr="00466513" w14:paraId="436786DA" w14:textId="77777777" w:rsidTr="00F84B4B">
        <w:tc>
          <w:tcPr>
            <w:tcW w:w="547" w:type="pct"/>
          </w:tcPr>
          <w:p w14:paraId="03865A78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13" w:type="pct"/>
          </w:tcPr>
          <w:p w14:paraId="5449583A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13" w:type="pct"/>
          </w:tcPr>
          <w:p w14:paraId="1CCA9079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13" w:type="pct"/>
          </w:tcPr>
          <w:p w14:paraId="22153EE9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13" w:type="pct"/>
          </w:tcPr>
          <w:p w14:paraId="241B3907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0F1D0C" w:rsidRPr="00466513" w14:paraId="08317AB3" w14:textId="77777777" w:rsidTr="00F84B4B">
        <w:tc>
          <w:tcPr>
            <w:tcW w:w="547" w:type="pct"/>
          </w:tcPr>
          <w:p w14:paraId="75AD33B5" w14:textId="6483C22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13" w:type="pct"/>
          </w:tcPr>
          <w:p w14:paraId="10A590C8" w14:textId="57999022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3" w:type="pct"/>
          </w:tcPr>
          <w:p w14:paraId="3AAFFD08" w14:textId="3283B6AC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3" w:type="pct"/>
          </w:tcPr>
          <w:p w14:paraId="0C8AF47A" w14:textId="60F1D2A1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3" w:type="pct"/>
          </w:tcPr>
          <w:p w14:paraId="49D19442" w14:textId="4BAE2F1C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0F1D0C" w:rsidRPr="00466513" w14:paraId="099CD765" w14:textId="77777777" w:rsidTr="00F84B4B">
        <w:tc>
          <w:tcPr>
            <w:tcW w:w="547" w:type="pct"/>
          </w:tcPr>
          <w:p w14:paraId="6D3CECE2" w14:textId="41ABC647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13" w:type="pct"/>
          </w:tcPr>
          <w:p w14:paraId="55587B5C" w14:textId="0884ABD5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.39e-05 ± 1.48e-06</w:t>
            </w:r>
          </w:p>
        </w:tc>
        <w:tc>
          <w:tcPr>
            <w:tcW w:w="1113" w:type="pct"/>
          </w:tcPr>
          <w:p w14:paraId="3E814992" w14:textId="506B95CD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8.01e-05 ± 1.04e-06</w:t>
            </w:r>
          </w:p>
        </w:tc>
        <w:tc>
          <w:tcPr>
            <w:tcW w:w="1113" w:type="pct"/>
          </w:tcPr>
          <w:p w14:paraId="00F03505" w14:textId="2DB5D9E0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.87e-05 ± 1.33e-06</w:t>
            </w:r>
          </w:p>
        </w:tc>
        <w:tc>
          <w:tcPr>
            <w:tcW w:w="1113" w:type="pct"/>
          </w:tcPr>
          <w:p w14:paraId="1A2E9F2A" w14:textId="678335AC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8.23e-05 ± 9.72e-07</w:t>
            </w:r>
          </w:p>
        </w:tc>
      </w:tr>
      <w:tr w:rsidR="000F1D0C" w:rsidRPr="00466513" w14:paraId="0A4E9649" w14:textId="77777777" w:rsidTr="00F84B4B">
        <w:tc>
          <w:tcPr>
            <w:tcW w:w="547" w:type="pct"/>
          </w:tcPr>
          <w:p w14:paraId="60FFE118" w14:textId="664E590F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13" w:type="pct"/>
          </w:tcPr>
          <w:p w14:paraId="536B3C08" w14:textId="4314F56E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3" w:type="pct"/>
          </w:tcPr>
          <w:p w14:paraId="53EAED0D" w14:textId="3DC9D387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3" w:type="pct"/>
          </w:tcPr>
          <w:p w14:paraId="7694E602" w14:textId="4D3283C3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3" w:type="pct"/>
          </w:tcPr>
          <w:p w14:paraId="4948D635" w14:textId="5AD1F406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</w:tr>
      <w:tr w:rsidR="000F1D0C" w:rsidRPr="00466513" w14:paraId="749E06C5" w14:textId="77777777" w:rsidTr="00F84B4B">
        <w:tc>
          <w:tcPr>
            <w:tcW w:w="547" w:type="pct"/>
          </w:tcPr>
          <w:p w14:paraId="03E818A2" w14:textId="59461A6C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13" w:type="pct"/>
          </w:tcPr>
          <w:p w14:paraId="7A05B579" w14:textId="046D6B39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41.6 ± 1.48</w:t>
            </w:r>
          </w:p>
        </w:tc>
        <w:tc>
          <w:tcPr>
            <w:tcW w:w="1113" w:type="pct"/>
          </w:tcPr>
          <w:p w14:paraId="480FCCC1" w14:textId="3049215A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8.3 ± 1.03</w:t>
            </w:r>
          </w:p>
        </w:tc>
        <w:tc>
          <w:tcPr>
            <w:tcW w:w="1113" w:type="pct"/>
          </w:tcPr>
          <w:p w14:paraId="212EF43D" w14:textId="5E6D2C69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46.4 ± 1.33</w:t>
            </w:r>
          </w:p>
        </w:tc>
        <w:tc>
          <w:tcPr>
            <w:tcW w:w="1113" w:type="pct"/>
          </w:tcPr>
          <w:p w14:paraId="215C7FC2" w14:textId="46D76BCD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0.2 ± 0.968</w:t>
            </w:r>
          </w:p>
        </w:tc>
      </w:tr>
      <w:tr w:rsidR="000F1D0C" w:rsidRPr="00466513" w14:paraId="1F1E7FA5" w14:textId="77777777" w:rsidTr="00F84B4B">
        <w:tc>
          <w:tcPr>
            <w:tcW w:w="547" w:type="pct"/>
          </w:tcPr>
          <w:p w14:paraId="6D76B6D7" w14:textId="6DA153EA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13" w:type="pct"/>
          </w:tcPr>
          <w:p w14:paraId="7E5138EF" w14:textId="39725C65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714 ± 0.00118</w:t>
            </w:r>
          </w:p>
        </w:tc>
        <w:tc>
          <w:tcPr>
            <w:tcW w:w="1113" w:type="pct"/>
          </w:tcPr>
          <w:p w14:paraId="0D021925" w14:textId="4958905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526 ± 0.000828</w:t>
            </w:r>
          </w:p>
        </w:tc>
        <w:tc>
          <w:tcPr>
            <w:tcW w:w="1113" w:type="pct"/>
          </w:tcPr>
          <w:p w14:paraId="248B5EB5" w14:textId="3A3D66F5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769 ± 0.00106</w:t>
            </w:r>
          </w:p>
        </w:tc>
        <w:tc>
          <w:tcPr>
            <w:tcW w:w="1113" w:type="pct"/>
          </w:tcPr>
          <w:p w14:paraId="11BD1D6C" w14:textId="7F879C5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526 ± 0.000776</w:t>
            </w:r>
          </w:p>
        </w:tc>
      </w:tr>
      <w:tr w:rsidR="000F1D0C" w:rsidRPr="00466513" w14:paraId="51BF260C" w14:textId="77777777" w:rsidTr="00F84B4B">
        <w:tc>
          <w:tcPr>
            <w:tcW w:w="547" w:type="pct"/>
          </w:tcPr>
          <w:p w14:paraId="70139463" w14:textId="7B310C2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13" w:type="pct"/>
          </w:tcPr>
          <w:p w14:paraId="3A3083B0" w14:textId="2766815B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02 ± 1.83e-05</w:t>
            </w:r>
          </w:p>
        </w:tc>
        <w:tc>
          <w:tcPr>
            <w:tcW w:w="1113" w:type="pct"/>
          </w:tcPr>
          <w:p w14:paraId="7238DC2A" w14:textId="3D11482F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26 ± 1.28e-05</w:t>
            </w:r>
          </w:p>
        </w:tc>
        <w:tc>
          <w:tcPr>
            <w:tcW w:w="1113" w:type="pct"/>
          </w:tcPr>
          <w:p w14:paraId="0A632050" w14:textId="53798D7A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04 ± 1.65e-05</w:t>
            </w:r>
          </w:p>
        </w:tc>
        <w:tc>
          <w:tcPr>
            <w:tcW w:w="1113" w:type="pct"/>
          </w:tcPr>
          <w:p w14:paraId="17DB43A7" w14:textId="12FEF724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27 ± 1.2e-05</w:t>
            </w:r>
          </w:p>
        </w:tc>
      </w:tr>
    </w:tbl>
    <w:p w14:paraId="3F4AC7FF" w14:textId="2D238608" w:rsidR="000F1D0C" w:rsidRPr="00466513" w:rsidRDefault="000F1D0C" w:rsidP="005D3AD5">
      <w:pPr>
        <w:rPr>
          <w:rFonts w:ascii="Times New Roman" w:hAnsi="Times New Roman" w:cs="Times New Roman"/>
        </w:rPr>
      </w:pPr>
    </w:p>
    <w:p w14:paraId="7D7816F4" w14:textId="372BD5A1" w:rsidR="00C50526" w:rsidRPr="00466513" w:rsidRDefault="00C50526" w:rsidP="00F4610D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9A1C381" wp14:editId="35B9E250">
            <wp:extent cx="5334000" cy="40005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19"/>
        <w:gridCol w:w="2070"/>
        <w:gridCol w:w="2070"/>
        <w:gridCol w:w="2119"/>
        <w:gridCol w:w="2072"/>
      </w:tblGrid>
      <w:tr w:rsidR="000F1D0C" w:rsidRPr="00466513" w14:paraId="25A1E8DB" w14:textId="77777777" w:rsidTr="00F84B4B">
        <w:tc>
          <w:tcPr>
            <w:tcW w:w="5000" w:type="pct"/>
            <w:gridSpan w:val="5"/>
          </w:tcPr>
          <w:p w14:paraId="29F7E1E5" w14:textId="12F07862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Vis-</w:t>
            </w:r>
            <w:proofErr w:type="spellStart"/>
            <w:r w:rsidRPr="00466513">
              <w:rPr>
                <w:rFonts w:ascii="Times New Roman" w:hAnsi="Times New Roman" w:cs="Times New Roman"/>
              </w:rPr>
              <w:t>SalVenAttn</w:t>
            </w:r>
            <w:proofErr w:type="spellEnd"/>
            <w:r w:rsidRPr="00466513">
              <w:rPr>
                <w:rFonts w:ascii="Times New Roman" w:hAnsi="Times New Roman" w:cs="Times New Roman"/>
              </w:rPr>
              <w:t xml:space="preserve">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0F1D0C" w:rsidRPr="00466513" w14:paraId="097BDC9F" w14:textId="77777777" w:rsidTr="00F84B4B">
        <w:tc>
          <w:tcPr>
            <w:tcW w:w="545" w:type="pct"/>
          </w:tcPr>
          <w:p w14:paraId="4F6EEB28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07" w:type="pct"/>
          </w:tcPr>
          <w:p w14:paraId="6D402FF3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07" w:type="pct"/>
          </w:tcPr>
          <w:p w14:paraId="527C75FC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33" w:type="pct"/>
          </w:tcPr>
          <w:p w14:paraId="0BC7365E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07" w:type="pct"/>
          </w:tcPr>
          <w:p w14:paraId="747D6440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0F1D0C" w:rsidRPr="00466513" w14:paraId="21D8EAE6" w14:textId="77777777" w:rsidTr="00F84B4B">
        <w:tc>
          <w:tcPr>
            <w:tcW w:w="545" w:type="pct"/>
          </w:tcPr>
          <w:p w14:paraId="6FCB6C7E" w14:textId="12426411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07" w:type="pct"/>
          </w:tcPr>
          <w:p w14:paraId="6A0E0878" w14:textId="0C3A9640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07" w:type="pct"/>
          </w:tcPr>
          <w:p w14:paraId="3767D69C" w14:textId="061DD7B2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33" w:type="pct"/>
          </w:tcPr>
          <w:p w14:paraId="25A0F18B" w14:textId="0D0E39AB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07" w:type="pct"/>
          </w:tcPr>
          <w:p w14:paraId="2A5F374A" w14:textId="72AF8413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0F1D0C" w:rsidRPr="00466513" w14:paraId="52C11BB0" w14:textId="77777777" w:rsidTr="00F84B4B">
        <w:tc>
          <w:tcPr>
            <w:tcW w:w="545" w:type="pct"/>
          </w:tcPr>
          <w:p w14:paraId="19B84B4E" w14:textId="6D91F79C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07" w:type="pct"/>
          </w:tcPr>
          <w:p w14:paraId="4E2DA954" w14:textId="6D56E343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.13e-05 ± 5.66e-07</w:t>
            </w:r>
          </w:p>
        </w:tc>
        <w:tc>
          <w:tcPr>
            <w:tcW w:w="1107" w:type="pct"/>
          </w:tcPr>
          <w:p w14:paraId="48C5EBFC" w14:textId="39BD23F7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4.66e-06 ± 3.96e-07</w:t>
            </w:r>
          </w:p>
        </w:tc>
        <w:tc>
          <w:tcPr>
            <w:tcW w:w="1133" w:type="pct"/>
          </w:tcPr>
          <w:p w14:paraId="6BFAEEAC" w14:textId="77C19E14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.16e-05 ± 5.07e-07</w:t>
            </w:r>
          </w:p>
        </w:tc>
        <w:tc>
          <w:tcPr>
            <w:tcW w:w="1107" w:type="pct"/>
          </w:tcPr>
          <w:p w14:paraId="14A32B4E" w14:textId="2B1756E5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4.75e-06 ± 3.71e-07</w:t>
            </w:r>
          </w:p>
        </w:tc>
      </w:tr>
      <w:tr w:rsidR="000F1D0C" w:rsidRPr="00466513" w14:paraId="67EE81D6" w14:textId="77777777" w:rsidTr="00F84B4B">
        <w:tc>
          <w:tcPr>
            <w:tcW w:w="545" w:type="pct"/>
          </w:tcPr>
          <w:p w14:paraId="55500C4C" w14:textId="349CD281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07" w:type="pct"/>
          </w:tcPr>
          <w:p w14:paraId="7AF4A5E2" w14:textId="7D64EAC3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07" w:type="pct"/>
          </w:tcPr>
          <w:p w14:paraId="168CCCFC" w14:textId="48AAE8D0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33" w:type="pct"/>
          </w:tcPr>
          <w:p w14:paraId="32A09905" w14:textId="55AC6176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07" w:type="pct"/>
          </w:tcPr>
          <w:p w14:paraId="561B1481" w14:textId="65085B0D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</w:tr>
      <w:tr w:rsidR="000F1D0C" w:rsidRPr="00466513" w14:paraId="35321B06" w14:textId="77777777" w:rsidTr="00F84B4B">
        <w:tc>
          <w:tcPr>
            <w:tcW w:w="545" w:type="pct"/>
          </w:tcPr>
          <w:p w14:paraId="43F7DAF0" w14:textId="0A825BB2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07" w:type="pct"/>
          </w:tcPr>
          <w:p w14:paraId="16970E1E" w14:textId="3575CF3D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6.4 ± 0.861</w:t>
            </w:r>
          </w:p>
        </w:tc>
        <w:tc>
          <w:tcPr>
            <w:tcW w:w="1107" w:type="pct"/>
          </w:tcPr>
          <w:p w14:paraId="3C056213" w14:textId="19DFC0DF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.52 ± 0.602</w:t>
            </w:r>
          </w:p>
        </w:tc>
        <w:tc>
          <w:tcPr>
            <w:tcW w:w="1133" w:type="pct"/>
          </w:tcPr>
          <w:p w14:paraId="35905030" w14:textId="1970DD2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5.4 ± 0.773</w:t>
            </w:r>
          </w:p>
        </w:tc>
        <w:tc>
          <w:tcPr>
            <w:tcW w:w="1107" w:type="pct"/>
          </w:tcPr>
          <w:p w14:paraId="7C6120BE" w14:textId="6826E09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.39 ± 0.564</w:t>
            </w:r>
          </w:p>
        </w:tc>
      </w:tr>
      <w:tr w:rsidR="000F1D0C" w:rsidRPr="00466513" w14:paraId="37B0E586" w14:textId="77777777" w:rsidTr="00F84B4B">
        <w:tc>
          <w:tcPr>
            <w:tcW w:w="545" w:type="pct"/>
          </w:tcPr>
          <w:p w14:paraId="5E4394B6" w14:textId="5CD4B6B6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07" w:type="pct"/>
          </w:tcPr>
          <w:p w14:paraId="61ACFAA8" w14:textId="27E1AD9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503 ± 0.00144</w:t>
            </w:r>
          </w:p>
        </w:tc>
        <w:tc>
          <w:tcPr>
            <w:tcW w:w="1107" w:type="pct"/>
          </w:tcPr>
          <w:p w14:paraId="4418F87D" w14:textId="40EA41F5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168 ± 0.00101</w:t>
            </w:r>
          </w:p>
        </w:tc>
        <w:tc>
          <w:tcPr>
            <w:tcW w:w="1133" w:type="pct"/>
          </w:tcPr>
          <w:p w14:paraId="0D01BE1D" w14:textId="409827B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489 ± 0.00129</w:t>
            </w:r>
          </w:p>
        </w:tc>
        <w:tc>
          <w:tcPr>
            <w:tcW w:w="1107" w:type="pct"/>
          </w:tcPr>
          <w:p w14:paraId="16E704D4" w14:textId="1D0632EC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169 ± 0.000942</w:t>
            </w:r>
          </w:p>
        </w:tc>
      </w:tr>
      <w:tr w:rsidR="000F1D0C" w:rsidRPr="00466513" w14:paraId="6B2CB242" w14:textId="77777777" w:rsidTr="00F84B4B">
        <w:tc>
          <w:tcPr>
            <w:tcW w:w="545" w:type="pct"/>
          </w:tcPr>
          <w:p w14:paraId="18621B7A" w14:textId="4BCF3626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07" w:type="pct"/>
          </w:tcPr>
          <w:p w14:paraId="06C4C9FA" w14:textId="79F1492F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54 ± 7.7e-06</w:t>
            </w:r>
          </w:p>
        </w:tc>
        <w:tc>
          <w:tcPr>
            <w:tcW w:w="1107" w:type="pct"/>
          </w:tcPr>
          <w:p w14:paraId="46852734" w14:textId="3FE36D5F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9.48e-05 ± 5.39e-06</w:t>
            </w:r>
          </w:p>
        </w:tc>
        <w:tc>
          <w:tcPr>
            <w:tcW w:w="1133" w:type="pct"/>
          </w:tcPr>
          <w:p w14:paraId="7D3DD63F" w14:textId="5EB7706D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55 ± 6.91e-06</w:t>
            </w:r>
          </w:p>
        </w:tc>
        <w:tc>
          <w:tcPr>
            <w:tcW w:w="1107" w:type="pct"/>
          </w:tcPr>
          <w:p w14:paraId="48511F5B" w14:textId="24ED02EC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9.9e-05 ± 5.05e-06</w:t>
            </w:r>
          </w:p>
        </w:tc>
      </w:tr>
    </w:tbl>
    <w:p w14:paraId="46D9BB6B" w14:textId="2CBF83C4" w:rsidR="000F1D0C" w:rsidRPr="00466513" w:rsidRDefault="000F1D0C" w:rsidP="005D3AD5">
      <w:pPr>
        <w:rPr>
          <w:rFonts w:ascii="Times New Roman" w:hAnsi="Times New Roman" w:cs="Times New Roman"/>
        </w:rPr>
      </w:pPr>
    </w:p>
    <w:p w14:paraId="4C74BF92" w14:textId="3FB4BD14" w:rsidR="008E7D5C" w:rsidRPr="00466513" w:rsidRDefault="008E7D5C" w:rsidP="00F4610D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5B8982A" wp14:editId="6FC04F72">
            <wp:extent cx="5334000" cy="40005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8"/>
        <w:gridCol w:w="2098"/>
        <w:gridCol w:w="2098"/>
        <w:gridCol w:w="2098"/>
        <w:gridCol w:w="2048"/>
      </w:tblGrid>
      <w:tr w:rsidR="000F1D0C" w:rsidRPr="00466513" w14:paraId="6A796650" w14:textId="77777777" w:rsidTr="00F84B4B">
        <w:tc>
          <w:tcPr>
            <w:tcW w:w="5000" w:type="pct"/>
            <w:gridSpan w:val="5"/>
          </w:tcPr>
          <w:p w14:paraId="7E49A62F" w14:textId="2E46F469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 xml:space="preserve">Vis-Lim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0F1D0C" w:rsidRPr="00466513" w14:paraId="7EE0B7D9" w14:textId="77777777" w:rsidTr="00F84B4B">
        <w:tc>
          <w:tcPr>
            <w:tcW w:w="539" w:type="pct"/>
          </w:tcPr>
          <w:p w14:paraId="4E56F409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22" w:type="pct"/>
          </w:tcPr>
          <w:p w14:paraId="78DCE976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22" w:type="pct"/>
          </w:tcPr>
          <w:p w14:paraId="4DF55F29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22" w:type="pct"/>
          </w:tcPr>
          <w:p w14:paraId="59507525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096" w:type="pct"/>
          </w:tcPr>
          <w:p w14:paraId="7EAAF0B1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0F1D0C" w:rsidRPr="00466513" w14:paraId="378F5367" w14:textId="77777777" w:rsidTr="00F84B4B">
        <w:tc>
          <w:tcPr>
            <w:tcW w:w="539" w:type="pct"/>
          </w:tcPr>
          <w:p w14:paraId="0DFA0249" w14:textId="181FA012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22" w:type="pct"/>
          </w:tcPr>
          <w:p w14:paraId="4B366723" w14:textId="64FDE58E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22" w:type="pct"/>
          </w:tcPr>
          <w:p w14:paraId="011F8189" w14:textId="23736780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22" w:type="pct"/>
          </w:tcPr>
          <w:p w14:paraId="30B913C0" w14:textId="14831119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096" w:type="pct"/>
          </w:tcPr>
          <w:p w14:paraId="47378252" w14:textId="6DC50AE5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0F1D0C" w:rsidRPr="00466513" w14:paraId="0AE5758E" w14:textId="77777777" w:rsidTr="00F84B4B">
        <w:tc>
          <w:tcPr>
            <w:tcW w:w="539" w:type="pct"/>
          </w:tcPr>
          <w:p w14:paraId="107F5CDB" w14:textId="563A5DD3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22" w:type="pct"/>
          </w:tcPr>
          <w:p w14:paraId="0119E726" w14:textId="43F1D52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5.32e-05 ± 1.35e-06</w:t>
            </w:r>
          </w:p>
        </w:tc>
        <w:tc>
          <w:tcPr>
            <w:tcW w:w="1122" w:type="pct"/>
          </w:tcPr>
          <w:p w14:paraId="59C54903" w14:textId="0CFF0DD9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.51e-05 ± 9.46e-07</w:t>
            </w:r>
          </w:p>
        </w:tc>
        <w:tc>
          <w:tcPr>
            <w:tcW w:w="1122" w:type="pct"/>
          </w:tcPr>
          <w:p w14:paraId="008ED861" w14:textId="663443E9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5.23e-05 ± 1.21e-06</w:t>
            </w:r>
          </w:p>
        </w:tc>
        <w:tc>
          <w:tcPr>
            <w:tcW w:w="1096" w:type="pct"/>
          </w:tcPr>
          <w:p w14:paraId="030FA97B" w14:textId="66DCF584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.57e-05 ± 8.86e-07</w:t>
            </w:r>
          </w:p>
        </w:tc>
      </w:tr>
      <w:tr w:rsidR="000F1D0C" w:rsidRPr="00466513" w14:paraId="29288FB5" w14:textId="77777777" w:rsidTr="00F84B4B">
        <w:tc>
          <w:tcPr>
            <w:tcW w:w="539" w:type="pct"/>
          </w:tcPr>
          <w:p w14:paraId="1FDB8B76" w14:textId="7EAD8761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2" w:type="pct"/>
          </w:tcPr>
          <w:p w14:paraId="4481E1EA" w14:textId="5475DAC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22" w:type="pct"/>
          </w:tcPr>
          <w:p w14:paraId="45C4A9A5" w14:textId="4FCF913A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22" w:type="pct"/>
          </w:tcPr>
          <w:p w14:paraId="24ACFE67" w14:textId="3CF1C6E4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096" w:type="pct"/>
          </w:tcPr>
          <w:p w14:paraId="1BA878A2" w14:textId="0AD224E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</w:tr>
      <w:tr w:rsidR="000F1D0C" w:rsidRPr="00466513" w14:paraId="497B4D1E" w14:textId="77777777" w:rsidTr="00F84B4B">
        <w:tc>
          <w:tcPr>
            <w:tcW w:w="539" w:type="pct"/>
          </w:tcPr>
          <w:p w14:paraId="141DD6B8" w14:textId="067F04D5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22" w:type="pct"/>
          </w:tcPr>
          <w:p w14:paraId="57C2FAA7" w14:textId="77BB73C0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2.9 ± 0.794</w:t>
            </w:r>
          </w:p>
        </w:tc>
        <w:tc>
          <w:tcPr>
            <w:tcW w:w="1122" w:type="pct"/>
          </w:tcPr>
          <w:p w14:paraId="6E16C024" w14:textId="5EB069F9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.26 ± 0.555</w:t>
            </w:r>
          </w:p>
        </w:tc>
        <w:tc>
          <w:tcPr>
            <w:tcW w:w="1122" w:type="pct"/>
          </w:tcPr>
          <w:p w14:paraId="79D61F5C" w14:textId="5B166DF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3.6 ± 0.712</w:t>
            </w:r>
          </w:p>
        </w:tc>
        <w:tc>
          <w:tcPr>
            <w:tcW w:w="1096" w:type="pct"/>
          </w:tcPr>
          <w:p w14:paraId="267DF70C" w14:textId="52FE5F29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.08 ± 0.52</w:t>
            </w:r>
          </w:p>
        </w:tc>
      </w:tr>
      <w:tr w:rsidR="000F1D0C" w:rsidRPr="00466513" w14:paraId="619ECCD4" w14:textId="77777777" w:rsidTr="00F84B4B">
        <w:tc>
          <w:tcPr>
            <w:tcW w:w="539" w:type="pct"/>
          </w:tcPr>
          <w:p w14:paraId="1A4A55DC" w14:textId="1D7BAE7C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22" w:type="pct"/>
          </w:tcPr>
          <w:p w14:paraId="30CCAA38" w14:textId="61F36A06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 ± 0.00203</w:t>
            </w:r>
          </w:p>
        </w:tc>
        <w:tc>
          <w:tcPr>
            <w:tcW w:w="1122" w:type="pct"/>
          </w:tcPr>
          <w:p w14:paraId="36AB0341" w14:textId="2D3D07DE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291 ± 0.00142</w:t>
            </w:r>
          </w:p>
        </w:tc>
        <w:tc>
          <w:tcPr>
            <w:tcW w:w="1122" w:type="pct"/>
          </w:tcPr>
          <w:p w14:paraId="59A8B771" w14:textId="1F4D3361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 ± 0.00182</w:t>
            </w:r>
          </w:p>
        </w:tc>
        <w:tc>
          <w:tcPr>
            <w:tcW w:w="1096" w:type="pct"/>
          </w:tcPr>
          <w:p w14:paraId="38925A4B" w14:textId="1E951104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285 ± 0.00133</w:t>
            </w:r>
          </w:p>
        </w:tc>
      </w:tr>
      <w:tr w:rsidR="000F1D0C" w:rsidRPr="00466513" w14:paraId="4232131E" w14:textId="77777777" w:rsidTr="00F84B4B">
        <w:tc>
          <w:tcPr>
            <w:tcW w:w="539" w:type="pct"/>
          </w:tcPr>
          <w:p w14:paraId="2424DC33" w14:textId="2B14CC6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22" w:type="pct"/>
          </w:tcPr>
          <w:p w14:paraId="35205BAE" w14:textId="0BE686D6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586 ± 1.31e-05</w:t>
            </w:r>
          </w:p>
        </w:tc>
        <w:tc>
          <w:tcPr>
            <w:tcW w:w="1122" w:type="pct"/>
          </w:tcPr>
          <w:p w14:paraId="356A032B" w14:textId="25BFD7C6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47 ± 9.18e-06</w:t>
            </w:r>
          </w:p>
        </w:tc>
        <w:tc>
          <w:tcPr>
            <w:tcW w:w="1122" w:type="pct"/>
          </w:tcPr>
          <w:p w14:paraId="3F08641C" w14:textId="72407616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582 ± 1.18e-05</w:t>
            </w:r>
          </w:p>
        </w:tc>
        <w:tc>
          <w:tcPr>
            <w:tcW w:w="1096" w:type="pct"/>
          </w:tcPr>
          <w:p w14:paraId="3FF557B2" w14:textId="322204FB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57 ± 8.6e-06</w:t>
            </w:r>
          </w:p>
        </w:tc>
      </w:tr>
    </w:tbl>
    <w:p w14:paraId="4A2EBE5C" w14:textId="16143C5E" w:rsidR="000F1D0C" w:rsidRPr="00466513" w:rsidRDefault="000F1D0C" w:rsidP="005D3AD5">
      <w:pPr>
        <w:rPr>
          <w:rFonts w:ascii="Times New Roman" w:hAnsi="Times New Roman" w:cs="Times New Roman"/>
        </w:rPr>
      </w:pPr>
    </w:p>
    <w:p w14:paraId="406BE3A3" w14:textId="0EBB9A56" w:rsidR="008E7D5C" w:rsidRPr="00466513" w:rsidRDefault="008E7D5C" w:rsidP="00F4610D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77BAACC" wp14:editId="36FFCF2C">
            <wp:extent cx="5334000" cy="40005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2"/>
        <w:gridCol w:w="2087"/>
        <w:gridCol w:w="2087"/>
        <w:gridCol w:w="2087"/>
        <w:gridCol w:w="2087"/>
      </w:tblGrid>
      <w:tr w:rsidR="000F1D0C" w:rsidRPr="00466513" w14:paraId="66BB092A" w14:textId="77777777" w:rsidTr="00F84B4B">
        <w:tc>
          <w:tcPr>
            <w:tcW w:w="5000" w:type="pct"/>
            <w:gridSpan w:val="5"/>
          </w:tcPr>
          <w:p w14:paraId="7B6B842F" w14:textId="731B2B72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Vis-</w:t>
            </w:r>
            <w:proofErr w:type="spellStart"/>
            <w:r w:rsidRPr="00466513">
              <w:rPr>
                <w:rFonts w:ascii="Times New Roman" w:hAnsi="Times New Roman" w:cs="Times New Roman"/>
              </w:rPr>
              <w:t>Cont</w:t>
            </w:r>
            <w:proofErr w:type="spellEnd"/>
            <w:r w:rsidRPr="00466513">
              <w:rPr>
                <w:rFonts w:ascii="Times New Roman" w:hAnsi="Times New Roman" w:cs="Times New Roman"/>
              </w:rPr>
              <w:t xml:space="preserve">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0F1D0C" w:rsidRPr="00466513" w14:paraId="167BFD7A" w14:textId="77777777" w:rsidTr="00F84B4B">
        <w:tc>
          <w:tcPr>
            <w:tcW w:w="536" w:type="pct"/>
          </w:tcPr>
          <w:p w14:paraId="305B8778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16" w:type="pct"/>
          </w:tcPr>
          <w:p w14:paraId="4268E00F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16" w:type="pct"/>
          </w:tcPr>
          <w:p w14:paraId="4C6874A4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16" w:type="pct"/>
          </w:tcPr>
          <w:p w14:paraId="5E4FA592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16" w:type="pct"/>
          </w:tcPr>
          <w:p w14:paraId="308FC4C1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0F1D0C" w:rsidRPr="00466513" w14:paraId="7D97F854" w14:textId="77777777" w:rsidTr="00F84B4B">
        <w:tc>
          <w:tcPr>
            <w:tcW w:w="536" w:type="pct"/>
          </w:tcPr>
          <w:p w14:paraId="2DB7F13C" w14:textId="6C6BDCBE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16" w:type="pct"/>
          </w:tcPr>
          <w:p w14:paraId="04AE6251" w14:textId="1EA01B6C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30FE76E6" w14:textId="2465F2D1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2D24153F" w14:textId="68E35035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5C4FD47F" w14:textId="68B0C6B1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0F1D0C" w:rsidRPr="00466513" w14:paraId="5EE25ADE" w14:textId="77777777" w:rsidTr="00F84B4B">
        <w:tc>
          <w:tcPr>
            <w:tcW w:w="536" w:type="pct"/>
          </w:tcPr>
          <w:p w14:paraId="4A1EB9CF" w14:textId="23F1287E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16" w:type="pct"/>
          </w:tcPr>
          <w:p w14:paraId="17CB0774" w14:textId="4287DB29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.96e-05 ± 8.67e-07</w:t>
            </w:r>
          </w:p>
        </w:tc>
        <w:tc>
          <w:tcPr>
            <w:tcW w:w="1116" w:type="pct"/>
          </w:tcPr>
          <w:p w14:paraId="62E9AB08" w14:textId="319BB14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.37e-05 ± 6.07e-07</w:t>
            </w:r>
          </w:p>
        </w:tc>
        <w:tc>
          <w:tcPr>
            <w:tcW w:w="1116" w:type="pct"/>
          </w:tcPr>
          <w:p w14:paraId="39532D18" w14:textId="64AD68EF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.99e-05 ± 7.78e-07</w:t>
            </w:r>
          </w:p>
        </w:tc>
        <w:tc>
          <w:tcPr>
            <w:tcW w:w="1116" w:type="pct"/>
          </w:tcPr>
          <w:p w14:paraId="46F5CDBB" w14:textId="612C5C57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.43e-05 ± 5.68e-07</w:t>
            </w:r>
          </w:p>
        </w:tc>
      </w:tr>
      <w:tr w:rsidR="000F1D0C" w:rsidRPr="00466513" w14:paraId="3531980F" w14:textId="77777777" w:rsidTr="00F84B4B">
        <w:tc>
          <w:tcPr>
            <w:tcW w:w="536" w:type="pct"/>
          </w:tcPr>
          <w:p w14:paraId="2CC4F1FB" w14:textId="7BD21041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16" w:type="pct"/>
          </w:tcPr>
          <w:p w14:paraId="1A840347" w14:textId="0F3E680E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557E6D25" w14:textId="482720BB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6E2E00AD" w14:textId="71DA931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75DCDDB0" w14:textId="532E9D9F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</w:tr>
      <w:tr w:rsidR="000F1D0C" w:rsidRPr="00466513" w14:paraId="5EFF5657" w14:textId="77777777" w:rsidTr="00F84B4B">
        <w:tc>
          <w:tcPr>
            <w:tcW w:w="536" w:type="pct"/>
          </w:tcPr>
          <w:p w14:paraId="4AA33950" w14:textId="465C1B7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16" w:type="pct"/>
          </w:tcPr>
          <w:p w14:paraId="72DA7EF0" w14:textId="6D73D961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35.1 ± 1.02</w:t>
            </w:r>
          </w:p>
        </w:tc>
        <w:tc>
          <w:tcPr>
            <w:tcW w:w="1116" w:type="pct"/>
          </w:tcPr>
          <w:p w14:paraId="4344A4F7" w14:textId="67C190D4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4 ± 0.715</w:t>
            </w:r>
          </w:p>
        </w:tc>
        <w:tc>
          <w:tcPr>
            <w:tcW w:w="1116" w:type="pct"/>
          </w:tcPr>
          <w:p w14:paraId="3B79613C" w14:textId="6BB60FF9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36.7 ± 0.917</w:t>
            </w:r>
          </w:p>
        </w:tc>
        <w:tc>
          <w:tcPr>
            <w:tcW w:w="1116" w:type="pct"/>
          </w:tcPr>
          <w:p w14:paraId="3A941BE8" w14:textId="1EB6EE90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4.1 ± 0.67</w:t>
            </w:r>
          </w:p>
        </w:tc>
      </w:tr>
      <w:tr w:rsidR="000F1D0C" w:rsidRPr="00466513" w14:paraId="37E4B152" w14:textId="77777777" w:rsidTr="00F84B4B">
        <w:tc>
          <w:tcPr>
            <w:tcW w:w="536" w:type="pct"/>
          </w:tcPr>
          <w:p w14:paraId="04A03741" w14:textId="4C8248E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16" w:type="pct"/>
          </w:tcPr>
          <w:p w14:paraId="11745E75" w14:textId="04E5B4B7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75 ± 0.00149</w:t>
            </w:r>
          </w:p>
        </w:tc>
        <w:tc>
          <w:tcPr>
            <w:tcW w:w="1116" w:type="pct"/>
          </w:tcPr>
          <w:p w14:paraId="38585791" w14:textId="2827197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408 ± 0.00104</w:t>
            </w:r>
          </w:p>
        </w:tc>
        <w:tc>
          <w:tcPr>
            <w:tcW w:w="1116" w:type="pct"/>
          </w:tcPr>
          <w:p w14:paraId="30241DD5" w14:textId="132500DD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819 ± 0.00134</w:t>
            </w:r>
          </w:p>
        </w:tc>
        <w:tc>
          <w:tcPr>
            <w:tcW w:w="1116" w:type="pct"/>
          </w:tcPr>
          <w:p w14:paraId="74994B25" w14:textId="20F8F67B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398 ± 0.000977</w:t>
            </w:r>
          </w:p>
        </w:tc>
      </w:tr>
      <w:tr w:rsidR="000F1D0C" w:rsidRPr="00466513" w14:paraId="7ED0E673" w14:textId="77777777" w:rsidTr="00F84B4B">
        <w:tc>
          <w:tcPr>
            <w:tcW w:w="536" w:type="pct"/>
          </w:tcPr>
          <w:p w14:paraId="5B735966" w14:textId="50432E0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16" w:type="pct"/>
          </w:tcPr>
          <w:p w14:paraId="73398A40" w14:textId="742B71C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387 ± 1.05e-05</w:t>
            </w:r>
          </w:p>
        </w:tc>
        <w:tc>
          <w:tcPr>
            <w:tcW w:w="1116" w:type="pct"/>
          </w:tcPr>
          <w:p w14:paraId="01799E2F" w14:textId="6FAFF6DC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386 ± 7.38e-06</w:t>
            </w:r>
          </w:p>
        </w:tc>
        <w:tc>
          <w:tcPr>
            <w:tcW w:w="1116" w:type="pct"/>
          </w:tcPr>
          <w:p w14:paraId="31B617F7" w14:textId="6EFC5695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381 ± 9.46e-06</w:t>
            </w:r>
          </w:p>
        </w:tc>
        <w:tc>
          <w:tcPr>
            <w:tcW w:w="1116" w:type="pct"/>
          </w:tcPr>
          <w:p w14:paraId="31C21CA0" w14:textId="4D07CF97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392 ± 6.91e-06</w:t>
            </w:r>
          </w:p>
        </w:tc>
      </w:tr>
    </w:tbl>
    <w:p w14:paraId="215CAD27" w14:textId="2F25B470" w:rsidR="000F1D0C" w:rsidRPr="00466513" w:rsidRDefault="000F1D0C" w:rsidP="005D3AD5">
      <w:pPr>
        <w:rPr>
          <w:rFonts w:ascii="Times New Roman" w:hAnsi="Times New Roman" w:cs="Times New Roman"/>
        </w:rPr>
      </w:pPr>
    </w:p>
    <w:p w14:paraId="39C3D4DA" w14:textId="3712A66E" w:rsidR="008E7D5C" w:rsidRPr="00466513" w:rsidRDefault="008E7D5C" w:rsidP="00F4610D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8577B3B" wp14:editId="47418185">
            <wp:extent cx="5334000" cy="40005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2"/>
        <w:gridCol w:w="2087"/>
        <w:gridCol w:w="2087"/>
        <w:gridCol w:w="2087"/>
        <w:gridCol w:w="2087"/>
      </w:tblGrid>
      <w:tr w:rsidR="000F1D0C" w:rsidRPr="00466513" w14:paraId="48866827" w14:textId="77777777" w:rsidTr="00F84B4B">
        <w:tc>
          <w:tcPr>
            <w:tcW w:w="5000" w:type="pct"/>
            <w:gridSpan w:val="5"/>
          </w:tcPr>
          <w:p w14:paraId="01D0F652" w14:textId="745EA34E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 xml:space="preserve">Vis-Default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0F1D0C" w:rsidRPr="00466513" w14:paraId="1886FCA1" w14:textId="77777777" w:rsidTr="00F84B4B">
        <w:tc>
          <w:tcPr>
            <w:tcW w:w="536" w:type="pct"/>
          </w:tcPr>
          <w:p w14:paraId="67567B22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16" w:type="pct"/>
          </w:tcPr>
          <w:p w14:paraId="7BBEA575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16" w:type="pct"/>
          </w:tcPr>
          <w:p w14:paraId="5BDE7F1A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16" w:type="pct"/>
          </w:tcPr>
          <w:p w14:paraId="01BEDD31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16" w:type="pct"/>
          </w:tcPr>
          <w:p w14:paraId="123864FD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0F1D0C" w:rsidRPr="00466513" w14:paraId="725AF55C" w14:textId="77777777" w:rsidTr="00F84B4B">
        <w:tc>
          <w:tcPr>
            <w:tcW w:w="536" w:type="pct"/>
          </w:tcPr>
          <w:p w14:paraId="0D96783F" w14:textId="6D34DF26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16" w:type="pct"/>
          </w:tcPr>
          <w:p w14:paraId="608FAE80" w14:textId="44ACD24B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03264563" w14:textId="39737DF4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6E40951E" w14:textId="7493DE0B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3EA59BE8" w14:textId="6CC003AD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0F1D0C" w:rsidRPr="00466513" w14:paraId="7F62F142" w14:textId="77777777" w:rsidTr="00F84B4B">
        <w:tc>
          <w:tcPr>
            <w:tcW w:w="536" w:type="pct"/>
          </w:tcPr>
          <w:p w14:paraId="2683C1B6" w14:textId="57192A6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16" w:type="pct"/>
          </w:tcPr>
          <w:p w14:paraId="27AB1D30" w14:textId="79F90F75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5.02e-05 ± 1e-06</w:t>
            </w:r>
          </w:p>
        </w:tc>
        <w:tc>
          <w:tcPr>
            <w:tcW w:w="1116" w:type="pct"/>
          </w:tcPr>
          <w:p w14:paraId="6A8B8B82" w14:textId="504C0050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3.45e-05 ± 7e-07</w:t>
            </w:r>
          </w:p>
        </w:tc>
        <w:tc>
          <w:tcPr>
            <w:tcW w:w="1116" w:type="pct"/>
          </w:tcPr>
          <w:p w14:paraId="0673E89A" w14:textId="4E11E625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5.34e-05 ± 8.98e-07</w:t>
            </w:r>
          </w:p>
        </w:tc>
        <w:tc>
          <w:tcPr>
            <w:tcW w:w="1116" w:type="pct"/>
          </w:tcPr>
          <w:p w14:paraId="27AEFE6A" w14:textId="49EA73F5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3.56e-05 ± 6.56e-07</w:t>
            </w:r>
          </w:p>
        </w:tc>
      </w:tr>
      <w:tr w:rsidR="000F1D0C" w:rsidRPr="00466513" w14:paraId="216A1E76" w14:textId="77777777" w:rsidTr="00F84B4B">
        <w:tc>
          <w:tcPr>
            <w:tcW w:w="536" w:type="pct"/>
          </w:tcPr>
          <w:p w14:paraId="11CE7F7E" w14:textId="42704353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16" w:type="pct"/>
          </w:tcPr>
          <w:p w14:paraId="39FDCAD5" w14:textId="3D441CE7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585B20D9" w14:textId="4D10087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3B080C02" w14:textId="58BD9960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3EC18723" w14:textId="4CB02C30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</w:tr>
      <w:tr w:rsidR="000F1D0C" w:rsidRPr="00466513" w14:paraId="0CEC7094" w14:textId="77777777" w:rsidTr="00F84B4B">
        <w:tc>
          <w:tcPr>
            <w:tcW w:w="536" w:type="pct"/>
          </w:tcPr>
          <w:p w14:paraId="7F1F590C" w14:textId="04F58A4C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16" w:type="pct"/>
          </w:tcPr>
          <w:p w14:paraId="70A82CCC" w14:textId="28C60894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5.9 ± 1.62</w:t>
            </w:r>
          </w:p>
        </w:tc>
        <w:tc>
          <w:tcPr>
            <w:tcW w:w="1116" w:type="pct"/>
          </w:tcPr>
          <w:p w14:paraId="7ECB8FA8" w14:textId="570CF8D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42.9 ± 1.13</w:t>
            </w:r>
          </w:p>
        </w:tc>
        <w:tc>
          <w:tcPr>
            <w:tcW w:w="1116" w:type="pct"/>
          </w:tcPr>
          <w:p w14:paraId="6253227B" w14:textId="27D45913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4.3 ± 1.45</w:t>
            </w:r>
          </w:p>
        </w:tc>
        <w:tc>
          <w:tcPr>
            <w:tcW w:w="1116" w:type="pct"/>
          </w:tcPr>
          <w:p w14:paraId="2A5EABAA" w14:textId="36AC5637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40.9 ± 1.06</w:t>
            </w:r>
          </w:p>
        </w:tc>
      </w:tr>
      <w:tr w:rsidR="000F1D0C" w:rsidRPr="00466513" w14:paraId="06534505" w14:textId="77777777" w:rsidTr="00F84B4B">
        <w:tc>
          <w:tcPr>
            <w:tcW w:w="536" w:type="pct"/>
          </w:tcPr>
          <w:p w14:paraId="65A78CBE" w14:textId="62B49180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16" w:type="pct"/>
          </w:tcPr>
          <w:p w14:paraId="67CF50F4" w14:textId="34BF9C47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886 ± 0.00149</w:t>
            </w:r>
          </w:p>
        </w:tc>
        <w:tc>
          <w:tcPr>
            <w:tcW w:w="1116" w:type="pct"/>
          </w:tcPr>
          <w:p w14:paraId="17618B1E" w14:textId="33C7BE4D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446 ± 0.00104</w:t>
            </w:r>
          </w:p>
        </w:tc>
        <w:tc>
          <w:tcPr>
            <w:tcW w:w="1116" w:type="pct"/>
          </w:tcPr>
          <w:p w14:paraId="1422B5A6" w14:textId="70B7BA8C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911 ± 0.00133</w:t>
            </w:r>
          </w:p>
        </w:tc>
        <w:tc>
          <w:tcPr>
            <w:tcW w:w="1116" w:type="pct"/>
          </w:tcPr>
          <w:p w14:paraId="129F5A2E" w14:textId="678AE69E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441 ± 0.000974</w:t>
            </w:r>
          </w:p>
        </w:tc>
      </w:tr>
      <w:tr w:rsidR="000F1D0C" w:rsidRPr="00466513" w14:paraId="14947C47" w14:textId="77777777" w:rsidTr="00F84B4B">
        <w:tc>
          <w:tcPr>
            <w:tcW w:w="536" w:type="pct"/>
          </w:tcPr>
          <w:p w14:paraId="438B8E08" w14:textId="55ABF20C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16" w:type="pct"/>
          </w:tcPr>
          <w:p w14:paraId="5BD4B21B" w14:textId="5FC9E54B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762 ± 1.28e-05</w:t>
            </w:r>
          </w:p>
        </w:tc>
        <w:tc>
          <w:tcPr>
            <w:tcW w:w="1116" w:type="pct"/>
          </w:tcPr>
          <w:p w14:paraId="09C1908D" w14:textId="262C1604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698 ± 8.94e-06</w:t>
            </w:r>
          </w:p>
        </w:tc>
        <w:tc>
          <w:tcPr>
            <w:tcW w:w="1116" w:type="pct"/>
          </w:tcPr>
          <w:p w14:paraId="61D3236C" w14:textId="5CD9BC90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779 ± 1.15e-05</w:t>
            </w:r>
          </w:p>
        </w:tc>
        <w:tc>
          <w:tcPr>
            <w:tcW w:w="1116" w:type="pct"/>
          </w:tcPr>
          <w:p w14:paraId="7C02DAE5" w14:textId="00AE790E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723 ± 8.38e-06</w:t>
            </w:r>
          </w:p>
        </w:tc>
      </w:tr>
    </w:tbl>
    <w:p w14:paraId="54880913" w14:textId="1F7077A7" w:rsidR="000F1D0C" w:rsidRPr="00466513" w:rsidRDefault="000F1D0C" w:rsidP="005D3AD5">
      <w:pPr>
        <w:rPr>
          <w:rFonts w:ascii="Times New Roman" w:hAnsi="Times New Roman" w:cs="Times New Roman"/>
        </w:rPr>
      </w:pPr>
    </w:p>
    <w:p w14:paraId="2AEBC96C" w14:textId="13C387FC" w:rsidR="008E7D5C" w:rsidRPr="00466513" w:rsidRDefault="008E7D5C" w:rsidP="00F4610D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CFE6BC8" wp14:editId="60D2D85E">
            <wp:extent cx="5334000" cy="40005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2"/>
        <w:gridCol w:w="2087"/>
        <w:gridCol w:w="2087"/>
        <w:gridCol w:w="2087"/>
        <w:gridCol w:w="2087"/>
      </w:tblGrid>
      <w:tr w:rsidR="000F1D0C" w:rsidRPr="00466513" w14:paraId="4FE14B1A" w14:textId="77777777" w:rsidTr="00F84B4B">
        <w:tc>
          <w:tcPr>
            <w:tcW w:w="5000" w:type="pct"/>
            <w:gridSpan w:val="5"/>
          </w:tcPr>
          <w:p w14:paraId="12A7F150" w14:textId="6DABE0F1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SomMot-SomMot</w:t>
            </w:r>
            <w:proofErr w:type="spellEnd"/>
            <w:r w:rsidRPr="00466513">
              <w:rPr>
                <w:rFonts w:ascii="Times New Roman" w:hAnsi="Times New Roman" w:cs="Times New Roman"/>
              </w:rPr>
              <w:t xml:space="preserve">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0F1D0C" w:rsidRPr="00466513" w14:paraId="5F767091" w14:textId="77777777" w:rsidTr="00F84B4B">
        <w:tc>
          <w:tcPr>
            <w:tcW w:w="536" w:type="pct"/>
          </w:tcPr>
          <w:p w14:paraId="110AF166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16" w:type="pct"/>
          </w:tcPr>
          <w:p w14:paraId="6BDB9E6F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16" w:type="pct"/>
          </w:tcPr>
          <w:p w14:paraId="6359F3FF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16" w:type="pct"/>
          </w:tcPr>
          <w:p w14:paraId="0CF2583A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16" w:type="pct"/>
          </w:tcPr>
          <w:p w14:paraId="482F73B3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0F1D0C" w:rsidRPr="00466513" w14:paraId="2F4DB221" w14:textId="77777777" w:rsidTr="00F84B4B">
        <w:tc>
          <w:tcPr>
            <w:tcW w:w="536" w:type="pct"/>
          </w:tcPr>
          <w:p w14:paraId="5DC96302" w14:textId="41A39CE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16" w:type="pct"/>
          </w:tcPr>
          <w:p w14:paraId="11E838FE" w14:textId="45D2092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977 ± 14.8</w:t>
            </w:r>
          </w:p>
        </w:tc>
        <w:tc>
          <w:tcPr>
            <w:tcW w:w="1116" w:type="pct"/>
          </w:tcPr>
          <w:p w14:paraId="14DF2604" w14:textId="55E51EF1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879 ± 10.4</w:t>
            </w:r>
          </w:p>
        </w:tc>
        <w:tc>
          <w:tcPr>
            <w:tcW w:w="1116" w:type="pct"/>
          </w:tcPr>
          <w:p w14:paraId="4FC234B4" w14:textId="3D183A4A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999 ± 13.3</w:t>
            </w:r>
          </w:p>
        </w:tc>
        <w:tc>
          <w:tcPr>
            <w:tcW w:w="1116" w:type="pct"/>
          </w:tcPr>
          <w:p w14:paraId="686CC1A4" w14:textId="22213B92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867 ± 9.71</w:t>
            </w:r>
          </w:p>
        </w:tc>
      </w:tr>
      <w:tr w:rsidR="000F1D0C" w:rsidRPr="00466513" w14:paraId="49694E8F" w14:textId="77777777" w:rsidTr="00F84B4B">
        <w:tc>
          <w:tcPr>
            <w:tcW w:w="536" w:type="pct"/>
          </w:tcPr>
          <w:p w14:paraId="52B77800" w14:textId="73C45FCF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16" w:type="pct"/>
          </w:tcPr>
          <w:p w14:paraId="638373EF" w14:textId="434C279D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365 ± 5.42e-06</w:t>
            </w:r>
          </w:p>
        </w:tc>
        <w:tc>
          <w:tcPr>
            <w:tcW w:w="1116" w:type="pct"/>
          </w:tcPr>
          <w:p w14:paraId="45039328" w14:textId="058B89F1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348 ± 3.79e-06</w:t>
            </w:r>
          </w:p>
        </w:tc>
        <w:tc>
          <w:tcPr>
            <w:tcW w:w="1116" w:type="pct"/>
          </w:tcPr>
          <w:p w14:paraId="35313E9F" w14:textId="4DDFDA9B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365 ± 4.87e-06</w:t>
            </w:r>
          </w:p>
        </w:tc>
        <w:tc>
          <w:tcPr>
            <w:tcW w:w="1116" w:type="pct"/>
          </w:tcPr>
          <w:p w14:paraId="3D3C327A" w14:textId="62300216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363 ± 3.55e-06</w:t>
            </w:r>
          </w:p>
        </w:tc>
      </w:tr>
      <w:tr w:rsidR="000F1D0C" w:rsidRPr="00466513" w14:paraId="04E1CD32" w14:textId="77777777" w:rsidTr="00F84B4B">
        <w:tc>
          <w:tcPr>
            <w:tcW w:w="536" w:type="pct"/>
          </w:tcPr>
          <w:p w14:paraId="67F78E6D" w14:textId="5DE1927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16" w:type="pct"/>
          </w:tcPr>
          <w:p w14:paraId="1F1FDA92" w14:textId="39E7E80D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83 ± 6.97e-06</w:t>
            </w:r>
          </w:p>
        </w:tc>
        <w:tc>
          <w:tcPr>
            <w:tcW w:w="1116" w:type="pct"/>
          </w:tcPr>
          <w:p w14:paraId="2410C6E4" w14:textId="671F0A5F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358 ± 4.88e-06</w:t>
            </w:r>
          </w:p>
        </w:tc>
        <w:tc>
          <w:tcPr>
            <w:tcW w:w="1116" w:type="pct"/>
          </w:tcPr>
          <w:p w14:paraId="32AAE6FB" w14:textId="52BF31CE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84 ± 6.26e-06</w:t>
            </w:r>
          </w:p>
        </w:tc>
        <w:tc>
          <w:tcPr>
            <w:tcW w:w="1116" w:type="pct"/>
          </w:tcPr>
          <w:p w14:paraId="616BEFF7" w14:textId="251BF59A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357 ± 4.57e-06</w:t>
            </w:r>
          </w:p>
        </w:tc>
      </w:tr>
      <w:tr w:rsidR="000F1D0C" w:rsidRPr="00466513" w14:paraId="1EB1754A" w14:textId="77777777" w:rsidTr="00F84B4B">
        <w:tc>
          <w:tcPr>
            <w:tcW w:w="536" w:type="pct"/>
          </w:tcPr>
          <w:p w14:paraId="6589B14E" w14:textId="58B14673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16" w:type="pct"/>
          </w:tcPr>
          <w:p w14:paraId="6E63FBBD" w14:textId="29C07990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9.6 ± 0.689</w:t>
            </w:r>
          </w:p>
        </w:tc>
        <w:tc>
          <w:tcPr>
            <w:tcW w:w="1116" w:type="pct"/>
          </w:tcPr>
          <w:p w14:paraId="0CBD6BE9" w14:textId="3AB8C836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9.3 ± 0.482</w:t>
            </w:r>
          </w:p>
        </w:tc>
        <w:tc>
          <w:tcPr>
            <w:tcW w:w="1116" w:type="pct"/>
          </w:tcPr>
          <w:p w14:paraId="59E19300" w14:textId="4CE0C7CE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8.7 ± 0.619</w:t>
            </w:r>
          </w:p>
        </w:tc>
        <w:tc>
          <w:tcPr>
            <w:tcW w:w="1116" w:type="pct"/>
          </w:tcPr>
          <w:p w14:paraId="3DD13A2C" w14:textId="3EF97E72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32.1 ± 0.452</w:t>
            </w:r>
          </w:p>
        </w:tc>
      </w:tr>
      <w:tr w:rsidR="000F1D0C" w:rsidRPr="00466513" w14:paraId="4129B9E3" w14:textId="77777777" w:rsidTr="00F84B4B">
        <w:tc>
          <w:tcPr>
            <w:tcW w:w="536" w:type="pct"/>
          </w:tcPr>
          <w:p w14:paraId="18ED606B" w14:textId="08E7D7FE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16" w:type="pct"/>
          </w:tcPr>
          <w:p w14:paraId="659895C0" w14:textId="161E5FA0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339 ± 0.00352</w:t>
            </w:r>
          </w:p>
        </w:tc>
        <w:tc>
          <w:tcPr>
            <w:tcW w:w="1116" w:type="pct"/>
          </w:tcPr>
          <w:p w14:paraId="29B5DF63" w14:textId="130F41E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288 ± 0.00247</w:t>
            </w:r>
          </w:p>
        </w:tc>
        <w:tc>
          <w:tcPr>
            <w:tcW w:w="1116" w:type="pct"/>
          </w:tcPr>
          <w:p w14:paraId="41479D60" w14:textId="4125BB58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343 ± 0.00316</w:t>
            </w:r>
          </w:p>
        </w:tc>
        <w:tc>
          <w:tcPr>
            <w:tcW w:w="1116" w:type="pct"/>
          </w:tcPr>
          <w:p w14:paraId="736D3F7E" w14:textId="59AE3776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291 ± 0.00231</w:t>
            </w:r>
          </w:p>
        </w:tc>
      </w:tr>
      <w:tr w:rsidR="000F1D0C" w:rsidRPr="00466513" w14:paraId="1C1A9B01" w14:textId="77777777" w:rsidTr="00F84B4B">
        <w:tc>
          <w:tcPr>
            <w:tcW w:w="536" w:type="pct"/>
          </w:tcPr>
          <w:p w14:paraId="78CD0FB4" w14:textId="11F58459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16" w:type="pct"/>
          </w:tcPr>
          <w:p w14:paraId="6DE06F37" w14:textId="29499EB5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52 ± 4.38e-05</w:t>
            </w:r>
          </w:p>
        </w:tc>
        <w:tc>
          <w:tcPr>
            <w:tcW w:w="1116" w:type="pct"/>
          </w:tcPr>
          <w:p w14:paraId="56177083" w14:textId="0E31BA79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78 ± 3.06e-05</w:t>
            </w:r>
          </w:p>
        </w:tc>
        <w:tc>
          <w:tcPr>
            <w:tcW w:w="1116" w:type="pct"/>
          </w:tcPr>
          <w:p w14:paraId="5C444235" w14:textId="292F4BCD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55 ± 3.93e-05</w:t>
            </w:r>
          </w:p>
        </w:tc>
        <w:tc>
          <w:tcPr>
            <w:tcW w:w="1116" w:type="pct"/>
          </w:tcPr>
          <w:p w14:paraId="41ACC551" w14:textId="24EEF4B2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84 ± 2.87e-05</w:t>
            </w:r>
          </w:p>
        </w:tc>
      </w:tr>
    </w:tbl>
    <w:p w14:paraId="38AAFC90" w14:textId="43B94264" w:rsidR="000F1D0C" w:rsidRPr="00466513" w:rsidRDefault="000F1D0C" w:rsidP="005D3AD5">
      <w:pPr>
        <w:rPr>
          <w:rFonts w:ascii="Times New Roman" w:hAnsi="Times New Roman" w:cs="Times New Roman"/>
        </w:rPr>
      </w:pPr>
    </w:p>
    <w:p w14:paraId="143C9AD6" w14:textId="3FFF3918" w:rsidR="008E7D5C" w:rsidRPr="00466513" w:rsidRDefault="00C50028" w:rsidP="00F4610D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6422B89" wp14:editId="2F288190">
            <wp:extent cx="5334000" cy="40005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2"/>
        <w:gridCol w:w="2087"/>
        <w:gridCol w:w="2087"/>
        <w:gridCol w:w="2087"/>
        <w:gridCol w:w="2087"/>
      </w:tblGrid>
      <w:tr w:rsidR="000F1D0C" w:rsidRPr="00466513" w14:paraId="728ED4F1" w14:textId="77777777" w:rsidTr="00F84B4B">
        <w:tc>
          <w:tcPr>
            <w:tcW w:w="5000" w:type="pct"/>
            <w:gridSpan w:val="5"/>
          </w:tcPr>
          <w:p w14:paraId="44906566" w14:textId="75E17642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SomMot-DorsAttn</w:t>
            </w:r>
            <w:proofErr w:type="spellEnd"/>
            <w:r w:rsidRPr="00466513">
              <w:rPr>
                <w:rFonts w:ascii="Times New Roman" w:hAnsi="Times New Roman" w:cs="Times New Roman"/>
              </w:rPr>
              <w:t xml:space="preserve">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0F1D0C" w:rsidRPr="00466513" w14:paraId="38579BFA" w14:textId="77777777" w:rsidTr="00F84B4B">
        <w:tc>
          <w:tcPr>
            <w:tcW w:w="536" w:type="pct"/>
          </w:tcPr>
          <w:p w14:paraId="6C8C080D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16" w:type="pct"/>
          </w:tcPr>
          <w:p w14:paraId="531DC725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16" w:type="pct"/>
          </w:tcPr>
          <w:p w14:paraId="386DA9FD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16" w:type="pct"/>
          </w:tcPr>
          <w:p w14:paraId="621F16B1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16" w:type="pct"/>
          </w:tcPr>
          <w:p w14:paraId="5DB65E96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0F1D0C" w:rsidRPr="00466513" w14:paraId="579779CA" w14:textId="77777777" w:rsidTr="00F84B4B">
        <w:tc>
          <w:tcPr>
            <w:tcW w:w="536" w:type="pct"/>
          </w:tcPr>
          <w:p w14:paraId="1407867D" w14:textId="4A865B07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16" w:type="pct"/>
          </w:tcPr>
          <w:p w14:paraId="7FBF1384" w14:textId="1CC84D08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605CB24D" w14:textId="707CF553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5F311DD8" w14:textId="17ECE21F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7A52DA8E" w14:textId="4F2699C5" w:rsidR="000F1D0C" w:rsidRPr="00466513" w:rsidRDefault="004616C9" w:rsidP="000F1D0C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0F1D0C" w:rsidRPr="00466513" w14:paraId="52EA4FE1" w14:textId="77777777" w:rsidTr="00F84B4B">
        <w:tc>
          <w:tcPr>
            <w:tcW w:w="536" w:type="pct"/>
          </w:tcPr>
          <w:p w14:paraId="69280C21" w14:textId="7E70321A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16" w:type="pct"/>
          </w:tcPr>
          <w:p w14:paraId="40662E59" w14:textId="59739A0E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97 ± 2.89e-06</w:t>
            </w:r>
          </w:p>
        </w:tc>
        <w:tc>
          <w:tcPr>
            <w:tcW w:w="1116" w:type="pct"/>
          </w:tcPr>
          <w:p w14:paraId="2B0CD670" w14:textId="24DD28CB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04 ± 2.02e-06</w:t>
            </w:r>
          </w:p>
        </w:tc>
        <w:tc>
          <w:tcPr>
            <w:tcW w:w="1116" w:type="pct"/>
          </w:tcPr>
          <w:p w14:paraId="268B52D1" w14:textId="73F2BFEE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01 ± 2.59e-06</w:t>
            </w:r>
          </w:p>
        </w:tc>
        <w:tc>
          <w:tcPr>
            <w:tcW w:w="1116" w:type="pct"/>
          </w:tcPr>
          <w:p w14:paraId="49F4E462" w14:textId="77F595B4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14 ± 1.89e-06</w:t>
            </w:r>
          </w:p>
        </w:tc>
      </w:tr>
      <w:tr w:rsidR="000F1D0C" w:rsidRPr="00466513" w14:paraId="011C18C3" w14:textId="77777777" w:rsidTr="00F84B4B">
        <w:tc>
          <w:tcPr>
            <w:tcW w:w="536" w:type="pct"/>
          </w:tcPr>
          <w:p w14:paraId="02074122" w14:textId="116F2B2C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16" w:type="pct"/>
          </w:tcPr>
          <w:p w14:paraId="6B5A7962" w14:textId="28EE0426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08EFA21D" w14:textId="07E37F6E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6C2AE02A" w14:textId="30CE6777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43E69CD9" w14:textId="0DCAD2ED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</w:tr>
      <w:tr w:rsidR="000F1D0C" w:rsidRPr="00466513" w14:paraId="11F3D256" w14:textId="77777777" w:rsidTr="00F84B4B">
        <w:tc>
          <w:tcPr>
            <w:tcW w:w="536" w:type="pct"/>
          </w:tcPr>
          <w:p w14:paraId="2DEEA1D8" w14:textId="622840F0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16" w:type="pct"/>
          </w:tcPr>
          <w:p w14:paraId="36C3AD5E" w14:textId="43BB4A70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7.1 ± 2.52</w:t>
            </w:r>
          </w:p>
        </w:tc>
        <w:tc>
          <w:tcPr>
            <w:tcW w:w="1116" w:type="pct"/>
          </w:tcPr>
          <w:p w14:paraId="0BDEC296" w14:textId="0699E9F5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48.9 ± 1.77</w:t>
            </w:r>
          </w:p>
        </w:tc>
        <w:tc>
          <w:tcPr>
            <w:tcW w:w="1116" w:type="pct"/>
          </w:tcPr>
          <w:p w14:paraId="7BDB9E99" w14:textId="792484EA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4.3 ± 2.26</w:t>
            </w:r>
          </w:p>
        </w:tc>
        <w:tc>
          <w:tcPr>
            <w:tcW w:w="1116" w:type="pct"/>
          </w:tcPr>
          <w:p w14:paraId="336056EF" w14:textId="2C47E4EA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54 ± 1.65</w:t>
            </w:r>
          </w:p>
        </w:tc>
      </w:tr>
      <w:tr w:rsidR="000F1D0C" w:rsidRPr="00466513" w14:paraId="2BD932D2" w14:textId="77777777" w:rsidTr="00F84B4B">
        <w:tc>
          <w:tcPr>
            <w:tcW w:w="536" w:type="pct"/>
          </w:tcPr>
          <w:p w14:paraId="51D8F9F8" w14:textId="0C64F904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16" w:type="pct"/>
          </w:tcPr>
          <w:p w14:paraId="0BFA78F0" w14:textId="76EAF34F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76 ± 0.00169</w:t>
            </w:r>
          </w:p>
        </w:tc>
        <w:tc>
          <w:tcPr>
            <w:tcW w:w="1116" w:type="pct"/>
          </w:tcPr>
          <w:p w14:paraId="22FE3A80" w14:textId="44BC0E86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33 ± 0.00119</w:t>
            </w:r>
          </w:p>
        </w:tc>
        <w:tc>
          <w:tcPr>
            <w:tcW w:w="1116" w:type="pct"/>
          </w:tcPr>
          <w:p w14:paraId="0E16F388" w14:textId="18A1DCEA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74 ± 0.00152</w:t>
            </w:r>
          </w:p>
        </w:tc>
        <w:tc>
          <w:tcPr>
            <w:tcW w:w="1116" w:type="pct"/>
          </w:tcPr>
          <w:p w14:paraId="21895045" w14:textId="0F637C15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33 ± 0.00111</w:t>
            </w:r>
          </w:p>
        </w:tc>
      </w:tr>
      <w:tr w:rsidR="000F1D0C" w:rsidRPr="00466513" w14:paraId="2E11C1DE" w14:textId="77777777" w:rsidTr="00F84B4B">
        <w:tc>
          <w:tcPr>
            <w:tcW w:w="536" w:type="pct"/>
          </w:tcPr>
          <w:p w14:paraId="467F6E44" w14:textId="54E217CA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16" w:type="pct"/>
          </w:tcPr>
          <w:p w14:paraId="21B60796" w14:textId="1E05FE46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11 ± 2.6e-05</w:t>
            </w:r>
          </w:p>
        </w:tc>
        <w:tc>
          <w:tcPr>
            <w:tcW w:w="1116" w:type="pct"/>
          </w:tcPr>
          <w:p w14:paraId="5F4DDA02" w14:textId="651EBDA4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63 ± 1.82e-05</w:t>
            </w:r>
          </w:p>
        </w:tc>
        <w:tc>
          <w:tcPr>
            <w:tcW w:w="1116" w:type="pct"/>
          </w:tcPr>
          <w:p w14:paraId="48B17ABC" w14:textId="24883F41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12 ± 2.33e-05</w:t>
            </w:r>
          </w:p>
        </w:tc>
        <w:tc>
          <w:tcPr>
            <w:tcW w:w="1116" w:type="pct"/>
          </w:tcPr>
          <w:p w14:paraId="5BBE4960" w14:textId="0FC70D85" w:rsidR="000F1D0C" w:rsidRPr="00466513" w:rsidRDefault="000F1D0C" w:rsidP="000F1D0C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74 ± 1.7e-05</w:t>
            </w:r>
          </w:p>
        </w:tc>
      </w:tr>
    </w:tbl>
    <w:p w14:paraId="3534C5AE" w14:textId="7A471AE4" w:rsidR="000F1D0C" w:rsidRPr="00466513" w:rsidRDefault="000F1D0C" w:rsidP="005D3AD5">
      <w:pPr>
        <w:rPr>
          <w:rFonts w:ascii="Times New Roman" w:hAnsi="Times New Roman" w:cs="Times New Roman"/>
        </w:rPr>
      </w:pPr>
    </w:p>
    <w:p w14:paraId="1491A9D9" w14:textId="6AD451BF" w:rsidR="00C50028" w:rsidRPr="00466513" w:rsidRDefault="00C50028" w:rsidP="00F4610D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98B29E8" wp14:editId="136D8001">
            <wp:extent cx="5334000" cy="40005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16"/>
        <w:gridCol w:w="2113"/>
        <w:gridCol w:w="2113"/>
        <w:gridCol w:w="1997"/>
        <w:gridCol w:w="2111"/>
      </w:tblGrid>
      <w:tr w:rsidR="000F1D0C" w:rsidRPr="00466513" w14:paraId="2968A4B6" w14:textId="77777777" w:rsidTr="00F84B4B">
        <w:tc>
          <w:tcPr>
            <w:tcW w:w="5000" w:type="pct"/>
            <w:gridSpan w:val="5"/>
          </w:tcPr>
          <w:p w14:paraId="604A9CA7" w14:textId="6582B3CA" w:rsidR="000F1D0C" w:rsidRPr="00466513" w:rsidRDefault="009A2678" w:rsidP="00F6335D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SomMot-SalVenAttn</w:t>
            </w:r>
            <w:proofErr w:type="spellEnd"/>
            <w:r w:rsidRPr="00466513">
              <w:rPr>
                <w:rFonts w:ascii="Times New Roman" w:hAnsi="Times New Roman" w:cs="Times New Roman"/>
              </w:rPr>
              <w:t xml:space="preserve">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0F1D0C" w:rsidRPr="00466513" w14:paraId="0BEAD2D6" w14:textId="77777777" w:rsidTr="00F84B4B">
        <w:tc>
          <w:tcPr>
            <w:tcW w:w="543" w:type="pct"/>
          </w:tcPr>
          <w:p w14:paraId="2E839F21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30" w:type="pct"/>
          </w:tcPr>
          <w:p w14:paraId="0A7C73A2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30" w:type="pct"/>
          </w:tcPr>
          <w:p w14:paraId="636CBBA2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068" w:type="pct"/>
          </w:tcPr>
          <w:p w14:paraId="5D670F04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30" w:type="pct"/>
          </w:tcPr>
          <w:p w14:paraId="55B7EC23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9A2678" w:rsidRPr="00466513" w14:paraId="295DE690" w14:textId="77777777" w:rsidTr="00F84B4B">
        <w:tc>
          <w:tcPr>
            <w:tcW w:w="543" w:type="pct"/>
          </w:tcPr>
          <w:p w14:paraId="4AA7003B" w14:textId="589D119E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30" w:type="pct"/>
          </w:tcPr>
          <w:p w14:paraId="03C0C2E2" w14:textId="0E59D168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30" w:type="pct"/>
          </w:tcPr>
          <w:p w14:paraId="15011DB7" w14:textId="299DD84E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068" w:type="pct"/>
          </w:tcPr>
          <w:p w14:paraId="66DD9F23" w14:textId="740B9396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30" w:type="pct"/>
          </w:tcPr>
          <w:p w14:paraId="5F2F019E" w14:textId="10683F8D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9A2678" w:rsidRPr="00466513" w14:paraId="04EA90E3" w14:textId="77777777" w:rsidTr="00F84B4B">
        <w:tc>
          <w:tcPr>
            <w:tcW w:w="543" w:type="pct"/>
          </w:tcPr>
          <w:p w14:paraId="1262E5D3" w14:textId="072D60F4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30" w:type="pct"/>
          </w:tcPr>
          <w:p w14:paraId="77179C60" w14:textId="0E2DA8F9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79 ± 2.67e-06</w:t>
            </w:r>
          </w:p>
        </w:tc>
        <w:tc>
          <w:tcPr>
            <w:tcW w:w="1130" w:type="pct"/>
          </w:tcPr>
          <w:p w14:paraId="5FD70F13" w14:textId="159DB94C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48 ± 1.87e-06</w:t>
            </w:r>
          </w:p>
        </w:tc>
        <w:tc>
          <w:tcPr>
            <w:tcW w:w="1068" w:type="pct"/>
          </w:tcPr>
          <w:p w14:paraId="586A4403" w14:textId="763B89F5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73 ± 2.4e-06</w:t>
            </w:r>
          </w:p>
        </w:tc>
        <w:tc>
          <w:tcPr>
            <w:tcW w:w="1130" w:type="pct"/>
          </w:tcPr>
          <w:p w14:paraId="7FC00772" w14:textId="5A746E8E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54 ± 1.75e-06</w:t>
            </w:r>
          </w:p>
        </w:tc>
      </w:tr>
      <w:tr w:rsidR="009A2678" w:rsidRPr="00466513" w14:paraId="74B3BA25" w14:textId="77777777" w:rsidTr="00F84B4B">
        <w:tc>
          <w:tcPr>
            <w:tcW w:w="543" w:type="pct"/>
          </w:tcPr>
          <w:p w14:paraId="35C4FA4E" w14:textId="163A090E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30" w:type="pct"/>
          </w:tcPr>
          <w:p w14:paraId="60C351C2" w14:textId="253CF045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30" w:type="pct"/>
          </w:tcPr>
          <w:p w14:paraId="40246DFF" w14:textId="2C3AA7AC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068" w:type="pct"/>
          </w:tcPr>
          <w:p w14:paraId="509CA667" w14:textId="5287745A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30" w:type="pct"/>
          </w:tcPr>
          <w:p w14:paraId="24A8A44C" w14:textId="36A83D9B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</w:tr>
      <w:tr w:rsidR="009A2678" w:rsidRPr="00466513" w14:paraId="20BA53D0" w14:textId="77777777" w:rsidTr="00F84B4B">
        <w:tc>
          <w:tcPr>
            <w:tcW w:w="543" w:type="pct"/>
          </w:tcPr>
          <w:p w14:paraId="2DF902AC" w14:textId="715E2DF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30" w:type="pct"/>
          </w:tcPr>
          <w:p w14:paraId="44E8433F" w14:textId="0AA3D8C6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69.1 ± 2.06</w:t>
            </w:r>
          </w:p>
        </w:tc>
        <w:tc>
          <w:tcPr>
            <w:tcW w:w="1130" w:type="pct"/>
          </w:tcPr>
          <w:p w14:paraId="1D689BA9" w14:textId="3F7D8283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67.5 ± 1.44</w:t>
            </w:r>
          </w:p>
        </w:tc>
        <w:tc>
          <w:tcPr>
            <w:tcW w:w="1068" w:type="pct"/>
          </w:tcPr>
          <w:p w14:paraId="512858B8" w14:textId="458F12B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66.9 ± 1.84</w:t>
            </w:r>
          </w:p>
        </w:tc>
        <w:tc>
          <w:tcPr>
            <w:tcW w:w="1130" w:type="pct"/>
          </w:tcPr>
          <w:p w14:paraId="13E058C6" w14:textId="1E814E2E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69.5 ± 1.35</w:t>
            </w:r>
          </w:p>
        </w:tc>
      </w:tr>
      <w:tr w:rsidR="009A2678" w:rsidRPr="00466513" w14:paraId="7A2E0A22" w14:textId="77777777" w:rsidTr="00F84B4B">
        <w:tc>
          <w:tcPr>
            <w:tcW w:w="543" w:type="pct"/>
          </w:tcPr>
          <w:p w14:paraId="272E08AA" w14:textId="7745C8F1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30" w:type="pct"/>
          </w:tcPr>
          <w:p w14:paraId="2C0F1AC8" w14:textId="263A8C09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41 ± 0.00131</w:t>
            </w:r>
          </w:p>
        </w:tc>
        <w:tc>
          <w:tcPr>
            <w:tcW w:w="1130" w:type="pct"/>
          </w:tcPr>
          <w:p w14:paraId="5A8326E6" w14:textId="395F368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17 ± 0.000914</w:t>
            </w:r>
          </w:p>
        </w:tc>
        <w:tc>
          <w:tcPr>
            <w:tcW w:w="1068" w:type="pct"/>
          </w:tcPr>
          <w:p w14:paraId="747820E4" w14:textId="018DA579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41 ± 0.00117</w:t>
            </w:r>
          </w:p>
        </w:tc>
        <w:tc>
          <w:tcPr>
            <w:tcW w:w="1130" w:type="pct"/>
          </w:tcPr>
          <w:p w14:paraId="3F92B4C7" w14:textId="6FAB79D9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17 ± 0.000856</w:t>
            </w:r>
          </w:p>
        </w:tc>
      </w:tr>
      <w:tr w:rsidR="009A2678" w:rsidRPr="00466513" w14:paraId="1B505652" w14:textId="77777777" w:rsidTr="00F84B4B">
        <w:tc>
          <w:tcPr>
            <w:tcW w:w="543" w:type="pct"/>
          </w:tcPr>
          <w:p w14:paraId="5347C45E" w14:textId="468ACCBA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30" w:type="pct"/>
          </w:tcPr>
          <w:p w14:paraId="03453A78" w14:textId="168BF0F2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99 ± 2.08e-05</w:t>
            </w:r>
          </w:p>
        </w:tc>
        <w:tc>
          <w:tcPr>
            <w:tcW w:w="1130" w:type="pct"/>
          </w:tcPr>
          <w:p w14:paraId="11E0CBCA" w14:textId="559ECD7D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89 ± 1.45e-05</w:t>
            </w:r>
          </w:p>
        </w:tc>
        <w:tc>
          <w:tcPr>
            <w:tcW w:w="1068" w:type="pct"/>
          </w:tcPr>
          <w:p w14:paraId="77F6AEB7" w14:textId="122B029A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96 ± 1.87e-05</w:t>
            </w:r>
          </w:p>
        </w:tc>
        <w:tc>
          <w:tcPr>
            <w:tcW w:w="1130" w:type="pct"/>
          </w:tcPr>
          <w:p w14:paraId="4D99AB60" w14:textId="4B8E1F41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97 ± 1.36e-05</w:t>
            </w:r>
          </w:p>
        </w:tc>
      </w:tr>
    </w:tbl>
    <w:p w14:paraId="14DF9457" w14:textId="740C5676" w:rsidR="000F1D0C" w:rsidRPr="00466513" w:rsidRDefault="000F1D0C" w:rsidP="005D3AD5">
      <w:pPr>
        <w:rPr>
          <w:rFonts w:ascii="Times New Roman" w:hAnsi="Times New Roman" w:cs="Times New Roman"/>
        </w:rPr>
      </w:pPr>
    </w:p>
    <w:p w14:paraId="319725A4" w14:textId="1DDF58D8" w:rsidR="00C50028" w:rsidRPr="00466513" w:rsidRDefault="00C50028" w:rsidP="00F4610D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80E6C80" wp14:editId="39D0E49E">
            <wp:extent cx="5334000" cy="40005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19"/>
        <w:gridCol w:w="2070"/>
        <w:gridCol w:w="2070"/>
        <w:gridCol w:w="2070"/>
        <w:gridCol w:w="2121"/>
      </w:tblGrid>
      <w:tr w:rsidR="000F1D0C" w:rsidRPr="00466513" w14:paraId="5EFC1D67" w14:textId="77777777" w:rsidTr="00F84B4B">
        <w:tc>
          <w:tcPr>
            <w:tcW w:w="5000" w:type="pct"/>
            <w:gridSpan w:val="5"/>
          </w:tcPr>
          <w:p w14:paraId="64C46FA6" w14:textId="62384949" w:rsidR="000F1D0C" w:rsidRPr="00466513" w:rsidRDefault="009A2678" w:rsidP="00F6335D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SomMot</w:t>
            </w:r>
            <w:proofErr w:type="spellEnd"/>
            <w:r w:rsidRPr="00466513">
              <w:rPr>
                <w:rFonts w:ascii="Times New Roman" w:hAnsi="Times New Roman" w:cs="Times New Roman"/>
              </w:rPr>
              <w:t xml:space="preserve">-Lim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0F1D0C" w:rsidRPr="00466513" w14:paraId="63A8EE75" w14:textId="77777777" w:rsidTr="00F84B4B">
        <w:tc>
          <w:tcPr>
            <w:tcW w:w="545" w:type="pct"/>
          </w:tcPr>
          <w:p w14:paraId="0900DA0E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07" w:type="pct"/>
          </w:tcPr>
          <w:p w14:paraId="00B9F234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07" w:type="pct"/>
          </w:tcPr>
          <w:p w14:paraId="788D6152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07" w:type="pct"/>
          </w:tcPr>
          <w:p w14:paraId="62DB7BFA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33" w:type="pct"/>
          </w:tcPr>
          <w:p w14:paraId="19300E7F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9A2678" w:rsidRPr="00466513" w14:paraId="2E650C0C" w14:textId="77777777" w:rsidTr="00F84B4B">
        <w:tc>
          <w:tcPr>
            <w:tcW w:w="545" w:type="pct"/>
          </w:tcPr>
          <w:p w14:paraId="62D0F3EA" w14:textId="304162C4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07" w:type="pct"/>
          </w:tcPr>
          <w:p w14:paraId="052A4A0D" w14:textId="58C6F759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07" w:type="pct"/>
          </w:tcPr>
          <w:p w14:paraId="426799BB" w14:textId="3B01695C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07" w:type="pct"/>
          </w:tcPr>
          <w:p w14:paraId="1B817FF1" w14:textId="1D8B0488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33" w:type="pct"/>
          </w:tcPr>
          <w:p w14:paraId="5215EE55" w14:textId="31AC3C19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9A2678" w:rsidRPr="00466513" w14:paraId="35E404D3" w14:textId="77777777" w:rsidTr="00F84B4B">
        <w:tc>
          <w:tcPr>
            <w:tcW w:w="545" w:type="pct"/>
          </w:tcPr>
          <w:p w14:paraId="758BE1AD" w14:textId="6A13971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07" w:type="pct"/>
          </w:tcPr>
          <w:p w14:paraId="125DA854" w14:textId="4EF77E2A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5.56e-06 ± 7.09e-07</w:t>
            </w:r>
          </w:p>
        </w:tc>
        <w:tc>
          <w:tcPr>
            <w:tcW w:w="1107" w:type="pct"/>
          </w:tcPr>
          <w:p w14:paraId="2E0F695F" w14:textId="0559130C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6.93e-06 ± 4.96e-07</w:t>
            </w:r>
          </w:p>
        </w:tc>
        <w:tc>
          <w:tcPr>
            <w:tcW w:w="1107" w:type="pct"/>
          </w:tcPr>
          <w:p w14:paraId="204A2699" w14:textId="3A10E81A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4.58e-06 ± 6.36e-07</w:t>
            </w:r>
          </w:p>
        </w:tc>
        <w:tc>
          <w:tcPr>
            <w:tcW w:w="1133" w:type="pct"/>
          </w:tcPr>
          <w:p w14:paraId="57B78130" w14:textId="188AFC62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.05e-06 ± 4.65e-07</w:t>
            </w:r>
          </w:p>
        </w:tc>
      </w:tr>
      <w:tr w:rsidR="009A2678" w:rsidRPr="00466513" w14:paraId="0A936208" w14:textId="77777777" w:rsidTr="00F84B4B">
        <w:tc>
          <w:tcPr>
            <w:tcW w:w="545" w:type="pct"/>
          </w:tcPr>
          <w:p w14:paraId="0799EC32" w14:textId="6A032262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07" w:type="pct"/>
          </w:tcPr>
          <w:p w14:paraId="3706EFF7" w14:textId="7909496C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07" w:type="pct"/>
          </w:tcPr>
          <w:p w14:paraId="20309A3E" w14:textId="212F1D7A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07" w:type="pct"/>
          </w:tcPr>
          <w:p w14:paraId="039A0941" w14:textId="07D05AE4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33" w:type="pct"/>
          </w:tcPr>
          <w:p w14:paraId="4761B617" w14:textId="089DAEB9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</w:tr>
      <w:tr w:rsidR="009A2678" w:rsidRPr="00466513" w14:paraId="16A5364C" w14:textId="77777777" w:rsidTr="00F84B4B">
        <w:tc>
          <w:tcPr>
            <w:tcW w:w="545" w:type="pct"/>
          </w:tcPr>
          <w:p w14:paraId="53247FEE" w14:textId="7730701B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07" w:type="pct"/>
          </w:tcPr>
          <w:p w14:paraId="3A4CC20D" w14:textId="5FCFD00F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.29 ± 0.162</w:t>
            </w:r>
          </w:p>
        </w:tc>
        <w:tc>
          <w:tcPr>
            <w:tcW w:w="1107" w:type="pct"/>
          </w:tcPr>
          <w:p w14:paraId="2DBD387A" w14:textId="07098AC5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42 ± 0.113</w:t>
            </w:r>
          </w:p>
        </w:tc>
        <w:tc>
          <w:tcPr>
            <w:tcW w:w="1107" w:type="pct"/>
          </w:tcPr>
          <w:p w14:paraId="4F2C6C4C" w14:textId="45C1A09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.08 ± 0.146</w:t>
            </w:r>
          </w:p>
        </w:tc>
        <w:tc>
          <w:tcPr>
            <w:tcW w:w="1133" w:type="pct"/>
          </w:tcPr>
          <w:p w14:paraId="7643807D" w14:textId="52F4545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333 ± 0.106</w:t>
            </w:r>
          </w:p>
        </w:tc>
      </w:tr>
      <w:tr w:rsidR="009A2678" w:rsidRPr="00466513" w14:paraId="14351F9D" w14:textId="77777777" w:rsidTr="00F84B4B">
        <w:tc>
          <w:tcPr>
            <w:tcW w:w="545" w:type="pct"/>
          </w:tcPr>
          <w:p w14:paraId="5B20B0E3" w14:textId="02A59ACC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07" w:type="pct"/>
          </w:tcPr>
          <w:p w14:paraId="102EE5E9" w14:textId="1FD1E0B2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398 ± 0.00134</w:t>
            </w:r>
          </w:p>
        </w:tc>
        <w:tc>
          <w:tcPr>
            <w:tcW w:w="1107" w:type="pct"/>
          </w:tcPr>
          <w:p w14:paraId="7236CF44" w14:textId="6021E73B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201 ± 0.000937</w:t>
            </w:r>
          </w:p>
        </w:tc>
        <w:tc>
          <w:tcPr>
            <w:tcW w:w="1107" w:type="pct"/>
          </w:tcPr>
          <w:p w14:paraId="3BBA69AD" w14:textId="05F7B4A4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379 ± 0.0012</w:t>
            </w:r>
          </w:p>
        </w:tc>
        <w:tc>
          <w:tcPr>
            <w:tcW w:w="1133" w:type="pct"/>
          </w:tcPr>
          <w:p w14:paraId="7974E2FE" w14:textId="5950A31B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189 ± 0.000878</w:t>
            </w:r>
          </w:p>
        </w:tc>
      </w:tr>
      <w:tr w:rsidR="009A2678" w:rsidRPr="00466513" w14:paraId="7AF4FD93" w14:textId="77777777" w:rsidTr="00F84B4B">
        <w:tc>
          <w:tcPr>
            <w:tcW w:w="545" w:type="pct"/>
          </w:tcPr>
          <w:p w14:paraId="550A8EE5" w14:textId="382D1B22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07" w:type="pct"/>
          </w:tcPr>
          <w:p w14:paraId="1118BE43" w14:textId="25B65F4E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6.77e-05 ± 9.7e-06</w:t>
            </w:r>
          </w:p>
        </w:tc>
        <w:tc>
          <w:tcPr>
            <w:tcW w:w="1107" w:type="pct"/>
          </w:tcPr>
          <w:p w14:paraId="7D47C65C" w14:textId="369422A0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9.93e-05 ± 6.78e-06</w:t>
            </w:r>
          </w:p>
        </w:tc>
        <w:tc>
          <w:tcPr>
            <w:tcW w:w="1107" w:type="pct"/>
          </w:tcPr>
          <w:p w14:paraId="4591B633" w14:textId="05C89D56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5.86e-05 ± 8.7e-06</w:t>
            </w:r>
          </w:p>
        </w:tc>
        <w:tc>
          <w:tcPr>
            <w:tcW w:w="1133" w:type="pct"/>
          </w:tcPr>
          <w:p w14:paraId="0207A942" w14:textId="081033EF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02 ± 6.35e-06</w:t>
            </w:r>
          </w:p>
        </w:tc>
      </w:tr>
    </w:tbl>
    <w:p w14:paraId="185DE26F" w14:textId="23B0DDE1" w:rsidR="000F1D0C" w:rsidRPr="00466513" w:rsidRDefault="000F1D0C" w:rsidP="005D3AD5">
      <w:pPr>
        <w:rPr>
          <w:rFonts w:ascii="Times New Roman" w:hAnsi="Times New Roman" w:cs="Times New Roman"/>
        </w:rPr>
      </w:pPr>
    </w:p>
    <w:p w14:paraId="2B44FC45" w14:textId="182D6763" w:rsidR="00C50028" w:rsidRPr="00466513" w:rsidRDefault="00C50028" w:rsidP="00F4610D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0DD7C43" wp14:editId="04F3CDDE">
            <wp:extent cx="5334000" cy="40005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2"/>
        <w:gridCol w:w="2087"/>
        <w:gridCol w:w="2087"/>
        <w:gridCol w:w="2087"/>
        <w:gridCol w:w="2087"/>
      </w:tblGrid>
      <w:tr w:rsidR="000F1D0C" w:rsidRPr="00466513" w14:paraId="5E46B05E" w14:textId="77777777" w:rsidTr="00F84B4B">
        <w:tc>
          <w:tcPr>
            <w:tcW w:w="5000" w:type="pct"/>
            <w:gridSpan w:val="5"/>
          </w:tcPr>
          <w:p w14:paraId="5AB7F534" w14:textId="24606DDB" w:rsidR="000F1D0C" w:rsidRPr="00466513" w:rsidRDefault="009A2678" w:rsidP="00F6335D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SomMot-Cont</w:t>
            </w:r>
            <w:proofErr w:type="spellEnd"/>
            <w:r w:rsidRPr="00466513">
              <w:rPr>
                <w:rFonts w:ascii="Times New Roman" w:hAnsi="Times New Roman" w:cs="Times New Roman"/>
              </w:rPr>
              <w:t xml:space="preserve">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0F1D0C" w:rsidRPr="00466513" w14:paraId="0797913A" w14:textId="77777777" w:rsidTr="00F84B4B">
        <w:tc>
          <w:tcPr>
            <w:tcW w:w="536" w:type="pct"/>
          </w:tcPr>
          <w:p w14:paraId="58E8F63D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16" w:type="pct"/>
          </w:tcPr>
          <w:p w14:paraId="7C3B782B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16" w:type="pct"/>
          </w:tcPr>
          <w:p w14:paraId="107E0D0C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16" w:type="pct"/>
          </w:tcPr>
          <w:p w14:paraId="4EC74FEA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16" w:type="pct"/>
          </w:tcPr>
          <w:p w14:paraId="4F519395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9A2678" w:rsidRPr="00466513" w14:paraId="0D748CBF" w14:textId="77777777" w:rsidTr="00F84B4B">
        <w:tc>
          <w:tcPr>
            <w:tcW w:w="536" w:type="pct"/>
          </w:tcPr>
          <w:p w14:paraId="5CAB063B" w14:textId="086FC679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16" w:type="pct"/>
          </w:tcPr>
          <w:p w14:paraId="281AED10" w14:textId="534E8368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2C053A4F" w14:textId="493D9436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5F9AA4B7" w14:textId="6F00B37D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4AADED47" w14:textId="5F6F48D7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9A2678" w:rsidRPr="00466513" w14:paraId="1A1049D4" w14:textId="77777777" w:rsidTr="00F84B4B">
        <w:tc>
          <w:tcPr>
            <w:tcW w:w="536" w:type="pct"/>
          </w:tcPr>
          <w:p w14:paraId="4B482798" w14:textId="1EBD82ED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16" w:type="pct"/>
          </w:tcPr>
          <w:p w14:paraId="2A23D281" w14:textId="311C7D7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4.87e-05 ± 1.53e-06</w:t>
            </w:r>
          </w:p>
        </w:tc>
        <w:tc>
          <w:tcPr>
            <w:tcW w:w="1116" w:type="pct"/>
          </w:tcPr>
          <w:p w14:paraId="3B4F6200" w14:textId="5F51AB23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.87e-05 ± 1.07e-06</w:t>
            </w:r>
          </w:p>
        </w:tc>
        <w:tc>
          <w:tcPr>
            <w:tcW w:w="1116" w:type="pct"/>
          </w:tcPr>
          <w:p w14:paraId="6F6F6A3F" w14:textId="5C491EB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5.49e-05 ± 1.37e-06</w:t>
            </w:r>
          </w:p>
        </w:tc>
        <w:tc>
          <w:tcPr>
            <w:tcW w:w="1116" w:type="pct"/>
          </w:tcPr>
          <w:p w14:paraId="204BE155" w14:textId="48A3F552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.03e-05 ± 1e-06</w:t>
            </w:r>
          </w:p>
        </w:tc>
      </w:tr>
      <w:tr w:rsidR="009A2678" w:rsidRPr="00466513" w14:paraId="26A1F108" w14:textId="77777777" w:rsidTr="00F84B4B">
        <w:tc>
          <w:tcPr>
            <w:tcW w:w="536" w:type="pct"/>
          </w:tcPr>
          <w:p w14:paraId="7DED1C95" w14:textId="0BF89E7A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16" w:type="pct"/>
          </w:tcPr>
          <w:p w14:paraId="0C6E86C7" w14:textId="6496D49F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07354382" w14:textId="6F33F7A4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216B8315" w14:textId="01D0E026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34908097" w14:textId="6DE20FCD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</w:tr>
      <w:tr w:rsidR="009A2678" w:rsidRPr="00466513" w14:paraId="1E600F72" w14:textId="77777777" w:rsidTr="00F84B4B">
        <w:tc>
          <w:tcPr>
            <w:tcW w:w="536" w:type="pct"/>
          </w:tcPr>
          <w:p w14:paraId="2DA88105" w14:textId="543F99B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16" w:type="pct"/>
          </w:tcPr>
          <w:p w14:paraId="346A70BD" w14:textId="33B50DF4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57.3 ± 1.56</w:t>
            </w:r>
          </w:p>
        </w:tc>
        <w:tc>
          <w:tcPr>
            <w:tcW w:w="1116" w:type="pct"/>
          </w:tcPr>
          <w:p w14:paraId="7273C6EB" w14:textId="47EB1EBA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9.2 ± 1.09</w:t>
            </w:r>
          </w:p>
        </w:tc>
        <w:tc>
          <w:tcPr>
            <w:tcW w:w="1116" w:type="pct"/>
          </w:tcPr>
          <w:p w14:paraId="5EA3116B" w14:textId="73C22971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54.8 ± 1.4</w:t>
            </w:r>
          </w:p>
        </w:tc>
        <w:tc>
          <w:tcPr>
            <w:tcW w:w="1116" w:type="pct"/>
          </w:tcPr>
          <w:p w14:paraId="30E00D04" w14:textId="38613C5C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0.4 ± 1.02</w:t>
            </w:r>
          </w:p>
        </w:tc>
      </w:tr>
      <w:tr w:rsidR="009A2678" w:rsidRPr="00466513" w14:paraId="73F6501A" w14:textId="77777777" w:rsidTr="00F84B4B">
        <w:tc>
          <w:tcPr>
            <w:tcW w:w="536" w:type="pct"/>
          </w:tcPr>
          <w:p w14:paraId="663D5CB5" w14:textId="38413E8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16" w:type="pct"/>
          </w:tcPr>
          <w:p w14:paraId="5B1A72DB" w14:textId="7C382793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 ± 0.00172</w:t>
            </w:r>
          </w:p>
        </w:tc>
        <w:tc>
          <w:tcPr>
            <w:tcW w:w="1116" w:type="pct"/>
          </w:tcPr>
          <w:p w14:paraId="20B51301" w14:textId="3DC3CD56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56 ± 0.0012</w:t>
            </w:r>
          </w:p>
        </w:tc>
        <w:tc>
          <w:tcPr>
            <w:tcW w:w="1116" w:type="pct"/>
          </w:tcPr>
          <w:p w14:paraId="5DA6BFDD" w14:textId="42B55605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03 ± 0.00154</w:t>
            </w:r>
          </w:p>
        </w:tc>
        <w:tc>
          <w:tcPr>
            <w:tcW w:w="1116" w:type="pct"/>
          </w:tcPr>
          <w:p w14:paraId="611B6B75" w14:textId="5F9F6EB5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56 ± 0.00113</w:t>
            </w:r>
          </w:p>
        </w:tc>
      </w:tr>
      <w:tr w:rsidR="009A2678" w:rsidRPr="00466513" w14:paraId="6447B6B6" w14:textId="77777777" w:rsidTr="00F84B4B">
        <w:tc>
          <w:tcPr>
            <w:tcW w:w="536" w:type="pct"/>
          </w:tcPr>
          <w:p w14:paraId="4B6BE52A" w14:textId="46F0531E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16" w:type="pct"/>
          </w:tcPr>
          <w:p w14:paraId="05434F82" w14:textId="0F84499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587 ± 1.82e-05</w:t>
            </w:r>
          </w:p>
        </w:tc>
        <w:tc>
          <w:tcPr>
            <w:tcW w:w="1116" w:type="pct"/>
          </w:tcPr>
          <w:p w14:paraId="024DDA23" w14:textId="05B91D1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73 ± 1.27e-05</w:t>
            </w:r>
          </w:p>
        </w:tc>
        <w:tc>
          <w:tcPr>
            <w:tcW w:w="1116" w:type="pct"/>
          </w:tcPr>
          <w:p w14:paraId="7FB6351F" w14:textId="1F158C6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685 ± 1.63e-05</w:t>
            </w:r>
          </w:p>
        </w:tc>
        <w:tc>
          <w:tcPr>
            <w:tcW w:w="1116" w:type="pct"/>
          </w:tcPr>
          <w:p w14:paraId="0C20E040" w14:textId="65F9A604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93 ± 1.19e-05</w:t>
            </w:r>
          </w:p>
        </w:tc>
      </w:tr>
    </w:tbl>
    <w:p w14:paraId="533CB350" w14:textId="2E395E8D" w:rsidR="000F1D0C" w:rsidRPr="00466513" w:rsidRDefault="000F1D0C" w:rsidP="005D3AD5">
      <w:pPr>
        <w:rPr>
          <w:rFonts w:ascii="Times New Roman" w:hAnsi="Times New Roman" w:cs="Times New Roman"/>
        </w:rPr>
      </w:pPr>
    </w:p>
    <w:p w14:paraId="65253936" w14:textId="34622B9F" w:rsidR="00C50028" w:rsidRPr="00466513" w:rsidRDefault="00C50028" w:rsidP="00F4610D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943804B" wp14:editId="0C97BE0A">
            <wp:extent cx="5334000" cy="40005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2"/>
        <w:gridCol w:w="2087"/>
        <w:gridCol w:w="2087"/>
        <w:gridCol w:w="2087"/>
        <w:gridCol w:w="2087"/>
      </w:tblGrid>
      <w:tr w:rsidR="000F1D0C" w:rsidRPr="00466513" w14:paraId="1D4E2197" w14:textId="77777777" w:rsidTr="00F84B4B">
        <w:tc>
          <w:tcPr>
            <w:tcW w:w="5000" w:type="pct"/>
            <w:gridSpan w:val="5"/>
          </w:tcPr>
          <w:p w14:paraId="47F501AD" w14:textId="22633976" w:rsidR="000F1D0C" w:rsidRPr="00466513" w:rsidRDefault="009A2678" w:rsidP="00F6335D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SomMot</w:t>
            </w:r>
            <w:proofErr w:type="spellEnd"/>
            <w:r w:rsidRPr="00466513">
              <w:rPr>
                <w:rFonts w:ascii="Times New Roman" w:hAnsi="Times New Roman" w:cs="Times New Roman"/>
              </w:rPr>
              <w:t xml:space="preserve">-Default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0F1D0C" w:rsidRPr="00466513" w14:paraId="599E801B" w14:textId="77777777" w:rsidTr="00F84B4B">
        <w:tc>
          <w:tcPr>
            <w:tcW w:w="536" w:type="pct"/>
          </w:tcPr>
          <w:p w14:paraId="596B6C3B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16" w:type="pct"/>
          </w:tcPr>
          <w:p w14:paraId="0923ED20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16" w:type="pct"/>
          </w:tcPr>
          <w:p w14:paraId="424CA85C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16" w:type="pct"/>
          </w:tcPr>
          <w:p w14:paraId="11E3B30E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16" w:type="pct"/>
          </w:tcPr>
          <w:p w14:paraId="6758ED8F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9A2678" w:rsidRPr="00466513" w14:paraId="53C53C68" w14:textId="77777777" w:rsidTr="00F84B4B">
        <w:tc>
          <w:tcPr>
            <w:tcW w:w="536" w:type="pct"/>
          </w:tcPr>
          <w:p w14:paraId="30A580FF" w14:textId="2C360289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16" w:type="pct"/>
          </w:tcPr>
          <w:p w14:paraId="585293C5" w14:textId="7A0825CC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72FBE44D" w14:textId="606304FA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447241DA" w14:textId="3B71D15D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6E5526FA" w14:textId="106E4927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9A2678" w:rsidRPr="00466513" w14:paraId="7BF75411" w14:textId="77777777" w:rsidTr="00F84B4B">
        <w:tc>
          <w:tcPr>
            <w:tcW w:w="536" w:type="pct"/>
          </w:tcPr>
          <w:p w14:paraId="50AB37B9" w14:textId="373509DF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16" w:type="pct"/>
          </w:tcPr>
          <w:p w14:paraId="53859B28" w14:textId="100425E1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4.3e-05 ± 7.46e-07</w:t>
            </w:r>
          </w:p>
        </w:tc>
        <w:tc>
          <w:tcPr>
            <w:tcW w:w="1116" w:type="pct"/>
          </w:tcPr>
          <w:p w14:paraId="479E3D66" w14:textId="1E3A8693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3.71e-05 ± 5.22e-07</w:t>
            </w:r>
          </w:p>
        </w:tc>
        <w:tc>
          <w:tcPr>
            <w:tcW w:w="1116" w:type="pct"/>
          </w:tcPr>
          <w:p w14:paraId="1CA6532A" w14:textId="0C0991BB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3.99e-05 ± 6.69e-07</w:t>
            </w:r>
          </w:p>
        </w:tc>
        <w:tc>
          <w:tcPr>
            <w:tcW w:w="1116" w:type="pct"/>
          </w:tcPr>
          <w:p w14:paraId="33D13552" w14:textId="3507D1AC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3.8e-05 ± 4.89e-07</w:t>
            </w:r>
          </w:p>
        </w:tc>
      </w:tr>
      <w:tr w:rsidR="009A2678" w:rsidRPr="00466513" w14:paraId="221AA134" w14:textId="77777777" w:rsidTr="00F84B4B">
        <w:tc>
          <w:tcPr>
            <w:tcW w:w="536" w:type="pct"/>
          </w:tcPr>
          <w:p w14:paraId="5A6102BD" w14:textId="0C235163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16" w:type="pct"/>
          </w:tcPr>
          <w:p w14:paraId="56B30285" w14:textId="14D3B50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2C749DCE" w14:textId="2B01D304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10D6BA7C" w14:textId="76CFB199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18BCE7F0" w14:textId="7941FAB1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</w:tr>
      <w:tr w:rsidR="009A2678" w:rsidRPr="00466513" w14:paraId="611FADD6" w14:textId="77777777" w:rsidTr="00F84B4B">
        <w:tc>
          <w:tcPr>
            <w:tcW w:w="536" w:type="pct"/>
          </w:tcPr>
          <w:p w14:paraId="72A71883" w14:textId="4626C58A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16" w:type="pct"/>
          </w:tcPr>
          <w:p w14:paraId="0F644484" w14:textId="1F90D70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8.3 ± 2.53</w:t>
            </w:r>
          </w:p>
        </w:tc>
        <w:tc>
          <w:tcPr>
            <w:tcW w:w="1116" w:type="pct"/>
          </w:tcPr>
          <w:p w14:paraId="14A53739" w14:textId="1C5BC555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7.1 ± 1.77</w:t>
            </w:r>
          </w:p>
        </w:tc>
        <w:tc>
          <w:tcPr>
            <w:tcW w:w="1116" w:type="pct"/>
          </w:tcPr>
          <w:p w14:paraId="2144532F" w14:textId="3BEF354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2.9 ± 2.27</w:t>
            </w:r>
          </w:p>
        </w:tc>
        <w:tc>
          <w:tcPr>
            <w:tcW w:w="1116" w:type="pct"/>
          </w:tcPr>
          <w:p w14:paraId="553804DE" w14:textId="253846FD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9.7 ± 1.66</w:t>
            </w:r>
          </w:p>
        </w:tc>
      </w:tr>
      <w:tr w:rsidR="009A2678" w:rsidRPr="00466513" w14:paraId="0274DED5" w14:textId="77777777" w:rsidTr="00F84B4B">
        <w:tc>
          <w:tcPr>
            <w:tcW w:w="536" w:type="pct"/>
          </w:tcPr>
          <w:p w14:paraId="175CC7E2" w14:textId="012D89AC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16" w:type="pct"/>
          </w:tcPr>
          <w:p w14:paraId="5D6CD41C" w14:textId="6F9FB9B1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779 ± 0.00114</w:t>
            </w:r>
          </w:p>
        </w:tc>
        <w:tc>
          <w:tcPr>
            <w:tcW w:w="1116" w:type="pct"/>
          </w:tcPr>
          <w:p w14:paraId="33121A0D" w14:textId="6E402B7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458 ± 0.000795</w:t>
            </w:r>
          </w:p>
        </w:tc>
        <w:tc>
          <w:tcPr>
            <w:tcW w:w="1116" w:type="pct"/>
          </w:tcPr>
          <w:p w14:paraId="587E436E" w14:textId="0D494113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781 ± 0.00102</w:t>
            </w:r>
          </w:p>
        </w:tc>
        <w:tc>
          <w:tcPr>
            <w:tcW w:w="1116" w:type="pct"/>
          </w:tcPr>
          <w:p w14:paraId="7EEDC393" w14:textId="3FAE6F8F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462 ± 0.000744</w:t>
            </w:r>
          </w:p>
        </w:tc>
      </w:tr>
      <w:tr w:rsidR="009A2678" w:rsidRPr="00466513" w14:paraId="7F30AA0E" w14:textId="77777777" w:rsidTr="00F84B4B">
        <w:tc>
          <w:tcPr>
            <w:tcW w:w="536" w:type="pct"/>
          </w:tcPr>
          <w:p w14:paraId="589551BE" w14:textId="25FCE9F6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16" w:type="pct"/>
          </w:tcPr>
          <w:p w14:paraId="736DC0FC" w14:textId="3E67E020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755 ± 1.25e-05</w:t>
            </w:r>
          </w:p>
        </w:tc>
        <w:tc>
          <w:tcPr>
            <w:tcW w:w="1116" w:type="pct"/>
          </w:tcPr>
          <w:p w14:paraId="54918805" w14:textId="608CA589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794 ± 8.74e-06</w:t>
            </w:r>
          </w:p>
        </w:tc>
        <w:tc>
          <w:tcPr>
            <w:tcW w:w="1116" w:type="pct"/>
          </w:tcPr>
          <w:p w14:paraId="6E1C070C" w14:textId="2E21CBB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713 ± 1.12e-05</w:t>
            </w:r>
          </w:p>
        </w:tc>
        <w:tc>
          <w:tcPr>
            <w:tcW w:w="1116" w:type="pct"/>
          </w:tcPr>
          <w:p w14:paraId="44475264" w14:textId="16F584E4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814 ± 8.19e-06</w:t>
            </w:r>
          </w:p>
        </w:tc>
      </w:tr>
    </w:tbl>
    <w:p w14:paraId="69ED196B" w14:textId="08F8D23A" w:rsidR="000F1D0C" w:rsidRPr="00466513" w:rsidRDefault="000F1D0C" w:rsidP="005D3AD5">
      <w:pPr>
        <w:rPr>
          <w:rFonts w:ascii="Times New Roman" w:hAnsi="Times New Roman" w:cs="Times New Roman"/>
        </w:rPr>
      </w:pPr>
    </w:p>
    <w:p w14:paraId="197E9B8B" w14:textId="4A063B4A" w:rsidR="00C50028" w:rsidRPr="00466513" w:rsidRDefault="00C50028" w:rsidP="00F4610D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8C6402E" wp14:editId="71A7B636">
            <wp:extent cx="5334000" cy="40005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2"/>
        <w:gridCol w:w="2087"/>
        <w:gridCol w:w="2087"/>
        <w:gridCol w:w="2087"/>
        <w:gridCol w:w="2087"/>
      </w:tblGrid>
      <w:tr w:rsidR="000F1D0C" w:rsidRPr="00466513" w14:paraId="71D43F4A" w14:textId="77777777" w:rsidTr="00F84B4B">
        <w:tc>
          <w:tcPr>
            <w:tcW w:w="5000" w:type="pct"/>
            <w:gridSpan w:val="5"/>
          </w:tcPr>
          <w:p w14:paraId="0A120EF3" w14:textId="53A0219B" w:rsidR="000F1D0C" w:rsidRPr="00466513" w:rsidRDefault="009A2678" w:rsidP="00F6335D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DorsAttn-DorsAttn</w:t>
            </w:r>
            <w:proofErr w:type="spellEnd"/>
            <w:r w:rsidRPr="00466513">
              <w:rPr>
                <w:rFonts w:ascii="Times New Roman" w:hAnsi="Times New Roman" w:cs="Times New Roman"/>
              </w:rPr>
              <w:t xml:space="preserve">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0F1D0C" w:rsidRPr="00466513" w14:paraId="70A5CE14" w14:textId="77777777" w:rsidTr="00F84B4B">
        <w:tc>
          <w:tcPr>
            <w:tcW w:w="536" w:type="pct"/>
          </w:tcPr>
          <w:p w14:paraId="768CF0DE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16" w:type="pct"/>
          </w:tcPr>
          <w:p w14:paraId="18015F93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16" w:type="pct"/>
          </w:tcPr>
          <w:p w14:paraId="07BC45AD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16" w:type="pct"/>
          </w:tcPr>
          <w:p w14:paraId="5CC9A4F5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16" w:type="pct"/>
          </w:tcPr>
          <w:p w14:paraId="3ECA442A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9A2678" w:rsidRPr="00466513" w14:paraId="7C1D0C59" w14:textId="77777777" w:rsidTr="00F84B4B">
        <w:tc>
          <w:tcPr>
            <w:tcW w:w="536" w:type="pct"/>
          </w:tcPr>
          <w:p w14:paraId="23DFD8C4" w14:textId="35F84440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16" w:type="pct"/>
          </w:tcPr>
          <w:p w14:paraId="5D8BA8A6" w14:textId="7D985DBC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51D1D327" w14:textId="12E9B59C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799E59C1" w14:textId="4428A33D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4AE6321B" w14:textId="592D9974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9A2678" w:rsidRPr="00466513" w14:paraId="55879594" w14:textId="77777777" w:rsidTr="00F84B4B">
        <w:tc>
          <w:tcPr>
            <w:tcW w:w="536" w:type="pct"/>
          </w:tcPr>
          <w:p w14:paraId="016FAAAC" w14:textId="6BED31A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16" w:type="pct"/>
          </w:tcPr>
          <w:p w14:paraId="33F3312C" w14:textId="0C21A083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94 ± 4.62e-06</w:t>
            </w:r>
          </w:p>
        </w:tc>
        <w:tc>
          <w:tcPr>
            <w:tcW w:w="1116" w:type="pct"/>
          </w:tcPr>
          <w:p w14:paraId="13B230AB" w14:textId="7DBBEA4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76 ± 3.23e-06</w:t>
            </w:r>
          </w:p>
        </w:tc>
        <w:tc>
          <w:tcPr>
            <w:tcW w:w="1116" w:type="pct"/>
          </w:tcPr>
          <w:p w14:paraId="3601BA45" w14:textId="0480A8B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86 ± 4.15e-06</w:t>
            </w:r>
          </w:p>
        </w:tc>
        <w:tc>
          <w:tcPr>
            <w:tcW w:w="1116" w:type="pct"/>
          </w:tcPr>
          <w:p w14:paraId="7B53B65A" w14:textId="4A79130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78 ± 3.03e-06</w:t>
            </w:r>
          </w:p>
        </w:tc>
      </w:tr>
      <w:tr w:rsidR="009A2678" w:rsidRPr="00466513" w14:paraId="52A8BDBD" w14:textId="77777777" w:rsidTr="00F84B4B">
        <w:tc>
          <w:tcPr>
            <w:tcW w:w="536" w:type="pct"/>
          </w:tcPr>
          <w:p w14:paraId="4D822468" w14:textId="0AFAFC6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16" w:type="pct"/>
          </w:tcPr>
          <w:p w14:paraId="14BB9B3A" w14:textId="118F2D5B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16 ± 5.76e-06</w:t>
            </w:r>
          </w:p>
        </w:tc>
        <w:tc>
          <w:tcPr>
            <w:tcW w:w="1116" w:type="pct"/>
          </w:tcPr>
          <w:p w14:paraId="7C3EB3B1" w14:textId="6F8F701E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87 ± 4.03e-06</w:t>
            </w:r>
          </w:p>
        </w:tc>
        <w:tc>
          <w:tcPr>
            <w:tcW w:w="1116" w:type="pct"/>
          </w:tcPr>
          <w:p w14:paraId="0C809347" w14:textId="137E4DAF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 ± 5.16e-06</w:t>
            </w:r>
          </w:p>
        </w:tc>
        <w:tc>
          <w:tcPr>
            <w:tcW w:w="1116" w:type="pct"/>
          </w:tcPr>
          <w:p w14:paraId="3B9EB594" w14:textId="42722F3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8 ± 3.77e-06</w:t>
            </w:r>
          </w:p>
        </w:tc>
      </w:tr>
      <w:tr w:rsidR="009A2678" w:rsidRPr="00466513" w14:paraId="6712B8FC" w14:textId="77777777" w:rsidTr="00F84B4B">
        <w:tc>
          <w:tcPr>
            <w:tcW w:w="536" w:type="pct"/>
          </w:tcPr>
          <w:p w14:paraId="2E83E6BC" w14:textId="210BD8C0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16" w:type="pct"/>
          </w:tcPr>
          <w:p w14:paraId="1537836E" w14:textId="7C7631FE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9.7 ± 0.765</w:t>
            </w:r>
          </w:p>
        </w:tc>
        <w:tc>
          <w:tcPr>
            <w:tcW w:w="1116" w:type="pct"/>
          </w:tcPr>
          <w:p w14:paraId="0DB9D13B" w14:textId="1CA35072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3.9 ± 0.535</w:t>
            </w:r>
          </w:p>
        </w:tc>
        <w:tc>
          <w:tcPr>
            <w:tcW w:w="1116" w:type="pct"/>
          </w:tcPr>
          <w:p w14:paraId="2C9C75BD" w14:textId="23026613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9.1 ± 0.686</w:t>
            </w:r>
          </w:p>
        </w:tc>
        <w:tc>
          <w:tcPr>
            <w:tcW w:w="1116" w:type="pct"/>
          </w:tcPr>
          <w:p w14:paraId="095D9B12" w14:textId="1D2910D9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5 ± 0.501</w:t>
            </w:r>
          </w:p>
        </w:tc>
      </w:tr>
      <w:tr w:rsidR="009A2678" w:rsidRPr="00466513" w14:paraId="2619BDD3" w14:textId="77777777" w:rsidTr="00F84B4B">
        <w:tc>
          <w:tcPr>
            <w:tcW w:w="536" w:type="pct"/>
          </w:tcPr>
          <w:p w14:paraId="544F8545" w14:textId="5AC9037E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16" w:type="pct"/>
          </w:tcPr>
          <w:p w14:paraId="09B88D39" w14:textId="1B90D381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307 ± 0.00408</w:t>
            </w:r>
          </w:p>
        </w:tc>
        <w:tc>
          <w:tcPr>
            <w:tcW w:w="1116" w:type="pct"/>
          </w:tcPr>
          <w:p w14:paraId="080E7F6E" w14:textId="38E73A8C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208 ± 0.00286</w:t>
            </w:r>
          </w:p>
        </w:tc>
        <w:tc>
          <w:tcPr>
            <w:tcW w:w="1116" w:type="pct"/>
          </w:tcPr>
          <w:p w14:paraId="2F3B4986" w14:textId="2564F16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312 ± 0.00366</w:t>
            </w:r>
          </w:p>
        </w:tc>
        <w:tc>
          <w:tcPr>
            <w:tcW w:w="1116" w:type="pct"/>
          </w:tcPr>
          <w:p w14:paraId="108053C1" w14:textId="5DA2B71F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209 ± 0.00267</w:t>
            </w:r>
          </w:p>
        </w:tc>
      </w:tr>
      <w:tr w:rsidR="009A2678" w:rsidRPr="00466513" w14:paraId="03F294AF" w14:textId="77777777" w:rsidTr="00F84B4B">
        <w:tc>
          <w:tcPr>
            <w:tcW w:w="536" w:type="pct"/>
          </w:tcPr>
          <w:p w14:paraId="44940FA9" w14:textId="3C3E99C9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16" w:type="pct"/>
          </w:tcPr>
          <w:p w14:paraId="7F298F39" w14:textId="03D21853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33 ± 3.22e-05</w:t>
            </w:r>
          </w:p>
        </w:tc>
        <w:tc>
          <w:tcPr>
            <w:tcW w:w="1116" w:type="pct"/>
          </w:tcPr>
          <w:p w14:paraId="78686CD3" w14:textId="32593ED5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52 ± 2.25e-05</w:t>
            </w:r>
          </w:p>
        </w:tc>
        <w:tc>
          <w:tcPr>
            <w:tcW w:w="1116" w:type="pct"/>
          </w:tcPr>
          <w:p w14:paraId="5923C2E0" w14:textId="4CBEF165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25 ± 2.89e-05</w:t>
            </w:r>
          </w:p>
        </w:tc>
        <w:tc>
          <w:tcPr>
            <w:tcW w:w="1116" w:type="pct"/>
          </w:tcPr>
          <w:p w14:paraId="4BF7FEB0" w14:textId="246F3960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51 ± 2.11e-05</w:t>
            </w:r>
          </w:p>
        </w:tc>
      </w:tr>
    </w:tbl>
    <w:p w14:paraId="4CA5A75A" w14:textId="0C3EC2E3" w:rsidR="000F1D0C" w:rsidRPr="00466513" w:rsidRDefault="000F1D0C" w:rsidP="005D3AD5">
      <w:pPr>
        <w:rPr>
          <w:rFonts w:ascii="Times New Roman" w:hAnsi="Times New Roman" w:cs="Times New Roman"/>
        </w:rPr>
      </w:pPr>
    </w:p>
    <w:p w14:paraId="3E330AC7" w14:textId="08EE4C76" w:rsidR="00C50028" w:rsidRPr="00466513" w:rsidRDefault="00C50028" w:rsidP="00F4610D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C6556F" wp14:editId="74B96F43">
            <wp:extent cx="5334000" cy="40005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16"/>
        <w:gridCol w:w="1997"/>
        <w:gridCol w:w="2113"/>
        <w:gridCol w:w="2113"/>
        <w:gridCol w:w="2111"/>
      </w:tblGrid>
      <w:tr w:rsidR="000F1D0C" w:rsidRPr="00466513" w14:paraId="2862691D" w14:textId="77777777" w:rsidTr="00F84B4B">
        <w:tc>
          <w:tcPr>
            <w:tcW w:w="5000" w:type="pct"/>
            <w:gridSpan w:val="5"/>
          </w:tcPr>
          <w:p w14:paraId="1AED9B10" w14:textId="41362AEC" w:rsidR="000F1D0C" w:rsidRPr="00466513" w:rsidRDefault="009A2678" w:rsidP="00F6335D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DorsAttn-SalVenAttn</w:t>
            </w:r>
            <w:proofErr w:type="spellEnd"/>
            <w:r w:rsidRPr="00466513">
              <w:rPr>
                <w:rFonts w:ascii="Times New Roman" w:hAnsi="Times New Roman" w:cs="Times New Roman"/>
              </w:rPr>
              <w:t xml:space="preserve">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0F1D0C" w:rsidRPr="00466513" w14:paraId="0281992D" w14:textId="77777777" w:rsidTr="00F84B4B">
        <w:tc>
          <w:tcPr>
            <w:tcW w:w="543" w:type="pct"/>
          </w:tcPr>
          <w:p w14:paraId="62674F21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068" w:type="pct"/>
          </w:tcPr>
          <w:p w14:paraId="30539DC6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30" w:type="pct"/>
          </w:tcPr>
          <w:p w14:paraId="12D88747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30" w:type="pct"/>
          </w:tcPr>
          <w:p w14:paraId="17CA7A2C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30" w:type="pct"/>
          </w:tcPr>
          <w:p w14:paraId="4DBDB97C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F84B4B" w:rsidRPr="00466513" w14:paraId="7C805192" w14:textId="77777777" w:rsidTr="00F84B4B">
        <w:tc>
          <w:tcPr>
            <w:tcW w:w="543" w:type="pct"/>
          </w:tcPr>
          <w:p w14:paraId="40DDFFA1" w14:textId="123B19D5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068" w:type="pct"/>
          </w:tcPr>
          <w:p w14:paraId="1FA4AABE" w14:textId="33F77B9E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30" w:type="pct"/>
          </w:tcPr>
          <w:p w14:paraId="0B37110B" w14:textId="2AA64C2E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30" w:type="pct"/>
          </w:tcPr>
          <w:p w14:paraId="5A959A8D" w14:textId="51363E2F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30" w:type="pct"/>
          </w:tcPr>
          <w:p w14:paraId="3856FEF8" w14:textId="79EE5E86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F84B4B" w:rsidRPr="00466513" w14:paraId="77DEE035" w14:textId="77777777" w:rsidTr="00F84B4B">
        <w:tc>
          <w:tcPr>
            <w:tcW w:w="543" w:type="pct"/>
          </w:tcPr>
          <w:p w14:paraId="61C65A4E" w14:textId="3A708DFD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068" w:type="pct"/>
          </w:tcPr>
          <w:p w14:paraId="11833D61" w14:textId="3071E10A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1 ± 2.15e-06</w:t>
            </w:r>
          </w:p>
        </w:tc>
        <w:tc>
          <w:tcPr>
            <w:tcW w:w="1130" w:type="pct"/>
          </w:tcPr>
          <w:p w14:paraId="72D659F3" w14:textId="09B36CEC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02 ± 1.51e-06</w:t>
            </w:r>
          </w:p>
        </w:tc>
        <w:tc>
          <w:tcPr>
            <w:tcW w:w="1130" w:type="pct"/>
          </w:tcPr>
          <w:p w14:paraId="2445A375" w14:textId="44B0192E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13 ± 1.93e-06</w:t>
            </w:r>
          </w:p>
        </w:tc>
        <w:tc>
          <w:tcPr>
            <w:tcW w:w="1130" w:type="pct"/>
          </w:tcPr>
          <w:p w14:paraId="1E9C93CD" w14:textId="773D79C3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07 ± 1.41e-06</w:t>
            </w:r>
          </w:p>
        </w:tc>
      </w:tr>
      <w:tr w:rsidR="00F84B4B" w:rsidRPr="00466513" w14:paraId="4833C4AF" w14:textId="77777777" w:rsidTr="00F84B4B">
        <w:tc>
          <w:tcPr>
            <w:tcW w:w="543" w:type="pct"/>
          </w:tcPr>
          <w:p w14:paraId="3C4C4F0F" w14:textId="05C4D5B6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068" w:type="pct"/>
          </w:tcPr>
          <w:p w14:paraId="5681CB63" w14:textId="2ADE713B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30" w:type="pct"/>
          </w:tcPr>
          <w:p w14:paraId="4C64861B" w14:textId="57084681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30" w:type="pct"/>
          </w:tcPr>
          <w:p w14:paraId="47799E4A" w14:textId="67FBF582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30" w:type="pct"/>
          </w:tcPr>
          <w:p w14:paraId="1FBA469D" w14:textId="3A2B6D4A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</w:tr>
      <w:tr w:rsidR="00F84B4B" w:rsidRPr="00466513" w14:paraId="685506FC" w14:textId="77777777" w:rsidTr="00F84B4B">
        <w:tc>
          <w:tcPr>
            <w:tcW w:w="543" w:type="pct"/>
          </w:tcPr>
          <w:p w14:paraId="050D4AA4" w14:textId="10DDFAEE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068" w:type="pct"/>
          </w:tcPr>
          <w:p w14:paraId="69F5199E" w14:textId="52CA3510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3.7 ± 2.11</w:t>
            </w:r>
          </w:p>
        </w:tc>
        <w:tc>
          <w:tcPr>
            <w:tcW w:w="1130" w:type="pct"/>
          </w:tcPr>
          <w:p w14:paraId="7AE4AA65" w14:textId="068FA81F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56.7 ± 1.48</w:t>
            </w:r>
          </w:p>
        </w:tc>
        <w:tc>
          <w:tcPr>
            <w:tcW w:w="1130" w:type="pct"/>
          </w:tcPr>
          <w:p w14:paraId="3169E964" w14:textId="11E2FE21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4.5 ± 1.89</w:t>
            </w:r>
          </w:p>
        </w:tc>
        <w:tc>
          <w:tcPr>
            <w:tcW w:w="1130" w:type="pct"/>
          </w:tcPr>
          <w:p w14:paraId="472B6F2E" w14:textId="30CDD107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59.2 ± 1.38</w:t>
            </w:r>
          </w:p>
        </w:tc>
      </w:tr>
      <w:tr w:rsidR="00F84B4B" w:rsidRPr="00466513" w14:paraId="2A37793D" w14:textId="77777777" w:rsidTr="00F84B4B">
        <w:tc>
          <w:tcPr>
            <w:tcW w:w="543" w:type="pct"/>
          </w:tcPr>
          <w:p w14:paraId="20F9D222" w14:textId="2EBFDB7D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068" w:type="pct"/>
          </w:tcPr>
          <w:p w14:paraId="2AFF1B00" w14:textId="6147DC38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34 ± 0.00167</w:t>
            </w:r>
          </w:p>
        </w:tc>
        <w:tc>
          <w:tcPr>
            <w:tcW w:w="1130" w:type="pct"/>
          </w:tcPr>
          <w:p w14:paraId="17BB8EC4" w14:textId="2BC01FC8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902 ± 0.00116</w:t>
            </w:r>
          </w:p>
        </w:tc>
        <w:tc>
          <w:tcPr>
            <w:tcW w:w="1130" w:type="pct"/>
          </w:tcPr>
          <w:p w14:paraId="1160BEC9" w14:textId="25B544E6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35 ± 0.00149</w:t>
            </w:r>
          </w:p>
        </w:tc>
        <w:tc>
          <w:tcPr>
            <w:tcW w:w="1130" w:type="pct"/>
          </w:tcPr>
          <w:p w14:paraId="4783E6BB" w14:textId="28356F44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902 ± 0.00109</w:t>
            </w:r>
          </w:p>
        </w:tc>
      </w:tr>
      <w:tr w:rsidR="00F84B4B" w:rsidRPr="00466513" w14:paraId="33B27837" w14:textId="77777777" w:rsidTr="00F84B4B">
        <w:tc>
          <w:tcPr>
            <w:tcW w:w="543" w:type="pct"/>
          </w:tcPr>
          <w:p w14:paraId="2D32E2D1" w14:textId="32B2BCE1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068" w:type="pct"/>
          </w:tcPr>
          <w:p w14:paraId="1434349C" w14:textId="681D71D2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38 ± 2.42e-05</w:t>
            </w:r>
          </w:p>
        </w:tc>
        <w:tc>
          <w:tcPr>
            <w:tcW w:w="1130" w:type="pct"/>
          </w:tcPr>
          <w:p w14:paraId="31D2FF7E" w14:textId="5AF8EE9B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63 ± 1.69e-05</w:t>
            </w:r>
          </w:p>
        </w:tc>
        <w:tc>
          <w:tcPr>
            <w:tcW w:w="1130" w:type="pct"/>
          </w:tcPr>
          <w:p w14:paraId="06A04ECE" w14:textId="195A24F6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39 ± 2.17e-05</w:t>
            </w:r>
          </w:p>
        </w:tc>
        <w:tc>
          <w:tcPr>
            <w:tcW w:w="1130" w:type="pct"/>
          </w:tcPr>
          <w:p w14:paraId="4EFBF9FF" w14:textId="2B1EDF28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68 ± 1.59e-05</w:t>
            </w:r>
          </w:p>
        </w:tc>
      </w:tr>
    </w:tbl>
    <w:p w14:paraId="5EC7329D" w14:textId="60BAA1E2" w:rsidR="000F1D0C" w:rsidRPr="00466513" w:rsidRDefault="000F1D0C" w:rsidP="005D3AD5">
      <w:pPr>
        <w:rPr>
          <w:rFonts w:ascii="Times New Roman" w:hAnsi="Times New Roman" w:cs="Times New Roman"/>
        </w:rPr>
      </w:pPr>
    </w:p>
    <w:p w14:paraId="1F0D2ED0" w14:textId="1A4C3AB3" w:rsidR="00C50028" w:rsidRPr="00466513" w:rsidRDefault="002B717B" w:rsidP="00F4610D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DBF5B4A" wp14:editId="361337B0">
            <wp:extent cx="5334000" cy="40005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8"/>
        <w:gridCol w:w="2098"/>
        <w:gridCol w:w="2050"/>
        <w:gridCol w:w="2098"/>
        <w:gridCol w:w="2096"/>
      </w:tblGrid>
      <w:tr w:rsidR="000F1D0C" w:rsidRPr="00466513" w14:paraId="6FD2750F" w14:textId="77777777" w:rsidTr="00F84B4B">
        <w:tc>
          <w:tcPr>
            <w:tcW w:w="5000" w:type="pct"/>
            <w:gridSpan w:val="5"/>
          </w:tcPr>
          <w:p w14:paraId="44BBB318" w14:textId="561983FD" w:rsidR="000F1D0C" w:rsidRPr="00466513" w:rsidRDefault="009A2678" w:rsidP="00F6335D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DorsAttn</w:t>
            </w:r>
            <w:proofErr w:type="spellEnd"/>
            <w:r w:rsidRPr="00466513">
              <w:rPr>
                <w:rFonts w:ascii="Times New Roman" w:hAnsi="Times New Roman" w:cs="Times New Roman"/>
              </w:rPr>
              <w:t xml:space="preserve">-Lim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0F1D0C" w:rsidRPr="00466513" w14:paraId="6D210CE2" w14:textId="77777777" w:rsidTr="00F84B4B">
        <w:tc>
          <w:tcPr>
            <w:tcW w:w="539" w:type="pct"/>
          </w:tcPr>
          <w:p w14:paraId="77E1BC61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22" w:type="pct"/>
          </w:tcPr>
          <w:p w14:paraId="2A04BFDD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096" w:type="pct"/>
          </w:tcPr>
          <w:p w14:paraId="1341470C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22" w:type="pct"/>
          </w:tcPr>
          <w:p w14:paraId="4A4F4EF5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22" w:type="pct"/>
          </w:tcPr>
          <w:p w14:paraId="5F94DE4D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9A2678" w:rsidRPr="00466513" w14:paraId="1E966F0B" w14:textId="77777777" w:rsidTr="00F84B4B">
        <w:tc>
          <w:tcPr>
            <w:tcW w:w="539" w:type="pct"/>
          </w:tcPr>
          <w:p w14:paraId="27F81CEF" w14:textId="0C1FF17A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22" w:type="pct"/>
          </w:tcPr>
          <w:p w14:paraId="747AC6C7" w14:textId="007BF663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096" w:type="pct"/>
          </w:tcPr>
          <w:p w14:paraId="2528A4D9" w14:textId="777E2D37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22" w:type="pct"/>
          </w:tcPr>
          <w:p w14:paraId="2348E9AF" w14:textId="25EC207B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22" w:type="pct"/>
          </w:tcPr>
          <w:p w14:paraId="3F3991AD" w14:textId="0E81CFEC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9A2678" w:rsidRPr="00466513" w14:paraId="4E799EA3" w14:textId="77777777" w:rsidTr="00F84B4B">
        <w:tc>
          <w:tcPr>
            <w:tcW w:w="539" w:type="pct"/>
          </w:tcPr>
          <w:p w14:paraId="0C2EC0A2" w14:textId="6AC8C4CC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22" w:type="pct"/>
          </w:tcPr>
          <w:p w14:paraId="78A0ACD6" w14:textId="3D39A4E2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.16e-05 ± 5.18e-07</w:t>
            </w:r>
          </w:p>
        </w:tc>
        <w:tc>
          <w:tcPr>
            <w:tcW w:w="1096" w:type="pct"/>
          </w:tcPr>
          <w:p w14:paraId="47139177" w14:textId="6541DE63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.24e-05 ± 3.62e-07</w:t>
            </w:r>
          </w:p>
        </w:tc>
        <w:tc>
          <w:tcPr>
            <w:tcW w:w="1122" w:type="pct"/>
          </w:tcPr>
          <w:p w14:paraId="54C068A8" w14:textId="5635D5F6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.03e-05 ± 4.65e-07</w:t>
            </w:r>
          </w:p>
        </w:tc>
        <w:tc>
          <w:tcPr>
            <w:tcW w:w="1122" w:type="pct"/>
          </w:tcPr>
          <w:p w14:paraId="747BDA7B" w14:textId="377193D0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.32e-05 ± 3.39e-07</w:t>
            </w:r>
          </w:p>
        </w:tc>
      </w:tr>
      <w:tr w:rsidR="009A2678" w:rsidRPr="00466513" w14:paraId="7E52ECAF" w14:textId="77777777" w:rsidTr="00F84B4B">
        <w:tc>
          <w:tcPr>
            <w:tcW w:w="539" w:type="pct"/>
          </w:tcPr>
          <w:p w14:paraId="2AC7BA18" w14:textId="120157CA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2" w:type="pct"/>
          </w:tcPr>
          <w:p w14:paraId="4B3AED41" w14:textId="673DA9EC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096" w:type="pct"/>
          </w:tcPr>
          <w:p w14:paraId="2EACBBD8" w14:textId="54FEAB86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22" w:type="pct"/>
          </w:tcPr>
          <w:p w14:paraId="33AF1028" w14:textId="2FAF8CB4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22" w:type="pct"/>
          </w:tcPr>
          <w:p w14:paraId="5E0B9B55" w14:textId="5FD12A76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</w:tr>
      <w:tr w:rsidR="009A2678" w:rsidRPr="00466513" w14:paraId="12539CF3" w14:textId="77777777" w:rsidTr="00F84B4B">
        <w:tc>
          <w:tcPr>
            <w:tcW w:w="539" w:type="pct"/>
          </w:tcPr>
          <w:p w14:paraId="4E4EE97D" w14:textId="7A2CD91D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22" w:type="pct"/>
          </w:tcPr>
          <w:p w14:paraId="44603A40" w14:textId="7253900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4.39 ± 0.304</w:t>
            </w:r>
          </w:p>
        </w:tc>
        <w:tc>
          <w:tcPr>
            <w:tcW w:w="1096" w:type="pct"/>
          </w:tcPr>
          <w:p w14:paraId="3AA77AEC" w14:textId="67E41522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346 ± 0.213</w:t>
            </w:r>
          </w:p>
        </w:tc>
        <w:tc>
          <w:tcPr>
            <w:tcW w:w="1122" w:type="pct"/>
          </w:tcPr>
          <w:p w14:paraId="46238920" w14:textId="3C65219A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5.8 ± 0.273</w:t>
            </w:r>
          </w:p>
        </w:tc>
        <w:tc>
          <w:tcPr>
            <w:tcW w:w="1122" w:type="pct"/>
          </w:tcPr>
          <w:p w14:paraId="5C505ED9" w14:textId="7E106ADF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229 ± 0.199</w:t>
            </w:r>
          </w:p>
        </w:tc>
      </w:tr>
      <w:tr w:rsidR="009A2678" w:rsidRPr="00466513" w14:paraId="1565EF17" w14:textId="77777777" w:rsidTr="00F84B4B">
        <w:tc>
          <w:tcPr>
            <w:tcW w:w="539" w:type="pct"/>
          </w:tcPr>
          <w:p w14:paraId="2CB8E242" w14:textId="0E6943C3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22" w:type="pct"/>
          </w:tcPr>
          <w:p w14:paraId="4BCCB87F" w14:textId="3766E15D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486 ± 0.0013</w:t>
            </w:r>
          </w:p>
        </w:tc>
        <w:tc>
          <w:tcPr>
            <w:tcW w:w="1096" w:type="pct"/>
          </w:tcPr>
          <w:p w14:paraId="07CEB4A9" w14:textId="4106B4E2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153 ± 0.000913</w:t>
            </w:r>
          </w:p>
        </w:tc>
        <w:tc>
          <w:tcPr>
            <w:tcW w:w="1122" w:type="pct"/>
          </w:tcPr>
          <w:p w14:paraId="1FF566AD" w14:textId="36F0CFE5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498 ± 0.00117</w:t>
            </w:r>
          </w:p>
        </w:tc>
        <w:tc>
          <w:tcPr>
            <w:tcW w:w="1122" w:type="pct"/>
          </w:tcPr>
          <w:p w14:paraId="2470C5EE" w14:textId="58194ED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147 ± 0.000855</w:t>
            </w:r>
          </w:p>
        </w:tc>
      </w:tr>
      <w:tr w:rsidR="009A2678" w:rsidRPr="00466513" w14:paraId="2C34DA81" w14:textId="77777777" w:rsidTr="00F84B4B">
        <w:tc>
          <w:tcPr>
            <w:tcW w:w="539" w:type="pct"/>
          </w:tcPr>
          <w:p w14:paraId="0291FE9B" w14:textId="405AFB11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22" w:type="pct"/>
          </w:tcPr>
          <w:p w14:paraId="35E12B18" w14:textId="2E964280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308 ± 7.15e-06</w:t>
            </w:r>
          </w:p>
        </w:tc>
        <w:tc>
          <w:tcPr>
            <w:tcW w:w="1096" w:type="pct"/>
          </w:tcPr>
          <w:p w14:paraId="1A3F06B3" w14:textId="752DF17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2 ± 5e-06</w:t>
            </w:r>
          </w:p>
        </w:tc>
        <w:tc>
          <w:tcPr>
            <w:tcW w:w="1122" w:type="pct"/>
          </w:tcPr>
          <w:p w14:paraId="7EF0B65F" w14:textId="4643F32C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85 ± 6.42e-06</w:t>
            </w:r>
          </w:p>
        </w:tc>
        <w:tc>
          <w:tcPr>
            <w:tcW w:w="1122" w:type="pct"/>
          </w:tcPr>
          <w:p w14:paraId="7391674D" w14:textId="75C653B4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36 ± 4.69e-06</w:t>
            </w:r>
          </w:p>
        </w:tc>
      </w:tr>
    </w:tbl>
    <w:p w14:paraId="72E13503" w14:textId="02AF3F23" w:rsidR="000F1D0C" w:rsidRPr="00466513" w:rsidRDefault="000F1D0C" w:rsidP="005D3AD5">
      <w:pPr>
        <w:rPr>
          <w:rFonts w:ascii="Times New Roman" w:hAnsi="Times New Roman" w:cs="Times New Roman"/>
        </w:rPr>
      </w:pPr>
    </w:p>
    <w:p w14:paraId="09D4957C" w14:textId="0C874DFA" w:rsidR="002B717B" w:rsidRPr="00466513" w:rsidRDefault="002B717B" w:rsidP="00F4610D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2F02BF5" wp14:editId="32A2042F">
            <wp:extent cx="5334000" cy="40005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2"/>
        <w:gridCol w:w="2087"/>
        <w:gridCol w:w="2087"/>
        <w:gridCol w:w="2087"/>
        <w:gridCol w:w="2087"/>
      </w:tblGrid>
      <w:tr w:rsidR="000F1D0C" w:rsidRPr="00466513" w14:paraId="45F67B48" w14:textId="77777777" w:rsidTr="00F84B4B">
        <w:tc>
          <w:tcPr>
            <w:tcW w:w="5000" w:type="pct"/>
            <w:gridSpan w:val="5"/>
          </w:tcPr>
          <w:p w14:paraId="1AFF0F31" w14:textId="2BE95C19" w:rsidR="000F1D0C" w:rsidRPr="00466513" w:rsidRDefault="009A2678" w:rsidP="00F6335D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DorsAttn-Cont</w:t>
            </w:r>
            <w:proofErr w:type="spellEnd"/>
            <w:r w:rsidRPr="00466513">
              <w:rPr>
                <w:rFonts w:ascii="Times New Roman" w:hAnsi="Times New Roman" w:cs="Times New Roman"/>
              </w:rPr>
              <w:t xml:space="preserve">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0F1D0C" w:rsidRPr="00466513" w14:paraId="3B240727" w14:textId="77777777" w:rsidTr="00F84B4B">
        <w:tc>
          <w:tcPr>
            <w:tcW w:w="536" w:type="pct"/>
          </w:tcPr>
          <w:p w14:paraId="1BE440A4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16" w:type="pct"/>
          </w:tcPr>
          <w:p w14:paraId="1E9091FF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16" w:type="pct"/>
          </w:tcPr>
          <w:p w14:paraId="2B3DA2E1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16" w:type="pct"/>
          </w:tcPr>
          <w:p w14:paraId="769E50E6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16" w:type="pct"/>
          </w:tcPr>
          <w:p w14:paraId="32928C7B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9A2678" w:rsidRPr="00466513" w14:paraId="0B71F6E2" w14:textId="77777777" w:rsidTr="00F84B4B">
        <w:tc>
          <w:tcPr>
            <w:tcW w:w="536" w:type="pct"/>
          </w:tcPr>
          <w:p w14:paraId="70332D0B" w14:textId="35671DF4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16" w:type="pct"/>
          </w:tcPr>
          <w:p w14:paraId="765402F1" w14:textId="4B6A7F49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1001D2D0" w14:textId="127D6FB3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31012166" w14:textId="48BD654A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136B0380" w14:textId="4EB6E5BC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9A2678" w:rsidRPr="00466513" w14:paraId="7FDC7455" w14:textId="77777777" w:rsidTr="00F84B4B">
        <w:tc>
          <w:tcPr>
            <w:tcW w:w="536" w:type="pct"/>
          </w:tcPr>
          <w:p w14:paraId="2E18E41D" w14:textId="126550AC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16" w:type="pct"/>
          </w:tcPr>
          <w:p w14:paraId="0BF4063A" w14:textId="1CD4477F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26 ± 3.45e-06</w:t>
            </w:r>
          </w:p>
        </w:tc>
        <w:tc>
          <w:tcPr>
            <w:tcW w:w="1116" w:type="pct"/>
          </w:tcPr>
          <w:p w14:paraId="2B9FA2CF" w14:textId="02C88114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84 ± 2.41e-06</w:t>
            </w:r>
          </w:p>
        </w:tc>
        <w:tc>
          <w:tcPr>
            <w:tcW w:w="1116" w:type="pct"/>
          </w:tcPr>
          <w:p w14:paraId="26359A78" w14:textId="3863AFAD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24 ± 3.09e-06</w:t>
            </w:r>
          </w:p>
        </w:tc>
        <w:tc>
          <w:tcPr>
            <w:tcW w:w="1116" w:type="pct"/>
          </w:tcPr>
          <w:p w14:paraId="7173BB11" w14:textId="2655666D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83 ± 2.26e-06</w:t>
            </w:r>
          </w:p>
        </w:tc>
      </w:tr>
      <w:tr w:rsidR="009A2678" w:rsidRPr="00466513" w14:paraId="4F6770A0" w14:textId="77777777" w:rsidTr="00F84B4B">
        <w:tc>
          <w:tcPr>
            <w:tcW w:w="536" w:type="pct"/>
          </w:tcPr>
          <w:p w14:paraId="4767D624" w14:textId="05AE6A29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16" w:type="pct"/>
          </w:tcPr>
          <w:p w14:paraId="758F0741" w14:textId="0E72F1F6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0B164333" w14:textId="5BB7ADC2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701CB54B" w14:textId="665F22A9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1864002D" w14:textId="209E35BE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</w:tr>
      <w:tr w:rsidR="009A2678" w:rsidRPr="00466513" w14:paraId="0EBB9362" w14:textId="77777777" w:rsidTr="00F84B4B">
        <w:tc>
          <w:tcPr>
            <w:tcW w:w="536" w:type="pct"/>
          </w:tcPr>
          <w:p w14:paraId="4E587F65" w14:textId="0CB8B95C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16" w:type="pct"/>
          </w:tcPr>
          <w:p w14:paraId="341C144B" w14:textId="4A1070FB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7.9 ± 1.91</w:t>
            </w:r>
          </w:p>
        </w:tc>
        <w:tc>
          <w:tcPr>
            <w:tcW w:w="1116" w:type="pct"/>
          </w:tcPr>
          <w:p w14:paraId="3443497A" w14:textId="53EF9F7D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54.8 ± 1.34</w:t>
            </w:r>
          </w:p>
        </w:tc>
        <w:tc>
          <w:tcPr>
            <w:tcW w:w="1116" w:type="pct"/>
          </w:tcPr>
          <w:p w14:paraId="1466AB0F" w14:textId="1753D3FE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7.5 ± 1.71</w:t>
            </w:r>
          </w:p>
        </w:tc>
        <w:tc>
          <w:tcPr>
            <w:tcW w:w="1116" w:type="pct"/>
          </w:tcPr>
          <w:p w14:paraId="41BD1AD7" w14:textId="278E4921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58.9 ± 1.25</w:t>
            </w:r>
          </w:p>
        </w:tc>
      </w:tr>
      <w:tr w:rsidR="009A2678" w:rsidRPr="00466513" w14:paraId="66C42AB2" w14:textId="77777777" w:rsidTr="00F84B4B">
        <w:tc>
          <w:tcPr>
            <w:tcW w:w="536" w:type="pct"/>
          </w:tcPr>
          <w:p w14:paraId="4D11D1F2" w14:textId="233CCAE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16" w:type="pct"/>
          </w:tcPr>
          <w:p w14:paraId="3FB0055C" w14:textId="4390B6F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36 ± 0.00177</w:t>
            </w:r>
          </w:p>
        </w:tc>
        <w:tc>
          <w:tcPr>
            <w:tcW w:w="1116" w:type="pct"/>
          </w:tcPr>
          <w:p w14:paraId="5ECA6918" w14:textId="11F94B7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864 ± 0.00124</w:t>
            </w:r>
          </w:p>
        </w:tc>
        <w:tc>
          <w:tcPr>
            <w:tcW w:w="1116" w:type="pct"/>
          </w:tcPr>
          <w:p w14:paraId="162EB349" w14:textId="243B1854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42 ± 0.00158</w:t>
            </w:r>
          </w:p>
        </w:tc>
        <w:tc>
          <w:tcPr>
            <w:tcW w:w="1116" w:type="pct"/>
          </w:tcPr>
          <w:p w14:paraId="18A0AAC6" w14:textId="34300714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87 ± 0.00116</w:t>
            </w:r>
          </w:p>
        </w:tc>
      </w:tr>
      <w:tr w:rsidR="009A2678" w:rsidRPr="00466513" w14:paraId="6933DE8D" w14:textId="77777777" w:rsidTr="00F84B4B">
        <w:tc>
          <w:tcPr>
            <w:tcW w:w="536" w:type="pct"/>
          </w:tcPr>
          <w:p w14:paraId="0EA6D46C" w14:textId="6F820D2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16" w:type="pct"/>
          </w:tcPr>
          <w:p w14:paraId="312FD9F9" w14:textId="00963CD1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33 ± 2.76e-05</w:t>
            </w:r>
          </w:p>
        </w:tc>
        <w:tc>
          <w:tcPr>
            <w:tcW w:w="1116" w:type="pct"/>
          </w:tcPr>
          <w:p w14:paraId="13C9FBC7" w14:textId="23FFD1C9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35 ± 1.93e-05</w:t>
            </w:r>
          </w:p>
        </w:tc>
        <w:tc>
          <w:tcPr>
            <w:tcW w:w="1116" w:type="pct"/>
          </w:tcPr>
          <w:p w14:paraId="46CCBE5C" w14:textId="6A648ECB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3 ± 2.48e-05</w:t>
            </w:r>
          </w:p>
        </w:tc>
        <w:tc>
          <w:tcPr>
            <w:tcW w:w="1116" w:type="pct"/>
          </w:tcPr>
          <w:p w14:paraId="37AFAAAF" w14:textId="23846A59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32 ± 1.81e-05</w:t>
            </w:r>
          </w:p>
        </w:tc>
      </w:tr>
    </w:tbl>
    <w:p w14:paraId="1815E501" w14:textId="05EDC568" w:rsidR="000F1D0C" w:rsidRPr="00466513" w:rsidRDefault="000F1D0C" w:rsidP="005D3AD5">
      <w:pPr>
        <w:rPr>
          <w:rFonts w:ascii="Times New Roman" w:hAnsi="Times New Roman" w:cs="Times New Roman"/>
        </w:rPr>
      </w:pPr>
    </w:p>
    <w:p w14:paraId="1EE4F6B7" w14:textId="0AE4DC32" w:rsidR="002B717B" w:rsidRPr="00466513" w:rsidRDefault="002B717B" w:rsidP="00F4610D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FFC86C8" wp14:editId="55070F5A">
            <wp:extent cx="5334000" cy="40005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38"/>
        <w:gridCol w:w="2111"/>
        <w:gridCol w:w="2044"/>
        <w:gridCol w:w="2044"/>
        <w:gridCol w:w="2113"/>
      </w:tblGrid>
      <w:tr w:rsidR="000F1D0C" w:rsidRPr="00466513" w14:paraId="5969D341" w14:textId="77777777" w:rsidTr="00F84B4B">
        <w:tc>
          <w:tcPr>
            <w:tcW w:w="5000" w:type="pct"/>
            <w:gridSpan w:val="5"/>
          </w:tcPr>
          <w:p w14:paraId="53A76F68" w14:textId="327F0718" w:rsidR="000F1D0C" w:rsidRPr="00466513" w:rsidRDefault="009A2678" w:rsidP="00F6335D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DorsAttn</w:t>
            </w:r>
            <w:proofErr w:type="spellEnd"/>
            <w:r w:rsidRPr="00466513">
              <w:rPr>
                <w:rFonts w:ascii="Times New Roman" w:hAnsi="Times New Roman" w:cs="Times New Roman"/>
              </w:rPr>
              <w:t xml:space="preserve">-Default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0F1D0C" w:rsidRPr="00466513" w14:paraId="61E4BC02" w14:textId="77777777" w:rsidTr="00F84B4B">
        <w:tc>
          <w:tcPr>
            <w:tcW w:w="555" w:type="pct"/>
          </w:tcPr>
          <w:p w14:paraId="4BDA42B9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29" w:type="pct"/>
          </w:tcPr>
          <w:p w14:paraId="0F3E9272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093" w:type="pct"/>
          </w:tcPr>
          <w:p w14:paraId="6E84CDB8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093" w:type="pct"/>
          </w:tcPr>
          <w:p w14:paraId="77D4EF6C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29" w:type="pct"/>
          </w:tcPr>
          <w:p w14:paraId="3EF1EB82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9A2678" w:rsidRPr="00466513" w14:paraId="1CE5DE3A" w14:textId="77777777" w:rsidTr="00F84B4B">
        <w:tc>
          <w:tcPr>
            <w:tcW w:w="555" w:type="pct"/>
          </w:tcPr>
          <w:p w14:paraId="1F0D7424" w14:textId="0D61082A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29" w:type="pct"/>
          </w:tcPr>
          <w:p w14:paraId="622D53A1" w14:textId="4325A1BE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093" w:type="pct"/>
          </w:tcPr>
          <w:p w14:paraId="7FEE3D6C" w14:textId="3D0F8893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093" w:type="pct"/>
          </w:tcPr>
          <w:p w14:paraId="71B754B0" w14:textId="052EDC49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29" w:type="pct"/>
          </w:tcPr>
          <w:p w14:paraId="2138D8E7" w14:textId="42A80184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9A2678" w:rsidRPr="00466513" w14:paraId="77E76E0B" w14:textId="77777777" w:rsidTr="00F84B4B">
        <w:tc>
          <w:tcPr>
            <w:tcW w:w="555" w:type="pct"/>
          </w:tcPr>
          <w:p w14:paraId="398B1569" w14:textId="048EA0E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29" w:type="pct"/>
          </w:tcPr>
          <w:p w14:paraId="27C13BC8" w14:textId="4265363E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8.33e-05 ± 1.57e-06</w:t>
            </w:r>
          </w:p>
        </w:tc>
        <w:tc>
          <w:tcPr>
            <w:tcW w:w="1093" w:type="pct"/>
          </w:tcPr>
          <w:p w14:paraId="3B1F2AF1" w14:textId="5E634C02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.56e-05 ± 1.1e-06</w:t>
            </w:r>
          </w:p>
        </w:tc>
        <w:tc>
          <w:tcPr>
            <w:tcW w:w="1093" w:type="pct"/>
          </w:tcPr>
          <w:p w14:paraId="35BF3DBD" w14:textId="05DE957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8.99e-05 ± 1.4e-06</w:t>
            </w:r>
          </w:p>
        </w:tc>
        <w:tc>
          <w:tcPr>
            <w:tcW w:w="1129" w:type="pct"/>
          </w:tcPr>
          <w:p w14:paraId="04B03B81" w14:textId="1A66BD15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.84e-05 ± 1.03e-06</w:t>
            </w:r>
          </w:p>
        </w:tc>
      </w:tr>
      <w:tr w:rsidR="009A2678" w:rsidRPr="00466513" w14:paraId="35CBFB54" w14:textId="77777777" w:rsidTr="00F84B4B">
        <w:tc>
          <w:tcPr>
            <w:tcW w:w="555" w:type="pct"/>
          </w:tcPr>
          <w:p w14:paraId="0475A651" w14:textId="60DA5BE0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9" w:type="pct"/>
          </w:tcPr>
          <w:p w14:paraId="307A30E4" w14:textId="0823373D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093" w:type="pct"/>
          </w:tcPr>
          <w:p w14:paraId="5AB26EE5" w14:textId="1AD5592F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093" w:type="pct"/>
          </w:tcPr>
          <w:p w14:paraId="0A553FC1" w14:textId="5DBC373C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29" w:type="pct"/>
          </w:tcPr>
          <w:p w14:paraId="037B8C8F" w14:textId="4785BBB2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</w:tr>
      <w:tr w:rsidR="009A2678" w:rsidRPr="00466513" w14:paraId="3D4FA3C5" w14:textId="77777777" w:rsidTr="00F84B4B">
        <w:tc>
          <w:tcPr>
            <w:tcW w:w="555" w:type="pct"/>
          </w:tcPr>
          <w:p w14:paraId="6D7593E3" w14:textId="3E9CA57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29" w:type="pct"/>
          </w:tcPr>
          <w:p w14:paraId="52B76B84" w14:textId="6E90121A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04 ± 2.99</w:t>
            </w:r>
          </w:p>
        </w:tc>
        <w:tc>
          <w:tcPr>
            <w:tcW w:w="1093" w:type="pct"/>
          </w:tcPr>
          <w:p w14:paraId="61A49120" w14:textId="0C64486B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3 ± 2.09</w:t>
            </w:r>
          </w:p>
        </w:tc>
        <w:tc>
          <w:tcPr>
            <w:tcW w:w="1093" w:type="pct"/>
          </w:tcPr>
          <w:p w14:paraId="0160613B" w14:textId="34205E76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03 ± 2.68</w:t>
            </w:r>
          </w:p>
        </w:tc>
        <w:tc>
          <w:tcPr>
            <w:tcW w:w="1129" w:type="pct"/>
          </w:tcPr>
          <w:p w14:paraId="697EB76C" w14:textId="726D255B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0.6 ± 1.96</w:t>
            </w:r>
          </w:p>
        </w:tc>
      </w:tr>
      <w:tr w:rsidR="009A2678" w:rsidRPr="00466513" w14:paraId="2A2CDC46" w14:textId="77777777" w:rsidTr="00F84B4B">
        <w:tc>
          <w:tcPr>
            <w:tcW w:w="555" w:type="pct"/>
          </w:tcPr>
          <w:p w14:paraId="334A9356" w14:textId="6AC61074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29" w:type="pct"/>
          </w:tcPr>
          <w:p w14:paraId="4F030AC1" w14:textId="733F36F6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918 ± 0.00126</w:t>
            </w:r>
          </w:p>
        </w:tc>
        <w:tc>
          <w:tcPr>
            <w:tcW w:w="1093" w:type="pct"/>
          </w:tcPr>
          <w:p w14:paraId="42C07703" w14:textId="5468038B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57 ± 0.00088</w:t>
            </w:r>
          </w:p>
        </w:tc>
        <w:tc>
          <w:tcPr>
            <w:tcW w:w="1093" w:type="pct"/>
          </w:tcPr>
          <w:p w14:paraId="6CA29351" w14:textId="41987699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977 ± 0.00113</w:t>
            </w:r>
          </w:p>
        </w:tc>
        <w:tc>
          <w:tcPr>
            <w:tcW w:w="1129" w:type="pct"/>
          </w:tcPr>
          <w:p w14:paraId="33FA737A" w14:textId="5F95DC1F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562 ± 0.000824</w:t>
            </w:r>
          </w:p>
        </w:tc>
      </w:tr>
      <w:tr w:rsidR="009A2678" w:rsidRPr="00466513" w14:paraId="640302AE" w14:textId="77777777" w:rsidTr="00F84B4B">
        <w:tc>
          <w:tcPr>
            <w:tcW w:w="555" w:type="pct"/>
          </w:tcPr>
          <w:p w14:paraId="160B31D0" w14:textId="601616B0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29" w:type="pct"/>
          </w:tcPr>
          <w:p w14:paraId="4682BDDF" w14:textId="798BC461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27 ± 1.79e-05</w:t>
            </w:r>
          </w:p>
        </w:tc>
        <w:tc>
          <w:tcPr>
            <w:tcW w:w="1093" w:type="pct"/>
          </w:tcPr>
          <w:p w14:paraId="20BAEE87" w14:textId="6105B67D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43 ± 1.26e-05</w:t>
            </w:r>
          </w:p>
        </w:tc>
        <w:tc>
          <w:tcPr>
            <w:tcW w:w="1093" w:type="pct"/>
          </w:tcPr>
          <w:p w14:paraId="3E5D74B4" w14:textId="56E60BA3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31 ± 1.61e-05</w:t>
            </w:r>
          </w:p>
        </w:tc>
        <w:tc>
          <w:tcPr>
            <w:tcW w:w="1129" w:type="pct"/>
          </w:tcPr>
          <w:p w14:paraId="2252F80E" w14:textId="465FD311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48 ± 1.18e-05</w:t>
            </w:r>
          </w:p>
        </w:tc>
      </w:tr>
    </w:tbl>
    <w:p w14:paraId="0DBAD5C4" w14:textId="628AC5FE" w:rsidR="000F1D0C" w:rsidRPr="00466513" w:rsidRDefault="000F1D0C" w:rsidP="005D3AD5">
      <w:pPr>
        <w:rPr>
          <w:rFonts w:ascii="Times New Roman" w:hAnsi="Times New Roman" w:cs="Times New Roman"/>
        </w:rPr>
      </w:pPr>
    </w:p>
    <w:p w14:paraId="18F4ED38" w14:textId="4BACE727" w:rsidR="002B717B" w:rsidRPr="00466513" w:rsidRDefault="002B717B" w:rsidP="00F4610D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745ED16" wp14:editId="3910918F">
            <wp:extent cx="5334000" cy="40005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2"/>
        <w:gridCol w:w="2087"/>
        <w:gridCol w:w="2087"/>
        <w:gridCol w:w="2087"/>
        <w:gridCol w:w="2087"/>
      </w:tblGrid>
      <w:tr w:rsidR="000F1D0C" w:rsidRPr="00466513" w14:paraId="33390A99" w14:textId="77777777" w:rsidTr="00F84B4B">
        <w:tc>
          <w:tcPr>
            <w:tcW w:w="5000" w:type="pct"/>
            <w:gridSpan w:val="5"/>
          </w:tcPr>
          <w:p w14:paraId="5D5223EC" w14:textId="4E3FFFA8" w:rsidR="000F1D0C" w:rsidRPr="00466513" w:rsidRDefault="009A2678" w:rsidP="00F6335D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SalVenAttn-SalVenAttn</w:t>
            </w:r>
            <w:proofErr w:type="spellEnd"/>
            <w:r w:rsidRPr="00466513">
              <w:rPr>
                <w:rFonts w:ascii="Times New Roman" w:hAnsi="Times New Roman" w:cs="Times New Roman"/>
              </w:rPr>
              <w:t xml:space="preserve">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0F1D0C" w:rsidRPr="00466513" w14:paraId="1A077B0E" w14:textId="77777777" w:rsidTr="00F84B4B">
        <w:tc>
          <w:tcPr>
            <w:tcW w:w="536" w:type="pct"/>
          </w:tcPr>
          <w:p w14:paraId="2E586A2C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16" w:type="pct"/>
          </w:tcPr>
          <w:p w14:paraId="10EDE49E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16" w:type="pct"/>
          </w:tcPr>
          <w:p w14:paraId="11683195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16" w:type="pct"/>
          </w:tcPr>
          <w:p w14:paraId="6542CCBC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16" w:type="pct"/>
          </w:tcPr>
          <w:p w14:paraId="4EB53D8F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9A2678" w:rsidRPr="00466513" w14:paraId="313E0122" w14:textId="77777777" w:rsidTr="00F84B4B">
        <w:tc>
          <w:tcPr>
            <w:tcW w:w="536" w:type="pct"/>
          </w:tcPr>
          <w:p w14:paraId="2C089557" w14:textId="274E52CC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16" w:type="pct"/>
          </w:tcPr>
          <w:p w14:paraId="6055E87F" w14:textId="6C6BF996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5AC52B53" w14:textId="58BF9D0D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591BEB2A" w14:textId="693731B7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1F198632" w14:textId="62D3E695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9A2678" w:rsidRPr="00466513" w14:paraId="0A02A462" w14:textId="77777777" w:rsidTr="00F84B4B">
        <w:tc>
          <w:tcPr>
            <w:tcW w:w="536" w:type="pct"/>
          </w:tcPr>
          <w:p w14:paraId="32BE4E71" w14:textId="4409EDA9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16" w:type="pct"/>
          </w:tcPr>
          <w:p w14:paraId="49D41DC4" w14:textId="32837EB5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77 ± 5.6e-06</w:t>
            </w:r>
          </w:p>
        </w:tc>
        <w:tc>
          <w:tcPr>
            <w:tcW w:w="1116" w:type="pct"/>
          </w:tcPr>
          <w:p w14:paraId="6986C470" w14:textId="248FF6AA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83 ± 3.92e-06</w:t>
            </w:r>
          </w:p>
        </w:tc>
        <w:tc>
          <w:tcPr>
            <w:tcW w:w="1116" w:type="pct"/>
          </w:tcPr>
          <w:p w14:paraId="722AED87" w14:textId="2B95BF7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73 ± 5.02e-06</w:t>
            </w:r>
          </w:p>
        </w:tc>
        <w:tc>
          <w:tcPr>
            <w:tcW w:w="1116" w:type="pct"/>
          </w:tcPr>
          <w:p w14:paraId="73E74302" w14:textId="4DCD2B4B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86 ± 3.67e-06</w:t>
            </w:r>
          </w:p>
        </w:tc>
      </w:tr>
      <w:tr w:rsidR="009A2678" w:rsidRPr="00466513" w14:paraId="48CF2E52" w14:textId="77777777" w:rsidTr="00F84B4B">
        <w:tc>
          <w:tcPr>
            <w:tcW w:w="536" w:type="pct"/>
          </w:tcPr>
          <w:p w14:paraId="2268F26F" w14:textId="29F93CB3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16" w:type="pct"/>
          </w:tcPr>
          <w:p w14:paraId="2F2953F5" w14:textId="153B7869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79 ± 5.11e-06</w:t>
            </w:r>
          </w:p>
        </w:tc>
        <w:tc>
          <w:tcPr>
            <w:tcW w:w="1116" w:type="pct"/>
          </w:tcPr>
          <w:p w14:paraId="5F86AA5B" w14:textId="4A58981F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12 ± 3.57e-06</w:t>
            </w:r>
          </w:p>
        </w:tc>
        <w:tc>
          <w:tcPr>
            <w:tcW w:w="1116" w:type="pct"/>
          </w:tcPr>
          <w:p w14:paraId="4C42426B" w14:textId="37DC7FD4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87 ± 4.58e-06</w:t>
            </w:r>
          </w:p>
        </w:tc>
        <w:tc>
          <w:tcPr>
            <w:tcW w:w="1116" w:type="pct"/>
          </w:tcPr>
          <w:p w14:paraId="24FAE926" w14:textId="7D21E99C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18 ± 3.35e-06</w:t>
            </w:r>
          </w:p>
        </w:tc>
      </w:tr>
      <w:tr w:rsidR="009A2678" w:rsidRPr="00466513" w14:paraId="79CA93A4" w14:textId="77777777" w:rsidTr="00F84B4B">
        <w:tc>
          <w:tcPr>
            <w:tcW w:w="536" w:type="pct"/>
          </w:tcPr>
          <w:p w14:paraId="4F30DF9F" w14:textId="7F60DC10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16" w:type="pct"/>
          </w:tcPr>
          <w:p w14:paraId="20FFBCD1" w14:textId="63590894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6.3 ± 0.466</w:t>
            </w:r>
          </w:p>
        </w:tc>
        <w:tc>
          <w:tcPr>
            <w:tcW w:w="1116" w:type="pct"/>
          </w:tcPr>
          <w:p w14:paraId="0DFB608A" w14:textId="60FB595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0.4 ± 0.326</w:t>
            </w:r>
          </w:p>
        </w:tc>
        <w:tc>
          <w:tcPr>
            <w:tcW w:w="1116" w:type="pct"/>
          </w:tcPr>
          <w:p w14:paraId="7FB353F6" w14:textId="72352CA1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5.4 ± 0.418</w:t>
            </w:r>
          </w:p>
        </w:tc>
        <w:tc>
          <w:tcPr>
            <w:tcW w:w="1116" w:type="pct"/>
          </w:tcPr>
          <w:p w14:paraId="1DA90FA9" w14:textId="3B29A96D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9.54 ± 0.305</w:t>
            </w:r>
          </w:p>
        </w:tc>
      </w:tr>
      <w:tr w:rsidR="009A2678" w:rsidRPr="00466513" w14:paraId="0CE9531A" w14:textId="77777777" w:rsidTr="00F84B4B">
        <w:tc>
          <w:tcPr>
            <w:tcW w:w="536" w:type="pct"/>
          </w:tcPr>
          <w:p w14:paraId="6B8F0531" w14:textId="14C7EE66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16" w:type="pct"/>
          </w:tcPr>
          <w:p w14:paraId="68C72A80" w14:textId="1B29C8A6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306 ± 0.00398</w:t>
            </w:r>
          </w:p>
        </w:tc>
        <w:tc>
          <w:tcPr>
            <w:tcW w:w="1116" w:type="pct"/>
          </w:tcPr>
          <w:p w14:paraId="3BB65A86" w14:textId="7030384A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206 ± 0.00278</w:t>
            </w:r>
          </w:p>
        </w:tc>
        <w:tc>
          <w:tcPr>
            <w:tcW w:w="1116" w:type="pct"/>
          </w:tcPr>
          <w:p w14:paraId="5DBBA157" w14:textId="7E2C2833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299 ± 0.00357</w:t>
            </w:r>
          </w:p>
        </w:tc>
        <w:tc>
          <w:tcPr>
            <w:tcW w:w="1116" w:type="pct"/>
          </w:tcPr>
          <w:p w14:paraId="02297E92" w14:textId="04A9AE4F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204 ± 0.00261</w:t>
            </w:r>
          </w:p>
        </w:tc>
      </w:tr>
      <w:tr w:rsidR="009A2678" w:rsidRPr="00466513" w14:paraId="49D3AD55" w14:textId="77777777" w:rsidTr="00F84B4B">
        <w:tc>
          <w:tcPr>
            <w:tcW w:w="536" w:type="pct"/>
          </w:tcPr>
          <w:p w14:paraId="6E25B86E" w14:textId="55C7EB70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16" w:type="pct"/>
          </w:tcPr>
          <w:p w14:paraId="38213655" w14:textId="210E793C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03 ± 3.33e-05</w:t>
            </w:r>
          </w:p>
        </w:tc>
        <w:tc>
          <w:tcPr>
            <w:tcW w:w="1116" w:type="pct"/>
          </w:tcPr>
          <w:p w14:paraId="6D2E3876" w14:textId="1A03E2A6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36 ± 2.33e-05</w:t>
            </w:r>
          </w:p>
        </w:tc>
        <w:tc>
          <w:tcPr>
            <w:tcW w:w="1116" w:type="pct"/>
          </w:tcPr>
          <w:p w14:paraId="2139020D" w14:textId="7707C69D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02 ± 2.99e-05</w:t>
            </w:r>
          </w:p>
        </w:tc>
        <w:tc>
          <w:tcPr>
            <w:tcW w:w="1116" w:type="pct"/>
          </w:tcPr>
          <w:p w14:paraId="231077E1" w14:textId="507C6D9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4 ± 2.18e-05</w:t>
            </w:r>
          </w:p>
        </w:tc>
      </w:tr>
    </w:tbl>
    <w:p w14:paraId="00DA99FD" w14:textId="58AD715D" w:rsidR="000F1D0C" w:rsidRPr="00466513" w:rsidRDefault="000F1D0C" w:rsidP="005D3AD5">
      <w:pPr>
        <w:rPr>
          <w:rFonts w:ascii="Times New Roman" w:hAnsi="Times New Roman" w:cs="Times New Roman"/>
        </w:rPr>
      </w:pPr>
    </w:p>
    <w:p w14:paraId="20009961" w14:textId="214742E1" w:rsidR="002B717B" w:rsidRPr="00466513" w:rsidRDefault="002B717B" w:rsidP="00F4610D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ACC73DD" wp14:editId="725E2891">
            <wp:extent cx="5334000" cy="40005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2"/>
        <w:gridCol w:w="2087"/>
        <w:gridCol w:w="2087"/>
        <w:gridCol w:w="2087"/>
        <w:gridCol w:w="2087"/>
      </w:tblGrid>
      <w:tr w:rsidR="000F1D0C" w:rsidRPr="00466513" w14:paraId="0E0F0EA8" w14:textId="77777777" w:rsidTr="00F84B4B">
        <w:tc>
          <w:tcPr>
            <w:tcW w:w="5000" w:type="pct"/>
            <w:gridSpan w:val="5"/>
          </w:tcPr>
          <w:p w14:paraId="6DD135EF" w14:textId="083FA501" w:rsidR="000F1D0C" w:rsidRPr="00466513" w:rsidRDefault="009A2678" w:rsidP="00F6335D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SalVenAttn</w:t>
            </w:r>
            <w:proofErr w:type="spellEnd"/>
            <w:r w:rsidRPr="00466513">
              <w:rPr>
                <w:rFonts w:ascii="Times New Roman" w:hAnsi="Times New Roman" w:cs="Times New Roman"/>
              </w:rPr>
              <w:t xml:space="preserve">-Lim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0F1D0C" w:rsidRPr="00466513" w14:paraId="3053DA46" w14:textId="77777777" w:rsidTr="00F84B4B">
        <w:tc>
          <w:tcPr>
            <w:tcW w:w="536" w:type="pct"/>
          </w:tcPr>
          <w:p w14:paraId="72B20E2E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16" w:type="pct"/>
          </w:tcPr>
          <w:p w14:paraId="33D70208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16" w:type="pct"/>
          </w:tcPr>
          <w:p w14:paraId="5A75C88B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16" w:type="pct"/>
          </w:tcPr>
          <w:p w14:paraId="739B5BF4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16" w:type="pct"/>
          </w:tcPr>
          <w:p w14:paraId="2A238937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9A2678" w:rsidRPr="00466513" w14:paraId="3FC6B381" w14:textId="77777777" w:rsidTr="00F84B4B">
        <w:tc>
          <w:tcPr>
            <w:tcW w:w="536" w:type="pct"/>
          </w:tcPr>
          <w:p w14:paraId="1BE97A5C" w14:textId="249234AB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16" w:type="pct"/>
          </w:tcPr>
          <w:p w14:paraId="6707E779" w14:textId="5447BA15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3547F4CF" w14:textId="372EF179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24877999" w14:textId="57A520BB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7C50B899" w14:textId="25A286BD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9A2678" w:rsidRPr="00466513" w14:paraId="4CFBC618" w14:textId="77777777" w:rsidTr="00F84B4B">
        <w:tc>
          <w:tcPr>
            <w:tcW w:w="536" w:type="pct"/>
          </w:tcPr>
          <w:p w14:paraId="44E12152" w14:textId="565F9B65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16" w:type="pct"/>
          </w:tcPr>
          <w:p w14:paraId="0BC82F3E" w14:textId="26DA561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3.1e-05 ± 1.79e-06</w:t>
            </w:r>
          </w:p>
        </w:tc>
        <w:tc>
          <w:tcPr>
            <w:tcW w:w="1116" w:type="pct"/>
          </w:tcPr>
          <w:p w14:paraId="19C918F2" w14:textId="34483EF9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3.61e-05 ± 1.25e-06</w:t>
            </w:r>
          </w:p>
        </w:tc>
        <w:tc>
          <w:tcPr>
            <w:tcW w:w="1116" w:type="pct"/>
          </w:tcPr>
          <w:p w14:paraId="52CEB0F6" w14:textId="100CA7D1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.76e-05 ± 1.6e-06</w:t>
            </w:r>
          </w:p>
        </w:tc>
        <w:tc>
          <w:tcPr>
            <w:tcW w:w="1116" w:type="pct"/>
          </w:tcPr>
          <w:p w14:paraId="5E67BE48" w14:textId="0B2C66F3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3.63e-05 ± 1.17e-06</w:t>
            </w:r>
          </w:p>
        </w:tc>
      </w:tr>
      <w:tr w:rsidR="009A2678" w:rsidRPr="00466513" w14:paraId="69ACB5F5" w14:textId="77777777" w:rsidTr="00F84B4B">
        <w:tc>
          <w:tcPr>
            <w:tcW w:w="536" w:type="pct"/>
          </w:tcPr>
          <w:p w14:paraId="71EB5CCF" w14:textId="6E4B335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16" w:type="pct"/>
          </w:tcPr>
          <w:p w14:paraId="6D546616" w14:textId="7C80BD51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59DD419E" w14:textId="7FC81AC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182B2C55" w14:textId="4AEC051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4B507BDD" w14:textId="288281C3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</w:tr>
      <w:tr w:rsidR="009A2678" w:rsidRPr="00466513" w14:paraId="4B25F8F4" w14:textId="77777777" w:rsidTr="00F84B4B">
        <w:tc>
          <w:tcPr>
            <w:tcW w:w="536" w:type="pct"/>
          </w:tcPr>
          <w:p w14:paraId="21CD6EB1" w14:textId="1B5D3F9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16" w:type="pct"/>
          </w:tcPr>
          <w:p w14:paraId="611C4B59" w14:textId="09EFABC1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0.6 ± 0.462</w:t>
            </w:r>
          </w:p>
        </w:tc>
        <w:tc>
          <w:tcPr>
            <w:tcW w:w="1116" w:type="pct"/>
          </w:tcPr>
          <w:p w14:paraId="15838760" w14:textId="793764CF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.65 ± 0.323</w:t>
            </w:r>
          </w:p>
        </w:tc>
        <w:tc>
          <w:tcPr>
            <w:tcW w:w="1116" w:type="pct"/>
          </w:tcPr>
          <w:p w14:paraId="71ED32E2" w14:textId="31462970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9.17 ± 0.414</w:t>
            </w:r>
          </w:p>
        </w:tc>
        <w:tc>
          <w:tcPr>
            <w:tcW w:w="1116" w:type="pct"/>
          </w:tcPr>
          <w:p w14:paraId="33C5ED1B" w14:textId="6CAB4A7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.57 ± 0.303</w:t>
            </w:r>
          </w:p>
        </w:tc>
      </w:tr>
      <w:tr w:rsidR="009A2678" w:rsidRPr="00466513" w14:paraId="6B84BAB7" w14:textId="77777777" w:rsidTr="00F84B4B">
        <w:tc>
          <w:tcPr>
            <w:tcW w:w="536" w:type="pct"/>
          </w:tcPr>
          <w:p w14:paraId="0ACC81CF" w14:textId="048FCBC9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16" w:type="pct"/>
          </w:tcPr>
          <w:p w14:paraId="629C9B85" w14:textId="07B97CA4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824 ± 0.00162</w:t>
            </w:r>
          </w:p>
        </w:tc>
        <w:tc>
          <w:tcPr>
            <w:tcW w:w="1116" w:type="pct"/>
          </w:tcPr>
          <w:p w14:paraId="2D07156F" w14:textId="078CA81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501 ± 0.00114</w:t>
            </w:r>
          </w:p>
        </w:tc>
        <w:tc>
          <w:tcPr>
            <w:tcW w:w="1116" w:type="pct"/>
          </w:tcPr>
          <w:p w14:paraId="03CE0E2E" w14:textId="73F74AED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788 ± 0.00146</w:t>
            </w:r>
          </w:p>
        </w:tc>
        <w:tc>
          <w:tcPr>
            <w:tcW w:w="1116" w:type="pct"/>
          </w:tcPr>
          <w:p w14:paraId="1302BFCC" w14:textId="02AB7A4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5 ± 0.00106</w:t>
            </w:r>
          </w:p>
        </w:tc>
      </w:tr>
      <w:tr w:rsidR="009A2678" w:rsidRPr="00466513" w14:paraId="6C4D0445" w14:textId="77777777" w:rsidTr="00F84B4B">
        <w:tc>
          <w:tcPr>
            <w:tcW w:w="536" w:type="pct"/>
          </w:tcPr>
          <w:p w14:paraId="5DFBF4DE" w14:textId="20BD92EA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16" w:type="pct"/>
          </w:tcPr>
          <w:p w14:paraId="25EDC231" w14:textId="2F490629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346 ± 1.84e-05</w:t>
            </w:r>
          </w:p>
        </w:tc>
        <w:tc>
          <w:tcPr>
            <w:tcW w:w="1116" w:type="pct"/>
          </w:tcPr>
          <w:p w14:paraId="2D3F879A" w14:textId="45BC5316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441 ± 1.29e-05</w:t>
            </w:r>
          </w:p>
        </w:tc>
        <w:tc>
          <w:tcPr>
            <w:tcW w:w="1116" w:type="pct"/>
          </w:tcPr>
          <w:p w14:paraId="7941E274" w14:textId="0D06E505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312 ± 1.65e-05</w:t>
            </w:r>
          </w:p>
        </w:tc>
        <w:tc>
          <w:tcPr>
            <w:tcW w:w="1116" w:type="pct"/>
          </w:tcPr>
          <w:p w14:paraId="6F996F3A" w14:textId="18C7371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442 ± 1.21e-05</w:t>
            </w:r>
          </w:p>
        </w:tc>
      </w:tr>
    </w:tbl>
    <w:p w14:paraId="10E2F4AC" w14:textId="61A9C32D" w:rsidR="000F1D0C" w:rsidRPr="00466513" w:rsidRDefault="000F1D0C" w:rsidP="005D3AD5">
      <w:pPr>
        <w:rPr>
          <w:rFonts w:ascii="Times New Roman" w:hAnsi="Times New Roman" w:cs="Times New Roman"/>
        </w:rPr>
      </w:pPr>
    </w:p>
    <w:p w14:paraId="5E0A0C67" w14:textId="7D1BDD68" w:rsidR="002B717B" w:rsidRPr="00466513" w:rsidRDefault="006657CC" w:rsidP="00F4610D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8972D39" wp14:editId="13B40B22">
            <wp:extent cx="5334000" cy="40005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29"/>
        <w:gridCol w:w="2023"/>
        <w:gridCol w:w="2023"/>
        <w:gridCol w:w="2139"/>
        <w:gridCol w:w="2136"/>
      </w:tblGrid>
      <w:tr w:rsidR="000F1D0C" w:rsidRPr="00466513" w14:paraId="353FAFF1" w14:textId="77777777" w:rsidTr="00F84B4B">
        <w:tc>
          <w:tcPr>
            <w:tcW w:w="5000" w:type="pct"/>
            <w:gridSpan w:val="5"/>
          </w:tcPr>
          <w:p w14:paraId="5B004ABA" w14:textId="0CA9CA18" w:rsidR="000F1D0C" w:rsidRPr="00466513" w:rsidRDefault="009A2678" w:rsidP="00F6335D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SalVenAttn-Cont</w:t>
            </w:r>
            <w:proofErr w:type="spellEnd"/>
            <w:r w:rsidRPr="00466513">
              <w:rPr>
                <w:rFonts w:ascii="Times New Roman" w:hAnsi="Times New Roman" w:cs="Times New Roman"/>
              </w:rPr>
              <w:t xml:space="preserve">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0F1D0C" w:rsidRPr="00466513" w14:paraId="33112FD2" w14:textId="77777777" w:rsidTr="00F84B4B">
        <w:tc>
          <w:tcPr>
            <w:tcW w:w="550" w:type="pct"/>
          </w:tcPr>
          <w:p w14:paraId="674D7961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082" w:type="pct"/>
          </w:tcPr>
          <w:p w14:paraId="22366D5C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082" w:type="pct"/>
          </w:tcPr>
          <w:p w14:paraId="1D0E2436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44" w:type="pct"/>
          </w:tcPr>
          <w:p w14:paraId="428FF187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44" w:type="pct"/>
          </w:tcPr>
          <w:p w14:paraId="27318D94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9A2678" w:rsidRPr="00466513" w14:paraId="0F6204A8" w14:textId="77777777" w:rsidTr="00F84B4B">
        <w:tc>
          <w:tcPr>
            <w:tcW w:w="550" w:type="pct"/>
          </w:tcPr>
          <w:p w14:paraId="356468F3" w14:textId="7097296E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082" w:type="pct"/>
          </w:tcPr>
          <w:p w14:paraId="681B0E10" w14:textId="1651D2C4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082" w:type="pct"/>
          </w:tcPr>
          <w:p w14:paraId="70F76935" w14:textId="54B98D01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44" w:type="pct"/>
          </w:tcPr>
          <w:p w14:paraId="5E8BF796" w14:textId="113D6116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44" w:type="pct"/>
          </w:tcPr>
          <w:p w14:paraId="3AA60D89" w14:textId="07EA2107" w:rsidR="009A2678" w:rsidRPr="00466513" w:rsidRDefault="004616C9" w:rsidP="009A2678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9A2678" w:rsidRPr="00466513" w14:paraId="2652743A" w14:textId="77777777" w:rsidTr="00F84B4B">
        <w:tc>
          <w:tcPr>
            <w:tcW w:w="550" w:type="pct"/>
          </w:tcPr>
          <w:p w14:paraId="3E596A3D" w14:textId="405EBD85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082" w:type="pct"/>
          </w:tcPr>
          <w:p w14:paraId="074D6B66" w14:textId="5304184A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83 ± 3.1e-06</w:t>
            </w:r>
          </w:p>
        </w:tc>
        <w:tc>
          <w:tcPr>
            <w:tcW w:w="1082" w:type="pct"/>
          </w:tcPr>
          <w:p w14:paraId="401DD53D" w14:textId="1BDF991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4 ± 2.17e-06</w:t>
            </w:r>
          </w:p>
        </w:tc>
        <w:tc>
          <w:tcPr>
            <w:tcW w:w="1144" w:type="pct"/>
          </w:tcPr>
          <w:p w14:paraId="538A4CF1" w14:textId="73E1057A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91 ± 2.78e-06</w:t>
            </w:r>
          </w:p>
        </w:tc>
        <w:tc>
          <w:tcPr>
            <w:tcW w:w="1144" w:type="pct"/>
          </w:tcPr>
          <w:p w14:paraId="7BB693D6" w14:textId="71C578D6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41 ± 2.03e-06</w:t>
            </w:r>
          </w:p>
        </w:tc>
      </w:tr>
      <w:tr w:rsidR="009A2678" w:rsidRPr="00466513" w14:paraId="4FC42E26" w14:textId="77777777" w:rsidTr="00F84B4B">
        <w:tc>
          <w:tcPr>
            <w:tcW w:w="550" w:type="pct"/>
          </w:tcPr>
          <w:p w14:paraId="444195BC" w14:textId="50D91950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082" w:type="pct"/>
          </w:tcPr>
          <w:p w14:paraId="231A1DC6" w14:textId="0CDCE35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082" w:type="pct"/>
          </w:tcPr>
          <w:p w14:paraId="3BF4EB8E" w14:textId="532E90C0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44" w:type="pct"/>
          </w:tcPr>
          <w:p w14:paraId="3DFD6A06" w14:textId="4A72BAB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44" w:type="pct"/>
          </w:tcPr>
          <w:p w14:paraId="3DD92DF0" w14:textId="68BF94AA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</w:tr>
      <w:tr w:rsidR="009A2678" w:rsidRPr="00466513" w14:paraId="217F8551" w14:textId="77777777" w:rsidTr="00F84B4B">
        <w:tc>
          <w:tcPr>
            <w:tcW w:w="550" w:type="pct"/>
          </w:tcPr>
          <w:p w14:paraId="342B391A" w14:textId="447E29D4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082" w:type="pct"/>
          </w:tcPr>
          <w:p w14:paraId="793A775A" w14:textId="1E27035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61.8 ± 1.38</w:t>
            </w:r>
          </w:p>
        </w:tc>
        <w:tc>
          <w:tcPr>
            <w:tcW w:w="1082" w:type="pct"/>
          </w:tcPr>
          <w:p w14:paraId="5301C0E3" w14:textId="01EA5AC5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41.6 ± 0.967</w:t>
            </w:r>
          </w:p>
        </w:tc>
        <w:tc>
          <w:tcPr>
            <w:tcW w:w="1144" w:type="pct"/>
          </w:tcPr>
          <w:p w14:paraId="0551B4C9" w14:textId="6B841D31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60.9 ± 1.24</w:t>
            </w:r>
          </w:p>
        </w:tc>
        <w:tc>
          <w:tcPr>
            <w:tcW w:w="1144" w:type="pct"/>
          </w:tcPr>
          <w:p w14:paraId="2A914136" w14:textId="0A579B23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41.4 ± 0.906</w:t>
            </w:r>
          </w:p>
        </w:tc>
      </w:tr>
      <w:tr w:rsidR="009A2678" w:rsidRPr="00466513" w14:paraId="2BEF4EB3" w14:textId="77777777" w:rsidTr="00F84B4B">
        <w:tc>
          <w:tcPr>
            <w:tcW w:w="550" w:type="pct"/>
          </w:tcPr>
          <w:p w14:paraId="342A3FF4" w14:textId="0A4FB6E7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082" w:type="pct"/>
          </w:tcPr>
          <w:p w14:paraId="53E45113" w14:textId="3B26FFCE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44 ± 0.00181</w:t>
            </w:r>
          </w:p>
        </w:tc>
        <w:tc>
          <w:tcPr>
            <w:tcW w:w="1082" w:type="pct"/>
          </w:tcPr>
          <w:p w14:paraId="79073325" w14:textId="75E61A3F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942 ± 0.00127</w:t>
            </w:r>
          </w:p>
        </w:tc>
        <w:tc>
          <w:tcPr>
            <w:tcW w:w="1144" w:type="pct"/>
          </w:tcPr>
          <w:p w14:paraId="24420C34" w14:textId="1FBFDC58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47 ± 0.00162</w:t>
            </w:r>
          </w:p>
        </w:tc>
        <w:tc>
          <w:tcPr>
            <w:tcW w:w="1144" w:type="pct"/>
          </w:tcPr>
          <w:p w14:paraId="14DAE0D0" w14:textId="041BA503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942 ± 0.00119</w:t>
            </w:r>
          </w:p>
        </w:tc>
      </w:tr>
      <w:tr w:rsidR="009A2678" w:rsidRPr="00466513" w14:paraId="0D8B3082" w14:textId="77777777" w:rsidTr="00F84B4B">
        <w:tc>
          <w:tcPr>
            <w:tcW w:w="550" w:type="pct"/>
          </w:tcPr>
          <w:p w14:paraId="16AAF947" w14:textId="1D1369E1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082" w:type="pct"/>
          </w:tcPr>
          <w:p w14:paraId="3829E0E0" w14:textId="6270534B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03 ± 2.4e-05</w:t>
            </w:r>
          </w:p>
        </w:tc>
        <w:tc>
          <w:tcPr>
            <w:tcW w:w="1082" w:type="pct"/>
          </w:tcPr>
          <w:p w14:paraId="39A4C12D" w14:textId="2B847A3A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83 ± 1.68e-05</w:t>
            </w:r>
          </w:p>
        </w:tc>
        <w:tc>
          <w:tcPr>
            <w:tcW w:w="1144" w:type="pct"/>
          </w:tcPr>
          <w:p w14:paraId="00939FFC" w14:textId="1EAC80D6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08 ± 2.15e-05</w:t>
            </w:r>
          </w:p>
        </w:tc>
        <w:tc>
          <w:tcPr>
            <w:tcW w:w="1144" w:type="pct"/>
          </w:tcPr>
          <w:p w14:paraId="3A6D48B6" w14:textId="0F22AB8C" w:rsidR="009A2678" w:rsidRPr="00466513" w:rsidRDefault="009A2678" w:rsidP="009A2678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85 ± 1.57e-05</w:t>
            </w:r>
          </w:p>
        </w:tc>
      </w:tr>
    </w:tbl>
    <w:p w14:paraId="48B175C8" w14:textId="2FD0A79F" w:rsidR="000F1D0C" w:rsidRPr="00466513" w:rsidRDefault="000F1D0C" w:rsidP="005D3AD5">
      <w:pPr>
        <w:rPr>
          <w:rFonts w:ascii="Times New Roman" w:hAnsi="Times New Roman" w:cs="Times New Roman"/>
        </w:rPr>
      </w:pPr>
    </w:p>
    <w:p w14:paraId="61C7E65C" w14:textId="2C44D6FF" w:rsidR="006657CC" w:rsidRPr="00466513" w:rsidRDefault="006657CC" w:rsidP="00F4610D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1D5EBFF" wp14:editId="36350D1D">
            <wp:extent cx="5334000" cy="40005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2"/>
        <w:gridCol w:w="2087"/>
        <w:gridCol w:w="2087"/>
        <w:gridCol w:w="2087"/>
        <w:gridCol w:w="2087"/>
      </w:tblGrid>
      <w:tr w:rsidR="000F1D0C" w:rsidRPr="00466513" w14:paraId="08123D40" w14:textId="77777777" w:rsidTr="00F84B4B">
        <w:tc>
          <w:tcPr>
            <w:tcW w:w="5000" w:type="pct"/>
            <w:gridSpan w:val="5"/>
          </w:tcPr>
          <w:p w14:paraId="14D34532" w14:textId="68BAAD12" w:rsidR="000F1D0C" w:rsidRPr="00466513" w:rsidRDefault="004616C9" w:rsidP="00F6335D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SalVenAttn</w:t>
            </w:r>
            <w:proofErr w:type="spellEnd"/>
            <w:r w:rsidRPr="00466513">
              <w:rPr>
                <w:rFonts w:ascii="Times New Roman" w:hAnsi="Times New Roman" w:cs="Times New Roman"/>
              </w:rPr>
              <w:t xml:space="preserve">-Default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0F1D0C" w:rsidRPr="00466513" w14:paraId="7D219F02" w14:textId="77777777" w:rsidTr="00F84B4B">
        <w:tc>
          <w:tcPr>
            <w:tcW w:w="536" w:type="pct"/>
          </w:tcPr>
          <w:p w14:paraId="3EC46890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16" w:type="pct"/>
          </w:tcPr>
          <w:p w14:paraId="0FEC2B84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16" w:type="pct"/>
          </w:tcPr>
          <w:p w14:paraId="724E1A34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16" w:type="pct"/>
          </w:tcPr>
          <w:p w14:paraId="39502006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16" w:type="pct"/>
          </w:tcPr>
          <w:p w14:paraId="51E945A5" w14:textId="77777777" w:rsidR="000F1D0C" w:rsidRPr="00466513" w:rsidRDefault="000F1D0C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4616C9" w:rsidRPr="00466513" w14:paraId="3749AB67" w14:textId="77777777" w:rsidTr="00F84B4B">
        <w:tc>
          <w:tcPr>
            <w:tcW w:w="536" w:type="pct"/>
          </w:tcPr>
          <w:p w14:paraId="0DDE084A" w14:textId="042E5E9A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16" w:type="pct"/>
          </w:tcPr>
          <w:p w14:paraId="19F0BC67" w14:textId="2C411D85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437873C4" w14:textId="47C7021E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7EFDF074" w14:textId="49A829AD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6EFE9291" w14:textId="4CA08897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4616C9" w:rsidRPr="00466513" w14:paraId="67BA209B" w14:textId="77777777" w:rsidTr="00F84B4B">
        <w:tc>
          <w:tcPr>
            <w:tcW w:w="536" w:type="pct"/>
          </w:tcPr>
          <w:p w14:paraId="20416975" w14:textId="46914C35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16" w:type="pct"/>
          </w:tcPr>
          <w:p w14:paraId="08777B95" w14:textId="68AEB85D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38 ± 2.96e-06</w:t>
            </w:r>
          </w:p>
        </w:tc>
        <w:tc>
          <w:tcPr>
            <w:tcW w:w="1116" w:type="pct"/>
          </w:tcPr>
          <w:p w14:paraId="6ACCC0F1" w14:textId="675FCA67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87 ± 2.07e-06</w:t>
            </w:r>
          </w:p>
        </w:tc>
        <w:tc>
          <w:tcPr>
            <w:tcW w:w="1116" w:type="pct"/>
          </w:tcPr>
          <w:p w14:paraId="4C12D822" w14:textId="43D20360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32 ± 2.66e-06</w:t>
            </w:r>
          </w:p>
        </w:tc>
        <w:tc>
          <w:tcPr>
            <w:tcW w:w="1116" w:type="pct"/>
          </w:tcPr>
          <w:p w14:paraId="09FA707D" w14:textId="08698126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84 ± 1.94e-06</w:t>
            </w:r>
          </w:p>
        </w:tc>
      </w:tr>
      <w:tr w:rsidR="004616C9" w:rsidRPr="00466513" w14:paraId="04E4BFF8" w14:textId="77777777" w:rsidTr="00F84B4B">
        <w:tc>
          <w:tcPr>
            <w:tcW w:w="536" w:type="pct"/>
          </w:tcPr>
          <w:p w14:paraId="6A81D929" w14:textId="67E36C54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16" w:type="pct"/>
          </w:tcPr>
          <w:p w14:paraId="1274E798" w14:textId="4A2C43BA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29E562B3" w14:textId="6950B7F0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60083482" w14:textId="0F3E4CB2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35D34402" w14:textId="7BA8771B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</w:tr>
      <w:tr w:rsidR="004616C9" w:rsidRPr="00466513" w14:paraId="0350B994" w14:textId="77777777" w:rsidTr="00F84B4B">
        <w:tc>
          <w:tcPr>
            <w:tcW w:w="536" w:type="pct"/>
          </w:tcPr>
          <w:p w14:paraId="56A54C42" w14:textId="39FE7AA1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16" w:type="pct"/>
          </w:tcPr>
          <w:p w14:paraId="1E6B5E8A" w14:textId="60F1C1CD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17 ± 2.43</w:t>
            </w:r>
          </w:p>
        </w:tc>
        <w:tc>
          <w:tcPr>
            <w:tcW w:w="1116" w:type="pct"/>
          </w:tcPr>
          <w:p w14:paraId="18169074" w14:textId="0D4A7AAE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15 ± 1.7</w:t>
            </w:r>
          </w:p>
        </w:tc>
        <w:tc>
          <w:tcPr>
            <w:tcW w:w="1116" w:type="pct"/>
          </w:tcPr>
          <w:p w14:paraId="34B06E16" w14:textId="2E51C566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14 ± 2.18</w:t>
            </w:r>
          </w:p>
        </w:tc>
        <w:tc>
          <w:tcPr>
            <w:tcW w:w="1116" w:type="pct"/>
          </w:tcPr>
          <w:p w14:paraId="6F7C0174" w14:textId="5899AF8D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13 ± 1.59</w:t>
            </w:r>
          </w:p>
        </w:tc>
      </w:tr>
      <w:tr w:rsidR="004616C9" w:rsidRPr="00466513" w14:paraId="22F82003" w14:textId="77777777" w:rsidTr="00F84B4B">
        <w:tc>
          <w:tcPr>
            <w:tcW w:w="536" w:type="pct"/>
          </w:tcPr>
          <w:p w14:paraId="4AEC0EC0" w14:textId="1DA2DE27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16" w:type="pct"/>
          </w:tcPr>
          <w:p w14:paraId="5CFEA721" w14:textId="5A272C20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28 ± 0.00127</w:t>
            </w:r>
          </w:p>
        </w:tc>
        <w:tc>
          <w:tcPr>
            <w:tcW w:w="1116" w:type="pct"/>
          </w:tcPr>
          <w:p w14:paraId="305E837E" w14:textId="1776E194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844 ± 0.000887</w:t>
            </w:r>
          </w:p>
        </w:tc>
        <w:tc>
          <w:tcPr>
            <w:tcW w:w="1116" w:type="pct"/>
          </w:tcPr>
          <w:p w14:paraId="34E73ED5" w14:textId="33EBFE93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25 ± 0.00114</w:t>
            </w:r>
          </w:p>
        </w:tc>
        <w:tc>
          <w:tcPr>
            <w:tcW w:w="1116" w:type="pct"/>
          </w:tcPr>
          <w:p w14:paraId="266244DA" w14:textId="24DB887E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83 ± 0.000831</w:t>
            </w:r>
          </w:p>
        </w:tc>
      </w:tr>
      <w:tr w:rsidR="004616C9" w:rsidRPr="00466513" w14:paraId="7D023688" w14:textId="77777777" w:rsidTr="00F84B4B">
        <w:tc>
          <w:tcPr>
            <w:tcW w:w="536" w:type="pct"/>
          </w:tcPr>
          <w:p w14:paraId="23F0CB23" w14:textId="21CF4DC9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16" w:type="pct"/>
          </w:tcPr>
          <w:p w14:paraId="67ADD275" w14:textId="62A13456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69 ± 2.52e-05</w:t>
            </w:r>
          </w:p>
        </w:tc>
        <w:tc>
          <w:tcPr>
            <w:tcW w:w="1116" w:type="pct"/>
          </w:tcPr>
          <w:p w14:paraId="126FBD0E" w14:textId="096CC644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59 ± 1.76e-05</w:t>
            </w:r>
          </w:p>
        </w:tc>
        <w:tc>
          <w:tcPr>
            <w:tcW w:w="1116" w:type="pct"/>
          </w:tcPr>
          <w:p w14:paraId="63B480CD" w14:textId="455C5132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68 ± 2.26e-05</w:t>
            </w:r>
          </w:p>
        </w:tc>
        <w:tc>
          <w:tcPr>
            <w:tcW w:w="1116" w:type="pct"/>
          </w:tcPr>
          <w:p w14:paraId="1EBE1396" w14:textId="02848C25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56 ± 1.65e-05</w:t>
            </w:r>
          </w:p>
        </w:tc>
      </w:tr>
    </w:tbl>
    <w:p w14:paraId="72BB41AB" w14:textId="3C727656" w:rsidR="000F1D0C" w:rsidRPr="00466513" w:rsidRDefault="000F1D0C" w:rsidP="005D3AD5">
      <w:pPr>
        <w:rPr>
          <w:rFonts w:ascii="Times New Roman" w:hAnsi="Times New Roman" w:cs="Times New Roman"/>
        </w:rPr>
      </w:pPr>
    </w:p>
    <w:p w14:paraId="4B86B8FD" w14:textId="10C28016" w:rsidR="006657CC" w:rsidRPr="00466513" w:rsidRDefault="006657CC" w:rsidP="00F4610D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09FDA9D" wp14:editId="2C7E9FBA">
            <wp:extent cx="5334000" cy="40005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2"/>
        <w:gridCol w:w="2087"/>
        <w:gridCol w:w="2087"/>
        <w:gridCol w:w="2087"/>
        <w:gridCol w:w="2087"/>
      </w:tblGrid>
      <w:tr w:rsidR="004616C9" w:rsidRPr="00466513" w14:paraId="2AF42E50" w14:textId="77777777" w:rsidTr="000D16F3">
        <w:tc>
          <w:tcPr>
            <w:tcW w:w="5000" w:type="pct"/>
            <w:gridSpan w:val="5"/>
          </w:tcPr>
          <w:p w14:paraId="26A88B49" w14:textId="5C8E67C6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 xml:space="preserve">Lim-Lim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4616C9" w:rsidRPr="00466513" w14:paraId="2418645D" w14:textId="77777777" w:rsidTr="000D16F3">
        <w:tc>
          <w:tcPr>
            <w:tcW w:w="536" w:type="pct"/>
          </w:tcPr>
          <w:p w14:paraId="74A16EC7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16" w:type="pct"/>
          </w:tcPr>
          <w:p w14:paraId="7023BF94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16" w:type="pct"/>
          </w:tcPr>
          <w:p w14:paraId="26797133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16" w:type="pct"/>
          </w:tcPr>
          <w:p w14:paraId="1BF882AD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16" w:type="pct"/>
          </w:tcPr>
          <w:p w14:paraId="27B9F5D3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F84B4B" w:rsidRPr="00466513" w14:paraId="068799FF" w14:textId="77777777" w:rsidTr="000D16F3">
        <w:tc>
          <w:tcPr>
            <w:tcW w:w="536" w:type="pct"/>
          </w:tcPr>
          <w:p w14:paraId="56CF0CEA" w14:textId="3FAACDCF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16" w:type="pct"/>
          </w:tcPr>
          <w:p w14:paraId="602F51A3" w14:textId="08B9F038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125BB1E2" w14:textId="44478B22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62C3F282" w14:textId="3C4D821D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123B430A" w14:textId="0BA18750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F84B4B" w:rsidRPr="00466513" w14:paraId="6D0165DF" w14:textId="77777777" w:rsidTr="000D16F3">
        <w:tc>
          <w:tcPr>
            <w:tcW w:w="536" w:type="pct"/>
          </w:tcPr>
          <w:p w14:paraId="1B2B8A6E" w14:textId="381C35CA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16" w:type="pct"/>
          </w:tcPr>
          <w:p w14:paraId="706A59AD" w14:textId="4B69CA58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84 ± 5.91e-06</w:t>
            </w:r>
          </w:p>
        </w:tc>
        <w:tc>
          <w:tcPr>
            <w:tcW w:w="1116" w:type="pct"/>
          </w:tcPr>
          <w:p w14:paraId="3AFF3922" w14:textId="5A8CCED0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.12e-05 ± 4.13e-06</w:t>
            </w:r>
          </w:p>
        </w:tc>
        <w:tc>
          <w:tcPr>
            <w:tcW w:w="1116" w:type="pct"/>
          </w:tcPr>
          <w:p w14:paraId="6C3FADC8" w14:textId="44A0ABE1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56 ± 5.3e-06</w:t>
            </w:r>
          </w:p>
        </w:tc>
        <w:tc>
          <w:tcPr>
            <w:tcW w:w="1116" w:type="pct"/>
          </w:tcPr>
          <w:p w14:paraId="61FAC917" w14:textId="7974B562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.05e-05 ± 3.87e-06</w:t>
            </w:r>
          </w:p>
        </w:tc>
      </w:tr>
      <w:tr w:rsidR="00F84B4B" w:rsidRPr="00466513" w14:paraId="29876F80" w14:textId="77777777" w:rsidTr="000D16F3">
        <w:tc>
          <w:tcPr>
            <w:tcW w:w="536" w:type="pct"/>
          </w:tcPr>
          <w:p w14:paraId="69AE1924" w14:textId="210FE53E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16" w:type="pct"/>
          </w:tcPr>
          <w:p w14:paraId="5707611A" w14:textId="42808237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.09e-05 ± 2.06e-06</w:t>
            </w:r>
          </w:p>
        </w:tc>
        <w:tc>
          <w:tcPr>
            <w:tcW w:w="1116" w:type="pct"/>
          </w:tcPr>
          <w:p w14:paraId="51251948" w14:textId="27D4FA53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.56e-06 ± 1.44e-06</w:t>
            </w:r>
          </w:p>
        </w:tc>
        <w:tc>
          <w:tcPr>
            <w:tcW w:w="1116" w:type="pct"/>
          </w:tcPr>
          <w:p w14:paraId="1747BC25" w14:textId="3BC0BF6E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.52e-05 ± 1.85e-06</w:t>
            </w:r>
          </w:p>
        </w:tc>
        <w:tc>
          <w:tcPr>
            <w:tcW w:w="1116" w:type="pct"/>
          </w:tcPr>
          <w:p w14:paraId="36099AE1" w14:textId="07E720DB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.52e-07 ± 1.35e-06</w:t>
            </w:r>
          </w:p>
        </w:tc>
      </w:tr>
      <w:tr w:rsidR="00F84B4B" w:rsidRPr="00466513" w14:paraId="4724D82D" w14:textId="77777777" w:rsidTr="000D16F3">
        <w:tc>
          <w:tcPr>
            <w:tcW w:w="536" w:type="pct"/>
          </w:tcPr>
          <w:p w14:paraId="4BCD3919" w14:textId="72EF21A1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16" w:type="pct"/>
          </w:tcPr>
          <w:p w14:paraId="1B144562" w14:textId="60DE33ED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3.06 ± 0.102</w:t>
            </w:r>
          </w:p>
        </w:tc>
        <w:tc>
          <w:tcPr>
            <w:tcW w:w="1116" w:type="pct"/>
          </w:tcPr>
          <w:p w14:paraId="73B67726" w14:textId="5595C458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937 ± 0.0716</w:t>
            </w:r>
          </w:p>
        </w:tc>
        <w:tc>
          <w:tcPr>
            <w:tcW w:w="1116" w:type="pct"/>
          </w:tcPr>
          <w:p w14:paraId="3A05CFA3" w14:textId="51841CE5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.87 ± 0.0918</w:t>
            </w:r>
          </w:p>
        </w:tc>
        <w:tc>
          <w:tcPr>
            <w:tcW w:w="1116" w:type="pct"/>
          </w:tcPr>
          <w:p w14:paraId="0BFB6A2C" w14:textId="6BF53D2D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867 ± 0.0671</w:t>
            </w:r>
          </w:p>
        </w:tc>
      </w:tr>
      <w:tr w:rsidR="00F84B4B" w:rsidRPr="00466513" w14:paraId="0C404EDC" w14:textId="77777777" w:rsidTr="000D16F3">
        <w:tc>
          <w:tcPr>
            <w:tcW w:w="536" w:type="pct"/>
          </w:tcPr>
          <w:p w14:paraId="6B86070B" w14:textId="30B984C5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16" w:type="pct"/>
          </w:tcPr>
          <w:p w14:paraId="0FC922E4" w14:textId="743F5669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434 ± 0.00826</w:t>
            </w:r>
          </w:p>
        </w:tc>
        <w:tc>
          <w:tcPr>
            <w:tcW w:w="1116" w:type="pct"/>
          </w:tcPr>
          <w:p w14:paraId="324C3BE7" w14:textId="6BB64DF9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244 ± 0.00578</w:t>
            </w:r>
          </w:p>
        </w:tc>
        <w:tc>
          <w:tcPr>
            <w:tcW w:w="1116" w:type="pct"/>
          </w:tcPr>
          <w:p w14:paraId="31A2D3CD" w14:textId="1045CA59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432 ± 0.00741</w:t>
            </w:r>
          </w:p>
        </w:tc>
        <w:tc>
          <w:tcPr>
            <w:tcW w:w="1116" w:type="pct"/>
          </w:tcPr>
          <w:p w14:paraId="4EA432DE" w14:textId="5688377A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235 ± 0.00541</w:t>
            </w:r>
          </w:p>
        </w:tc>
      </w:tr>
      <w:tr w:rsidR="00F84B4B" w:rsidRPr="00466513" w14:paraId="3BD47995" w14:textId="77777777" w:rsidTr="000D16F3">
        <w:tc>
          <w:tcPr>
            <w:tcW w:w="536" w:type="pct"/>
          </w:tcPr>
          <w:p w14:paraId="1A1E0A18" w14:textId="2343AE4C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16" w:type="pct"/>
          </w:tcPr>
          <w:p w14:paraId="0D75E8BA" w14:textId="002D32A9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852 ± 1.7e-05</w:t>
            </w:r>
          </w:p>
        </w:tc>
        <w:tc>
          <w:tcPr>
            <w:tcW w:w="1116" w:type="pct"/>
          </w:tcPr>
          <w:p w14:paraId="7F6DEF46" w14:textId="6A54832F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59 ± 1.19e-05</w:t>
            </w:r>
          </w:p>
        </w:tc>
        <w:tc>
          <w:tcPr>
            <w:tcW w:w="1116" w:type="pct"/>
          </w:tcPr>
          <w:p w14:paraId="37814A1D" w14:textId="0963CBD9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765 ± 1.52e-05</w:t>
            </w:r>
          </w:p>
        </w:tc>
        <w:tc>
          <w:tcPr>
            <w:tcW w:w="1116" w:type="pct"/>
          </w:tcPr>
          <w:p w14:paraId="760513C6" w14:textId="31F2A4AA" w:rsidR="00F84B4B" w:rsidRPr="00466513" w:rsidRDefault="00F84B4B" w:rsidP="00F84B4B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59 ± 1.11e-05</w:t>
            </w:r>
          </w:p>
        </w:tc>
      </w:tr>
    </w:tbl>
    <w:p w14:paraId="0E328E32" w14:textId="61491D46" w:rsidR="004616C9" w:rsidRPr="00466513" w:rsidRDefault="004616C9" w:rsidP="005D3AD5">
      <w:pPr>
        <w:rPr>
          <w:rFonts w:ascii="Times New Roman" w:hAnsi="Times New Roman" w:cs="Times New Roman"/>
        </w:rPr>
      </w:pPr>
    </w:p>
    <w:p w14:paraId="0F3304F6" w14:textId="18DD1CFB" w:rsidR="006657CC" w:rsidRPr="00466513" w:rsidRDefault="006657CC" w:rsidP="00624AC1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16C4625" wp14:editId="4D4CDD93">
            <wp:extent cx="5334000" cy="40005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2"/>
        <w:gridCol w:w="2087"/>
        <w:gridCol w:w="2087"/>
        <w:gridCol w:w="2087"/>
        <w:gridCol w:w="2087"/>
      </w:tblGrid>
      <w:tr w:rsidR="004616C9" w:rsidRPr="00466513" w14:paraId="57ACDB08" w14:textId="77777777" w:rsidTr="00F84B4B">
        <w:tc>
          <w:tcPr>
            <w:tcW w:w="5000" w:type="pct"/>
            <w:gridSpan w:val="5"/>
          </w:tcPr>
          <w:p w14:paraId="6932A9E6" w14:textId="5E3007C5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Lim-</w:t>
            </w:r>
            <w:proofErr w:type="spellStart"/>
            <w:r w:rsidRPr="00466513">
              <w:rPr>
                <w:rFonts w:ascii="Times New Roman" w:hAnsi="Times New Roman" w:cs="Times New Roman"/>
              </w:rPr>
              <w:t>Cont</w:t>
            </w:r>
            <w:proofErr w:type="spellEnd"/>
            <w:r w:rsidRPr="00466513">
              <w:rPr>
                <w:rFonts w:ascii="Times New Roman" w:hAnsi="Times New Roman" w:cs="Times New Roman"/>
              </w:rPr>
              <w:t xml:space="preserve">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4616C9" w:rsidRPr="00466513" w14:paraId="68FEF3A3" w14:textId="77777777" w:rsidTr="00F84B4B">
        <w:tc>
          <w:tcPr>
            <w:tcW w:w="536" w:type="pct"/>
          </w:tcPr>
          <w:p w14:paraId="1D5BB320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16" w:type="pct"/>
          </w:tcPr>
          <w:p w14:paraId="61F397B5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16" w:type="pct"/>
          </w:tcPr>
          <w:p w14:paraId="590FE6B9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16" w:type="pct"/>
          </w:tcPr>
          <w:p w14:paraId="52133D98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16" w:type="pct"/>
          </w:tcPr>
          <w:p w14:paraId="472EC9C2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4616C9" w:rsidRPr="00466513" w14:paraId="51A917D5" w14:textId="77777777" w:rsidTr="00F84B4B">
        <w:tc>
          <w:tcPr>
            <w:tcW w:w="536" w:type="pct"/>
          </w:tcPr>
          <w:p w14:paraId="17D59E17" w14:textId="2BECB750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16" w:type="pct"/>
          </w:tcPr>
          <w:p w14:paraId="791EA514" w14:textId="0FB52F18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27AFF078" w14:textId="039EE576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23A8FD58" w14:textId="7C230A60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250BD2F7" w14:textId="4FBF42C5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4616C9" w:rsidRPr="00466513" w14:paraId="0552E512" w14:textId="77777777" w:rsidTr="00F84B4B">
        <w:tc>
          <w:tcPr>
            <w:tcW w:w="536" w:type="pct"/>
          </w:tcPr>
          <w:p w14:paraId="5F0438DE" w14:textId="63A1C627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16" w:type="pct"/>
          </w:tcPr>
          <w:p w14:paraId="40068B78" w14:textId="1ACC7A85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.47e-05 ± 9.24e-07</w:t>
            </w:r>
          </w:p>
        </w:tc>
        <w:tc>
          <w:tcPr>
            <w:tcW w:w="1116" w:type="pct"/>
          </w:tcPr>
          <w:p w14:paraId="562146DF" w14:textId="58F051B9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.72e-05 ± 6.47e-07</w:t>
            </w:r>
          </w:p>
        </w:tc>
        <w:tc>
          <w:tcPr>
            <w:tcW w:w="1116" w:type="pct"/>
          </w:tcPr>
          <w:p w14:paraId="55A8AF67" w14:textId="2D68660D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.27e-05 ± 8.29e-07</w:t>
            </w:r>
          </w:p>
        </w:tc>
        <w:tc>
          <w:tcPr>
            <w:tcW w:w="1116" w:type="pct"/>
          </w:tcPr>
          <w:p w14:paraId="435DECD1" w14:textId="740B2F43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.49e-05 ± 6.06e-07</w:t>
            </w:r>
          </w:p>
        </w:tc>
      </w:tr>
      <w:tr w:rsidR="004616C9" w:rsidRPr="00466513" w14:paraId="5726C4B2" w14:textId="77777777" w:rsidTr="00F84B4B">
        <w:tc>
          <w:tcPr>
            <w:tcW w:w="536" w:type="pct"/>
          </w:tcPr>
          <w:p w14:paraId="582AA088" w14:textId="49949BFD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16" w:type="pct"/>
          </w:tcPr>
          <w:p w14:paraId="765D55B3" w14:textId="289D4AEC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75AD9B20" w14:textId="58E71CA1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2025186F" w14:textId="4990CA7A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16" w:type="pct"/>
          </w:tcPr>
          <w:p w14:paraId="4A270CE7" w14:textId="70677FC6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</w:tr>
      <w:tr w:rsidR="004616C9" w:rsidRPr="00466513" w14:paraId="332A7725" w14:textId="77777777" w:rsidTr="00F84B4B">
        <w:tc>
          <w:tcPr>
            <w:tcW w:w="536" w:type="pct"/>
          </w:tcPr>
          <w:p w14:paraId="0554C526" w14:textId="37DB7739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16" w:type="pct"/>
          </w:tcPr>
          <w:p w14:paraId="201BE62C" w14:textId="4929F832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.69 ± 0.38</w:t>
            </w:r>
          </w:p>
        </w:tc>
        <w:tc>
          <w:tcPr>
            <w:tcW w:w="1116" w:type="pct"/>
          </w:tcPr>
          <w:p w14:paraId="6959F5A2" w14:textId="6DA09B9E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74 ± 0.266</w:t>
            </w:r>
          </w:p>
        </w:tc>
        <w:tc>
          <w:tcPr>
            <w:tcW w:w="1116" w:type="pct"/>
          </w:tcPr>
          <w:p w14:paraId="3B3124EA" w14:textId="31D04729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9.05 ± 0.341</w:t>
            </w:r>
          </w:p>
        </w:tc>
        <w:tc>
          <w:tcPr>
            <w:tcW w:w="1116" w:type="pct"/>
          </w:tcPr>
          <w:p w14:paraId="6761EF69" w14:textId="1CB8E2D8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67 ± 0.249</w:t>
            </w:r>
          </w:p>
        </w:tc>
      </w:tr>
      <w:tr w:rsidR="004616C9" w:rsidRPr="00466513" w14:paraId="4E60F058" w14:textId="77777777" w:rsidTr="00F84B4B">
        <w:tc>
          <w:tcPr>
            <w:tcW w:w="536" w:type="pct"/>
          </w:tcPr>
          <w:p w14:paraId="7F29A4C6" w14:textId="546A5C79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16" w:type="pct"/>
          </w:tcPr>
          <w:p w14:paraId="7BA33411" w14:textId="033BEAD5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664 ± 0.0018</w:t>
            </w:r>
          </w:p>
        </w:tc>
        <w:tc>
          <w:tcPr>
            <w:tcW w:w="1116" w:type="pct"/>
          </w:tcPr>
          <w:p w14:paraId="3F115EFF" w14:textId="765BBAF4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241 ± 0.00126</w:t>
            </w:r>
          </w:p>
        </w:tc>
        <w:tc>
          <w:tcPr>
            <w:tcW w:w="1116" w:type="pct"/>
          </w:tcPr>
          <w:p w14:paraId="187628FE" w14:textId="423EFD27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696 ± 0.00161</w:t>
            </w:r>
          </w:p>
        </w:tc>
        <w:tc>
          <w:tcPr>
            <w:tcW w:w="1116" w:type="pct"/>
          </w:tcPr>
          <w:p w14:paraId="080F4F46" w14:textId="7D3C9C02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236 ± 0.00118</w:t>
            </w:r>
          </w:p>
        </w:tc>
      </w:tr>
      <w:tr w:rsidR="004616C9" w:rsidRPr="00466513" w14:paraId="1507FD82" w14:textId="77777777" w:rsidTr="00F84B4B">
        <w:tc>
          <w:tcPr>
            <w:tcW w:w="536" w:type="pct"/>
          </w:tcPr>
          <w:p w14:paraId="77F1377B" w14:textId="60CA6BBA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16" w:type="pct"/>
          </w:tcPr>
          <w:p w14:paraId="7BEA6FE0" w14:textId="4953656E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91 ± 9.99e-06</w:t>
            </w:r>
          </w:p>
        </w:tc>
        <w:tc>
          <w:tcPr>
            <w:tcW w:w="1116" w:type="pct"/>
          </w:tcPr>
          <w:p w14:paraId="6BD2F0DD" w14:textId="4C912E42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46 ± 6.99e-06</w:t>
            </w:r>
          </w:p>
        </w:tc>
        <w:tc>
          <w:tcPr>
            <w:tcW w:w="1116" w:type="pct"/>
          </w:tcPr>
          <w:p w14:paraId="166F3E4E" w14:textId="737DF2EE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57 ± 8.96e-06</w:t>
            </w:r>
          </w:p>
        </w:tc>
        <w:tc>
          <w:tcPr>
            <w:tcW w:w="1116" w:type="pct"/>
          </w:tcPr>
          <w:p w14:paraId="44B5FF17" w14:textId="68C5FBBB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11 ± 6.54e-06</w:t>
            </w:r>
          </w:p>
        </w:tc>
      </w:tr>
    </w:tbl>
    <w:p w14:paraId="4CF4DF98" w14:textId="6E952A22" w:rsidR="004616C9" w:rsidRPr="00466513" w:rsidRDefault="004616C9" w:rsidP="005D3AD5">
      <w:pPr>
        <w:rPr>
          <w:rFonts w:ascii="Times New Roman" w:hAnsi="Times New Roman" w:cs="Times New Roman"/>
        </w:rPr>
      </w:pPr>
    </w:p>
    <w:p w14:paraId="1F3D46E9" w14:textId="1358AEE6" w:rsidR="006657CC" w:rsidRPr="00466513" w:rsidRDefault="00624AC1" w:rsidP="00624AC1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FACE035" wp14:editId="66F65646">
            <wp:extent cx="5334000" cy="40005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4"/>
        <w:gridCol w:w="2055"/>
        <w:gridCol w:w="2122"/>
        <w:gridCol w:w="2005"/>
        <w:gridCol w:w="2124"/>
      </w:tblGrid>
      <w:tr w:rsidR="004616C9" w:rsidRPr="00466513" w14:paraId="1E4C6413" w14:textId="77777777" w:rsidTr="00F84B4B">
        <w:tc>
          <w:tcPr>
            <w:tcW w:w="5000" w:type="pct"/>
            <w:gridSpan w:val="5"/>
          </w:tcPr>
          <w:p w14:paraId="6659CE4E" w14:textId="73A6FF88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 xml:space="preserve">Lim-Default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4616C9" w:rsidRPr="00466513" w14:paraId="065154E1" w14:textId="77777777" w:rsidTr="00F84B4B">
        <w:tc>
          <w:tcPr>
            <w:tcW w:w="558" w:type="pct"/>
          </w:tcPr>
          <w:p w14:paraId="73A7E94B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099" w:type="pct"/>
          </w:tcPr>
          <w:p w14:paraId="0BADCB86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35" w:type="pct"/>
          </w:tcPr>
          <w:p w14:paraId="25658F1A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072" w:type="pct"/>
          </w:tcPr>
          <w:p w14:paraId="442F8D7F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35" w:type="pct"/>
          </w:tcPr>
          <w:p w14:paraId="6F540BB0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4616C9" w:rsidRPr="00466513" w14:paraId="3E10E3D2" w14:textId="77777777" w:rsidTr="00F84B4B">
        <w:tc>
          <w:tcPr>
            <w:tcW w:w="558" w:type="pct"/>
          </w:tcPr>
          <w:p w14:paraId="7931EB9D" w14:textId="42173777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099" w:type="pct"/>
          </w:tcPr>
          <w:p w14:paraId="0B28E8DD" w14:textId="52042203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35" w:type="pct"/>
          </w:tcPr>
          <w:p w14:paraId="3B7A1F75" w14:textId="3C26A1C9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072" w:type="pct"/>
          </w:tcPr>
          <w:p w14:paraId="571595AF" w14:textId="35C32D83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35" w:type="pct"/>
          </w:tcPr>
          <w:p w14:paraId="721C2DAB" w14:textId="2997D227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4616C9" w:rsidRPr="00466513" w14:paraId="35EA7369" w14:textId="77777777" w:rsidTr="00F84B4B">
        <w:tc>
          <w:tcPr>
            <w:tcW w:w="558" w:type="pct"/>
          </w:tcPr>
          <w:p w14:paraId="2900BBF1" w14:textId="6F5D3C7F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099" w:type="pct"/>
          </w:tcPr>
          <w:p w14:paraId="1C36DF6D" w14:textId="3CFA66FB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07 ± 1.9e-06</w:t>
            </w:r>
          </w:p>
        </w:tc>
        <w:tc>
          <w:tcPr>
            <w:tcW w:w="1135" w:type="pct"/>
          </w:tcPr>
          <w:p w14:paraId="00260808" w14:textId="51C42B0D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8.31e-05 ± 1.33e-06</w:t>
            </w:r>
          </w:p>
        </w:tc>
        <w:tc>
          <w:tcPr>
            <w:tcW w:w="1072" w:type="pct"/>
          </w:tcPr>
          <w:p w14:paraId="4E0ECD8F" w14:textId="3C811124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9.82e-05 ± 1.7e-06</w:t>
            </w:r>
          </w:p>
        </w:tc>
        <w:tc>
          <w:tcPr>
            <w:tcW w:w="1135" w:type="pct"/>
          </w:tcPr>
          <w:p w14:paraId="28F0B8B3" w14:textId="2066625B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7.48e-05 ± 1.24e-06</w:t>
            </w:r>
          </w:p>
        </w:tc>
      </w:tr>
      <w:tr w:rsidR="004616C9" w:rsidRPr="00466513" w14:paraId="65217DEF" w14:textId="77777777" w:rsidTr="00F84B4B">
        <w:tc>
          <w:tcPr>
            <w:tcW w:w="558" w:type="pct"/>
          </w:tcPr>
          <w:p w14:paraId="7E5A4873" w14:textId="02B4B81E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099" w:type="pct"/>
          </w:tcPr>
          <w:p w14:paraId="689A64A7" w14:textId="4F2CF173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35" w:type="pct"/>
          </w:tcPr>
          <w:p w14:paraId="061444B2" w14:textId="1301BD9A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072" w:type="pct"/>
          </w:tcPr>
          <w:p w14:paraId="529C14F7" w14:textId="7D19E196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35" w:type="pct"/>
          </w:tcPr>
          <w:p w14:paraId="48DD1954" w14:textId="6DB2638D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</w:tr>
      <w:tr w:rsidR="004616C9" w:rsidRPr="00466513" w14:paraId="7BB3AEEA" w14:textId="77777777" w:rsidTr="00F84B4B">
        <w:tc>
          <w:tcPr>
            <w:tcW w:w="558" w:type="pct"/>
          </w:tcPr>
          <w:p w14:paraId="50E93288" w14:textId="358AA235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099" w:type="pct"/>
          </w:tcPr>
          <w:p w14:paraId="1D447D26" w14:textId="4AA34AD6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44.4 ± 1.29</w:t>
            </w:r>
          </w:p>
        </w:tc>
        <w:tc>
          <w:tcPr>
            <w:tcW w:w="1135" w:type="pct"/>
          </w:tcPr>
          <w:p w14:paraId="6781EA4D" w14:textId="048C4F07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6.3 ± 0.9</w:t>
            </w:r>
          </w:p>
        </w:tc>
        <w:tc>
          <w:tcPr>
            <w:tcW w:w="1072" w:type="pct"/>
          </w:tcPr>
          <w:p w14:paraId="7E068175" w14:textId="125CE040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45.5 ± 1.15</w:t>
            </w:r>
          </w:p>
        </w:tc>
        <w:tc>
          <w:tcPr>
            <w:tcW w:w="1135" w:type="pct"/>
          </w:tcPr>
          <w:p w14:paraId="5AA15E83" w14:textId="60079688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24.5 ± 0.843</w:t>
            </w:r>
          </w:p>
        </w:tc>
      </w:tr>
      <w:tr w:rsidR="004616C9" w:rsidRPr="00466513" w14:paraId="5185F687" w14:textId="77777777" w:rsidTr="00F84B4B">
        <w:tc>
          <w:tcPr>
            <w:tcW w:w="558" w:type="pct"/>
          </w:tcPr>
          <w:p w14:paraId="374A335B" w14:textId="4F6C6E3F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099" w:type="pct"/>
          </w:tcPr>
          <w:p w14:paraId="34A0F6B6" w14:textId="3E0BA06E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818 ± 0.00103</w:t>
            </w:r>
          </w:p>
        </w:tc>
        <w:tc>
          <w:tcPr>
            <w:tcW w:w="1135" w:type="pct"/>
          </w:tcPr>
          <w:p w14:paraId="1E2576FE" w14:textId="7BD48997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494 ± 0.000717</w:t>
            </w:r>
          </w:p>
        </w:tc>
        <w:tc>
          <w:tcPr>
            <w:tcW w:w="1072" w:type="pct"/>
          </w:tcPr>
          <w:p w14:paraId="1E529DB5" w14:textId="1930731D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792 ± 0.00092</w:t>
            </w:r>
          </w:p>
        </w:tc>
        <w:tc>
          <w:tcPr>
            <w:tcW w:w="1135" w:type="pct"/>
          </w:tcPr>
          <w:p w14:paraId="6278DB67" w14:textId="55111C8F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48 ± 0.000672</w:t>
            </w:r>
          </w:p>
        </w:tc>
      </w:tr>
      <w:tr w:rsidR="004616C9" w:rsidRPr="00466513" w14:paraId="10A40518" w14:textId="77777777" w:rsidTr="00F84B4B">
        <w:tc>
          <w:tcPr>
            <w:tcW w:w="558" w:type="pct"/>
          </w:tcPr>
          <w:p w14:paraId="1B4F7967" w14:textId="5C01EC8A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099" w:type="pct"/>
          </w:tcPr>
          <w:p w14:paraId="52F12E85" w14:textId="2D4537D6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21 ± 2.1e-05</w:t>
            </w:r>
          </w:p>
        </w:tc>
        <w:tc>
          <w:tcPr>
            <w:tcW w:w="1135" w:type="pct"/>
          </w:tcPr>
          <w:p w14:paraId="099296CF" w14:textId="52CB397E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3 ± 1.47e-05</w:t>
            </w:r>
          </w:p>
        </w:tc>
        <w:tc>
          <w:tcPr>
            <w:tcW w:w="1072" w:type="pct"/>
          </w:tcPr>
          <w:p w14:paraId="57B04BA7" w14:textId="3B6E5B97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1 ± 1.89e-05</w:t>
            </w:r>
          </w:p>
        </w:tc>
        <w:tc>
          <w:tcPr>
            <w:tcW w:w="1135" w:type="pct"/>
          </w:tcPr>
          <w:p w14:paraId="2153384F" w14:textId="41185910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19 ± 1.38e-05</w:t>
            </w:r>
          </w:p>
        </w:tc>
      </w:tr>
    </w:tbl>
    <w:p w14:paraId="6B7E463F" w14:textId="7F642DC0" w:rsidR="004616C9" w:rsidRPr="00466513" w:rsidRDefault="004616C9" w:rsidP="005D3AD5">
      <w:pPr>
        <w:rPr>
          <w:rFonts w:ascii="Times New Roman" w:hAnsi="Times New Roman" w:cs="Times New Roman"/>
        </w:rPr>
      </w:pPr>
    </w:p>
    <w:p w14:paraId="762227A7" w14:textId="4321B1C0" w:rsidR="00624AC1" w:rsidRPr="00466513" w:rsidRDefault="00624AC1" w:rsidP="00624AC1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BE03497" wp14:editId="2A636B8C">
            <wp:extent cx="5334000" cy="40005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2"/>
        <w:gridCol w:w="2087"/>
        <w:gridCol w:w="2087"/>
        <w:gridCol w:w="2087"/>
        <w:gridCol w:w="2087"/>
      </w:tblGrid>
      <w:tr w:rsidR="004616C9" w:rsidRPr="00466513" w14:paraId="4B0AFA42" w14:textId="77777777" w:rsidTr="00F84B4B">
        <w:tc>
          <w:tcPr>
            <w:tcW w:w="5000" w:type="pct"/>
            <w:gridSpan w:val="5"/>
          </w:tcPr>
          <w:p w14:paraId="3A14CD0B" w14:textId="68A604FB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Cont-Cont</w:t>
            </w:r>
            <w:proofErr w:type="spellEnd"/>
            <w:r w:rsidRPr="00466513">
              <w:rPr>
                <w:rFonts w:ascii="Times New Roman" w:hAnsi="Times New Roman" w:cs="Times New Roman"/>
              </w:rPr>
              <w:t xml:space="preserve">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4616C9" w:rsidRPr="00466513" w14:paraId="5BCB7814" w14:textId="77777777" w:rsidTr="00F84B4B">
        <w:tc>
          <w:tcPr>
            <w:tcW w:w="536" w:type="pct"/>
          </w:tcPr>
          <w:p w14:paraId="7F2F98F4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16" w:type="pct"/>
          </w:tcPr>
          <w:p w14:paraId="600BC6D1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16" w:type="pct"/>
          </w:tcPr>
          <w:p w14:paraId="3ED73BA2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16" w:type="pct"/>
          </w:tcPr>
          <w:p w14:paraId="62178B6B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16" w:type="pct"/>
          </w:tcPr>
          <w:p w14:paraId="3C4C7258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4616C9" w:rsidRPr="00466513" w14:paraId="76F35043" w14:textId="77777777" w:rsidTr="00F84B4B">
        <w:tc>
          <w:tcPr>
            <w:tcW w:w="536" w:type="pct"/>
          </w:tcPr>
          <w:p w14:paraId="27CA7680" w14:textId="30105A03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16" w:type="pct"/>
          </w:tcPr>
          <w:p w14:paraId="1D30E12C" w14:textId="202910F1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773B1233" w14:textId="3BDD5B37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303617BA" w14:textId="6529D8BC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2639154F" w14:textId="0DD32C7D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4616C9" w:rsidRPr="00466513" w14:paraId="2E1483AB" w14:textId="77777777" w:rsidTr="00F84B4B">
        <w:tc>
          <w:tcPr>
            <w:tcW w:w="536" w:type="pct"/>
          </w:tcPr>
          <w:p w14:paraId="6F5B0F00" w14:textId="7650D60B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16" w:type="pct"/>
          </w:tcPr>
          <w:p w14:paraId="135B6C29" w14:textId="55E8F3A8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35 ± 4.02e-06</w:t>
            </w:r>
          </w:p>
        </w:tc>
        <w:tc>
          <w:tcPr>
            <w:tcW w:w="1116" w:type="pct"/>
          </w:tcPr>
          <w:p w14:paraId="35512FCC" w14:textId="5C52319A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75 ± 2.81e-06</w:t>
            </w:r>
          </w:p>
        </w:tc>
        <w:tc>
          <w:tcPr>
            <w:tcW w:w="1116" w:type="pct"/>
          </w:tcPr>
          <w:p w14:paraId="06A362DB" w14:textId="06356188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34 ± 3.6e-06</w:t>
            </w:r>
          </w:p>
        </w:tc>
        <w:tc>
          <w:tcPr>
            <w:tcW w:w="1116" w:type="pct"/>
          </w:tcPr>
          <w:p w14:paraId="45141272" w14:textId="06D0BB5B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72 ± 2.63e-06</w:t>
            </w:r>
          </w:p>
        </w:tc>
      </w:tr>
      <w:tr w:rsidR="004616C9" w:rsidRPr="00466513" w14:paraId="6D611C10" w14:textId="77777777" w:rsidTr="00F84B4B">
        <w:tc>
          <w:tcPr>
            <w:tcW w:w="536" w:type="pct"/>
          </w:tcPr>
          <w:p w14:paraId="640C124F" w14:textId="544BD73E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16" w:type="pct"/>
          </w:tcPr>
          <w:p w14:paraId="3E273CB6" w14:textId="55599B33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15 ± 4.98e-06</w:t>
            </w:r>
          </w:p>
        </w:tc>
        <w:tc>
          <w:tcPr>
            <w:tcW w:w="1116" w:type="pct"/>
          </w:tcPr>
          <w:p w14:paraId="0250EE0F" w14:textId="5031F0F8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15 ± 3.48e-06</w:t>
            </w:r>
          </w:p>
        </w:tc>
        <w:tc>
          <w:tcPr>
            <w:tcW w:w="1116" w:type="pct"/>
          </w:tcPr>
          <w:p w14:paraId="75C9640D" w14:textId="4F979976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93 ± 4.46e-06</w:t>
            </w:r>
          </w:p>
        </w:tc>
        <w:tc>
          <w:tcPr>
            <w:tcW w:w="1116" w:type="pct"/>
          </w:tcPr>
          <w:p w14:paraId="4A10462D" w14:textId="0C82D06A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01 ± 3.26e-06</w:t>
            </w:r>
          </w:p>
        </w:tc>
      </w:tr>
      <w:tr w:rsidR="004616C9" w:rsidRPr="00466513" w14:paraId="17307EC6" w14:textId="77777777" w:rsidTr="00F84B4B">
        <w:tc>
          <w:tcPr>
            <w:tcW w:w="536" w:type="pct"/>
          </w:tcPr>
          <w:p w14:paraId="417E8B59" w14:textId="4A67F5AA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16" w:type="pct"/>
          </w:tcPr>
          <w:p w14:paraId="2EB4A0C9" w14:textId="2040F37A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9.7 ± 0.51</w:t>
            </w:r>
          </w:p>
        </w:tc>
        <w:tc>
          <w:tcPr>
            <w:tcW w:w="1116" w:type="pct"/>
          </w:tcPr>
          <w:p w14:paraId="6289157C" w14:textId="2727A354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7.1 ± 0.357</w:t>
            </w:r>
          </w:p>
        </w:tc>
        <w:tc>
          <w:tcPr>
            <w:tcW w:w="1116" w:type="pct"/>
          </w:tcPr>
          <w:p w14:paraId="400A276A" w14:textId="553244FA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9.4 ± 0.458</w:t>
            </w:r>
          </w:p>
        </w:tc>
        <w:tc>
          <w:tcPr>
            <w:tcW w:w="1116" w:type="pct"/>
          </w:tcPr>
          <w:p w14:paraId="6096E087" w14:textId="308B5DFB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6.5 ± 0.334</w:t>
            </w:r>
          </w:p>
        </w:tc>
      </w:tr>
      <w:tr w:rsidR="004616C9" w:rsidRPr="00466513" w14:paraId="16A326B5" w14:textId="77777777" w:rsidTr="00F84B4B">
        <w:tc>
          <w:tcPr>
            <w:tcW w:w="536" w:type="pct"/>
          </w:tcPr>
          <w:p w14:paraId="3A7C42B4" w14:textId="5E897332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16" w:type="pct"/>
          </w:tcPr>
          <w:p w14:paraId="4C17C5E3" w14:textId="780B32C1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302 ± 0.00359</w:t>
            </w:r>
          </w:p>
        </w:tc>
        <w:tc>
          <w:tcPr>
            <w:tcW w:w="1116" w:type="pct"/>
          </w:tcPr>
          <w:p w14:paraId="470F6EC7" w14:textId="05B6ABAD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219 ± 0.00251</w:t>
            </w:r>
          </w:p>
        </w:tc>
        <w:tc>
          <w:tcPr>
            <w:tcW w:w="1116" w:type="pct"/>
          </w:tcPr>
          <w:p w14:paraId="3619B5EA" w14:textId="213388D6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311 ± 0.00322</w:t>
            </w:r>
          </w:p>
        </w:tc>
        <w:tc>
          <w:tcPr>
            <w:tcW w:w="1116" w:type="pct"/>
          </w:tcPr>
          <w:p w14:paraId="1364A1E2" w14:textId="364919F0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219 ± 0.00235</w:t>
            </w:r>
          </w:p>
        </w:tc>
      </w:tr>
      <w:tr w:rsidR="004616C9" w:rsidRPr="00466513" w14:paraId="0D223A38" w14:textId="77777777" w:rsidTr="00F84B4B">
        <w:tc>
          <w:tcPr>
            <w:tcW w:w="536" w:type="pct"/>
          </w:tcPr>
          <w:p w14:paraId="0C10ABCC" w14:textId="75A9EEBE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16" w:type="pct"/>
          </w:tcPr>
          <w:p w14:paraId="769B73DE" w14:textId="08588BC0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88 ± 2.94e-05</w:t>
            </w:r>
          </w:p>
        </w:tc>
        <w:tc>
          <w:tcPr>
            <w:tcW w:w="1116" w:type="pct"/>
          </w:tcPr>
          <w:p w14:paraId="44B905C8" w14:textId="4529193F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4 ± 2.06e-05</w:t>
            </w:r>
          </w:p>
        </w:tc>
        <w:tc>
          <w:tcPr>
            <w:tcW w:w="1116" w:type="pct"/>
          </w:tcPr>
          <w:p w14:paraId="091FA67F" w14:textId="0DEB8941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83 ± 2.64e-05</w:t>
            </w:r>
          </w:p>
        </w:tc>
        <w:tc>
          <w:tcPr>
            <w:tcW w:w="1116" w:type="pct"/>
          </w:tcPr>
          <w:p w14:paraId="1E430BA3" w14:textId="4F3F0B78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136 ± 1.93e-05</w:t>
            </w:r>
          </w:p>
        </w:tc>
      </w:tr>
    </w:tbl>
    <w:p w14:paraId="413C1C41" w14:textId="75202D30" w:rsidR="004616C9" w:rsidRPr="00466513" w:rsidRDefault="004616C9" w:rsidP="005D3AD5">
      <w:pPr>
        <w:rPr>
          <w:rFonts w:ascii="Times New Roman" w:hAnsi="Times New Roman" w:cs="Times New Roman"/>
        </w:rPr>
      </w:pPr>
    </w:p>
    <w:p w14:paraId="4B5C0A42" w14:textId="06C708C6" w:rsidR="00624AC1" w:rsidRPr="00466513" w:rsidRDefault="00624AC1" w:rsidP="00624AC1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F4ED0EA" wp14:editId="5A298B04">
            <wp:extent cx="5334000" cy="40005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16"/>
        <w:gridCol w:w="2113"/>
        <w:gridCol w:w="2113"/>
        <w:gridCol w:w="2113"/>
        <w:gridCol w:w="1995"/>
      </w:tblGrid>
      <w:tr w:rsidR="004616C9" w:rsidRPr="00466513" w14:paraId="24FD15C6" w14:textId="77777777" w:rsidTr="00F84B4B">
        <w:tc>
          <w:tcPr>
            <w:tcW w:w="5000" w:type="pct"/>
            <w:gridSpan w:val="5"/>
          </w:tcPr>
          <w:p w14:paraId="3B0409E9" w14:textId="441A05B2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Cont</w:t>
            </w:r>
            <w:proofErr w:type="spellEnd"/>
            <w:r w:rsidRPr="00466513">
              <w:rPr>
                <w:rFonts w:ascii="Times New Roman" w:hAnsi="Times New Roman" w:cs="Times New Roman"/>
              </w:rPr>
              <w:t xml:space="preserve">-Default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4616C9" w:rsidRPr="00466513" w14:paraId="76F7AEA1" w14:textId="77777777" w:rsidTr="00F84B4B">
        <w:tc>
          <w:tcPr>
            <w:tcW w:w="543" w:type="pct"/>
          </w:tcPr>
          <w:p w14:paraId="1C391683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30" w:type="pct"/>
          </w:tcPr>
          <w:p w14:paraId="5521614D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30" w:type="pct"/>
          </w:tcPr>
          <w:p w14:paraId="7C9EAC46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30" w:type="pct"/>
          </w:tcPr>
          <w:p w14:paraId="6E43E972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068" w:type="pct"/>
          </w:tcPr>
          <w:p w14:paraId="3E5FA988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4616C9" w:rsidRPr="00466513" w14:paraId="4DC1AACB" w14:textId="77777777" w:rsidTr="00F84B4B">
        <w:tc>
          <w:tcPr>
            <w:tcW w:w="543" w:type="pct"/>
          </w:tcPr>
          <w:p w14:paraId="16F349BB" w14:textId="00936340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30" w:type="pct"/>
          </w:tcPr>
          <w:p w14:paraId="0E604C80" w14:textId="37458BFB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30" w:type="pct"/>
          </w:tcPr>
          <w:p w14:paraId="1F637B81" w14:textId="6BA51D17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30" w:type="pct"/>
          </w:tcPr>
          <w:p w14:paraId="4685D5C3" w14:textId="6F1A455D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068" w:type="pct"/>
          </w:tcPr>
          <w:p w14:paraId="176661C6" w14:textId="0C5D7A63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4616C9" w:rsidRPr="00466513" w14:paraId="0467EC36" w14:textId="77777777" w:rsidTr="00F84B4B">
        <w:tc>
          <w:tcPr>
            <w:tcW w:w="543" w:type="pct"/>
          </w:tcPr>
          <w:p w14:paraId="19C1FAA0" w14:textId="2BADB2BF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30" w:type="pct"/>
          </w:tcPr>
          <w:p w14:paraId="41B88D8A" w14:textId="73216531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14 ± 2.56e-06</w:t>
            </w:r>
          </w:p>
        </w:tc>
        <w:tc>
          <w:tcPr>
            <w:tcW w:w="1130" w:type="pct"/>
          </w:tcPr>
          <w:p w14:paraId="601AB090" w14:textId="5EC2F7AD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64 ± 1.79e-06</w:t>
            </w:r>
          </w:p>
        </w:tc>
        <w:tc>
          <w:tcPr>
            <w:tcW w:w="1130" w:type="pct"/>
          </w:tcPr>
          <w:p w14:paraId="7AF45E73" w14:textId="5DD8C306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16 ± 2.29e-06</w:t>
            </w:r>
          </w:p>
        </w:tc>
        <w:tc>
          <w:tcPr>
            <w:tcW w:w="1068" w:type="pct"/>
          </w:tcPr>
          <w:p w14:paraId="0BD84F53" w14:textId="323DB83E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16 ± 1.67e-06</w:t>
            </w:r>
          </w:p>
        </w:tc>
      </w:tr>
      <w:tr w:rsidR="004616C9" w:rsidRPr="00466513" w14:paraId="3D56FA74" w14:textId="77777777" w:rsidTr="00F84B4B">
        <w:tc>
          <w:tcPr>
            <w:tcW w:w="543" w:type="pct"/>
          </w:tcPr>
          <w:p w14:paraId="21DD8AEB" w14:textId="046FA89F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30" w:type="pct"/>
          </w:tcPr>
          <w:p w14:paraId="4B270ECB" w14:textId="237D06D6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30" w:type="pct"/>
          </w:tcPr>
          <w:p w14:paraId="346F6F24" w14:textId="496A00C0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130" w:type="pct"/>
          </w:tcPr>
          <w:p w14:paraId="32079969" w14:textId="0CAEBA30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068" w:type="pct"/>
          </w:tcPr>
          <w:p w14:paraId="6895291C" w14:textId="1EEF213F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 ± 0</w:t>
            </w:r>
          </w:p>
        </w:tc>
      </w:tr>
      <w:tr w:rsidR="004616C9" w:rsidRPr="00466513" w14:paraId="7BE894FF" w14:textId="77777777" w:rsidTr="00F84B4B">
        <w:tc>
          <w:tcPr>
            <w:tcW w:w="543" w:type="pct"/>
          </w:tcPr>
          <w:p w14:paraId="4CD30177" w14:textId="315ABA59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30" w:type="pct"/>
          </w:tcPr>
          <w:p w14:paraId="55EC1D74" w14:textId="5705D203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09 ± 2.56</w:t>
            </w:r>
          </w:p>
        </w:tc>
        <w:tc>
          <w:tcPr>
            <w:tcW w:w="1130" w:type="pct"/>
          </w:tcPr>
          <w:p w14:paraId="5E32C235" w14:textId="3567AB6B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80.2 ± 1.79</w:t>
            </w:r>
          </w:p>
        </w:tc>
        <w:tc>
          <w:tcPr>
            <w:tcW w:w="1130" w:type="pct"/>
          </w:tcPr>
          <w:p w14:paraId="5C5147A4" w14:textId="489D4E65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108 ± 2.3</w:t>
            </w:r>
          </w:p>
        </w:tc>
        <w:tc>
          <w:tcPr>
            <w:tcW w:w="1068" w:type="pct"/>
          </w:tcPr>
          <w:p w14:paraId="353636FF" w14:textId="75476C01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82.3 ± 1.68</w:t>
            </w:r>
          </w:p>
        </w:tc>
      </w:tr>
      <w:tr w:rsidR="004616C9" w:rsidRPr="00466513" w14:paraId="49D624C1" w14:textId="77777777" w:rsidTr="00F84B4B">
        <w:tc>
          <w:tcPr>
            <w:tcW w:w="543" w:type="pct"/>
          </w:tcPr>
          <w:p w14:paraId="24A8FBF7" w14:textId="45437319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30" w:type="pct"/>
          </w:tcPr>
          <w:p w14:paraId="01D6F9FE" w14:textId="5FE62673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21 ± 0.00134</w:t>
            </w:r>
          </w:p>
        </w:tc>
        <w:tc>
          <w:tcPr>
            <w:tcW w:w="1130" w:type="pct"/>
          </w:tcPr>
          <w:p w14:paraId="2F412EC9" w14:textId="7F9DEBC7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759 ± 0.000934</w:t>
            </w:r>
          </w:p>
        </w:tc>
        <w:tc>
          <w:tcPr>
            <w:tcW w:w="1130" w:type="pct"/>
          </w:tcPr>
          <w:p w14:paraId="72ACA09F" w14:textId="728A8FFD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25 ± 0.0012</w:t>
            </w:r>
          </w:p>
        </w:tc>
        <w:tc>
          <w:tcPr>
            <w:tcW w:w="1068" w:type="pct"/>
          </w:tcPr>
          <w:p w14:paraId="639AEF2B" w14:textId="74732CD5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75 ± 0.000875</w:t>
            </w:r>
          </w:p>
        </w:tc>
      </w:tr>
      <w:tr w:rsidR="004616C9" w:rsidRPr="00466513" w14:paraId="1898EEBF" w14:textId="77777777" w:rsidTr="00F84B4B">
        <w:tc>
          <w:tcPr>
            <w:tcW w:w="543" w:type="pct"/>
          </w:tcPr>
          <w:p w14:paraId="374CDBAD" w14:textId="6C745126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30" w:type="pct"/>
          </w:tcPr>
          <w:p w14:paraId="1A945457" w14:textId="2DF70658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7 ± 2.41e-05</w:t>
            </w:r>
          </w:p>
        </w:tc>
        <w:tc>
          <w:tcPr>
            <w:tcW w:w="1130" w:type="pct"/>
          </w:tcPr>
          <w:p w14:paraId="477454F0" w14:textId="3E5F1425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74 ± 1.69e-05</w:t>
            </w:r>
          </w:p>
        </w:tc>
        <w:tc>
          <w:tcPr>
            <w:tcW w:w="1130" w:type="pct"/>
          </w:tcPr>
          <w:p w14:paraId="54EB5207" w14:textId="3F0FE4C8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75 ± 2.16e-05</w:t>
            </w:r>
          </w:p>
        </w:tc>
        <w:tc>
          <w:tcPr>
            <w:tcW w:w="1068" w:type="pct"/>
          </w:tcPr>
          <w:p w14:paraId="62B6C463" w14:textId="2ECDB1A4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265 ± 1.58e-05</w:t>
            </w:r>
          </w:p>
        </w:tc>
      </w:tr>
    </w:tbl>
    <w:p w14:paraId="6E728924" w14:textId="3E0BD4A0" w:rsidR="004616C9" w:rsidRPr="00466513" w:rsidRDefault="004616C9" w:rsidP="005D3AD5">
      <w:pPr>
        <w:rPr>
          <w:rFonts w:ascii="Times New Roman" w:hAnsi="Times New Roman" w:cs="Times New Roman"/>
        </w:rPr>
      </w:pPr>
    </w:p>
    <w:p w14:paraId="00633FF7" w14:textId="0FEA252A" w:rsidR="00624AC1" w:rsidRPr="00466513" w:rsidRDefault="00624AC1" w:rsidP="00624AC1">
      <w:pPr>
        <w:jc w:val="center"/>
        <w:rPr>
          <w:rFonts w:ascii="Times New Roman" w:hAnsi="Times New Roman" w:cs="Times New Roman"/>
        </w:rPr>
      </w:pPr>
      <w:r w:rsidRPr="00466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D909705" wp14:editId="01A772C2">
            <wp:extent cx="5334000" cy="40005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2"/>
        <w:gridCol w:w="2087"/>
        <w:gridCol w:w="2087"/>
        <w:gridCol w:w="2087"/>
        <w:gridCol w:w="2087"/>
      </w:tblGrid>
      <w:tr w:rsidR="004616C9" w:rsidRPr="00466513" w14:paraId="3148FFC1" w14:textId="77777777" w:rsidTr="00F84B4B">
        <w:tc>
          <w:tcPr>
            <w:tcW w:w="5000" w:type="pct"/>
            <w:gridSpan w:val="5"/>
          </w:tcPr>
          <w:p w14:paraId="0F725C3B" w14:textId="355968D0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 xml:space="preserve">Default-Default Graph Metrics Multiple </w:t>
            </w:r>
            <w:r w:rsidR="000D16F3" w:rsidRPr="00466513">
              <w:rPr>
                <w:rFonts w:ascii="Times New Roman" w:hAnsi="Times New Roman" w:cs="Times New Roman"/>
              </w:rPr>
              <w:t>Comparisons</w:t>
            </w:r>
            <w:r w:rsidRPr="00466513">
              <w:rPr>
                <w:rFonts w:ascii="Times New Roman" w:hAnsi="Times New Roman" w:cs="Times New Roman"/>
              </w:rPr>
              <w:t xml:space="preserve"> (Mean ± SE)</w:t>
            </w:r>
          </w:p>
        </w:tc>
      </w:tr>
      <w:tr w:rsidR="004616C9" w:rsidRPr="00466513" w14:paraId="4FBADB28" w14:textId="77777777" w:rsidTr="00F84B4B">
        <w:tc>
          <w:tcPr>
            <w:tcW w:w="536" w:type="pct"/>
          </w:tcPr>
          <w:p w14:paraId="58884B0E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16" w:type="pct"/>
          </w:tcPr>
          <w:p w14:paraId="7FB43DE9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16" w:type="pct"/>
          </w:tcPr>
          <w:p w14:paraId="40B80E14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16" w:type="pct"/>
          </w:tcPr>
          <w:p w14:paraId="7000E79C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16" w:type="pct"/>
          </w:tcPr>
          <w:p w14:paraId="6DC23D69" w14:textId="77777777" w:rsidR="004616C9" w:rsidRPr="00466513" w:rsidRDefault="004616C9" w:rsidP="00F6335D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F2</w:t>
            </w:r>
          </w:p>
        </w:tc>
      </w:tr>
      <w:tr w:rsidR="004616C9" w:rsidRPr="00466513" w14:paraId="4808EBD6" w14:textId="77777777" w:rsidTr="00F84B4B">
        <w:tc>
          <w:tcPr>
            <w:tcW w:w="536" w:type="pct"/>
          </w:tcPr>
          <w:p w14:paraId="4E766AAB" w14:textId="2B30E4AC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MSPL</w:t>
            </w:r>
          </w:p>
        </w:tc>
        <w:tc>
          <w:tcPr>
            <w:tcW w:w="1116" w:type="pct"/>
          </w:tcPr>
          <w:p w14:paraId="2FE6F37F" w14:textId="47D47C44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4A180CA7" w14:textId="0B827397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17AA4161" w14:textId="5C0D8E4A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  <w:tc>
          <w:tcPr>
            <w:tcW w:w="1116" w:type="pct"/>
          </w:tcPr>
          <w:p w14:paraId="799AF07D" w14:textId="3CC12430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proofErr w:type="spellStart"/>
            <w:r w:rsidRPr="00466513">
              <w:rPr>
                <w:rFonts w:ascii="Times New Roman" w:hAnsi="Times New Roman" w:cs="Times New Roman"/>
              </w:rPr>
              <w:t>NaN</w:t>
            </w:r>
            <w:proofErr w:type="spellEnd"/>
          </w:p>
        </w:tc>
      </w:tr>
      <w:tr w:rsidR="004616C9" w:rsidRPr="00466513" w14:paraId="7ABD60DA" w14:textId="77777777" w:rsidTr="00F84B4B">
        <w:tc>
          <w:tcPr>
            <w:tcW w:w="536" w:type="pct"/>
          </w:tcPr>
          <w:p w14:paraId="194C5779" w14:textId="01ABD1C6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16" w:type="pct"/>
          </w:tcPr>
          <w:p w14:paraId="20C4718F" w14:textId="592B81D9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329 ± 4.03e-06</w:t>
            </w:r>
          </w:p>
        </w:tc>
        <w:tc>
          <w:tcPr>
            <w:tcW w:w="1116" w:type="pct"/>
          </w:tcPr>
          <w:p w14:paraId="2B45420F" w14:textId="1603D248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85 ± 2.82e-06</w:t>
            </w:r>
          </w:p>
        </w:tc>
        <w:tc>
          <w:tcPr>
            <w:tcW w:w="1116" w:type="pct"/>
          </w:tcPr>
          <w:p w14:paraId="1B03FB64" w14:textId="3992D486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317 ± 3.62e-06</w:t>
            </w:r>
          </w:p>
        </w:tc>
        <w:tc>
          <w:tcPr>
            <w:tcW w:w="1116" w:type="pct"/>
          </w:tcPr>
          <w:p w14:paraId="02CFD8D0" w14:textId="1D80094A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67 ± 2.64e-06</w:t>
            </w:r>
          </w:p>
        </w:tc>
      </w:tr>
      <w:tr w:rsidR="004616C9" w:rsidRPr="00466513" w14:paraId="1DBB42BD" w14:textId="77777777" w:rsidTr="00F84B4B">
        <w:tc>
          <w:tcPr>
            <w:tcW w:w="536" w:type="pct"/>
          </w:tcPr>
          <w:p w14:paraId="4E397B5D" w14:textId="61D00F20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16" w:type="pct"/>
          </w:tcPr>
          <w:p w14:paraId="0E3E8C69" w14:textId="2C53E6C7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79 ± 5.48e-06</w:t>
            </w:r>
          </w:p>
        </w:tc>
        <w:tc>
          <w:tcPr>
            <w:tcW w:w="1116" w:type="pct"/>
          </w:tcPr>
          <w:p w14:paraId="109D41A8" w14:textId="2424A5ED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345 ± 3.83e-06</w:t>
            </w:r>
          </w:p>
        </w:tc>
        <w:tc>
          <w:tcPr>
            <w:tcW w:w="1116" w:type="pct"/>
          </w:tcPr>
          <w:p w14:paraId="7BEC95A1" w14:textId="31F66C92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281 ± 4.91e-06</w:t>
            </w:r>
          </w:p>
        </w:tc>
        <w:tc>
          <w:tcPr>
            <w:tcW w:w="1116" w:type="pct"/>
          </w:tcPr>
          <w:p w14:paraId="3E354C42" w14:textId="570710CB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0333 ± 3.59e-06</w:t>
            </w:r>
          </w:p>
        </w:tc>
      </w:tr>
      <w:tr w:rsidR="004616C9" w:rsidRPr="00466513" w14:paraId="6CB66E15" w14:textId="77777777" w:rsidTr="00F84B4B">
        <w:tc>
          <w:tcPr>
            <w:tcW w:w="536" w:type="pct"/>
          </w:tcPr>
          <w:p w14:paraId="33FC206E" w14:textId="638B951C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16" w:type="pct"/>
          </w:tcPr>
          <w:p w14:paraId="6A74F8A5" w14:textId="58AB1D3E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63.8 ± 2.09</w:t>
            </w:r>
          </w:p>
        </w:tc>
        <w:tc>
          <w:tcPr>
            <w:tcW w:w="1116" w:type="pct"/>
          </w:tcPr>
          <w:p w14:paraId="2473C63B" w14:textId="547C7536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61.4 ± 1.46</w:t>
            </w:r>
          </w:p>
        </w:tc>
        <w:tc>
          <w:tcPr>
            <w:tcW w:w="1116" w:type="pct"/>
          </w:tcPr>
          <w:p w14:paraId="08889BAE" w14:textId="10E380D1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61.9 ± 1.88</w:t>
            </w:r>
          </w:p>
        </w:tc>
        <w:tc>
          <w:tcPr>
            <w:tcW w:w="1116" w:type="pct"/>
          </w:tcPr>
          <w:p w14:paraId="7BC9184E" w14:textId="3C170528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60.1 ± 1.37</w:t>
            </w:r>
          </w:p>
        </w:tc>
      </w:tr>
      <w:tr w:rsidR="004616C9" w:rsidRPr="00466513" w14:paraId="294EE34D" w14:textId="77777777" w:rsidTr="00F84B4B">
        <w:tc>
          <w:tcPr>
            <w:tcW w:w="536" w:type="pct"/>
          </w:tcPr>
          <w:p w14:paraId="2DA9FE50" w14:textId="2631B9E5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116" w:type="pct"/>
          </w:tcPr>
          <w:p w14:paraId="6D8DFF14" w14:textId="30B13870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239 ± 0.00276</w:t>
            </w:r>
          </w:p>
        </w:tc>
        <w:tc>
          <w:tcPr>
            <w:tcW w:w="1116" w:type="pct"/>
          </w:tcPr>
          <w:p w14:paraId="7B7F8F0F" w14:textId="34CCBA73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46 ± 0.00193</w:t>
            </w:r>
          </w:p>
        </w:tc>
        <w:tc>
          <w:tcPr>
            <w:tcW w:w="1116" w:type="pct"/>
          </w:tcPr>
          <w:p w14:paraId="67A028C2" w14:textId="490CEEEE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237 ± 0.00248</w:t>
            </w:r>
          </w:p>
        </w:tc>
        <w:tc>
          <w:tcPr>
            <w:tcW w:w="1116" w:type="pct"/>
          </w:tcPr>
          <w:p w14:paraId="0648937D" w14:textId="25E5A7E6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142 ± 0.00181</w:t>
            </w:r>
          </w:p>
        </w:tc>
      </w:tr>
      <w:tr w:rsidR="004616C9" w:rsidRPr="00466513" w14:paraId="54C576CD" w14:textId="77777777" w:rsidTr="00F84B4B">
        <w:tc>
          <w:tcPr>
            <w:tcW w:w="536" w:type="pct"/>
          </w:tcPr>
          <w:p w14:paraId="5272BFFD" w14:textId="66BFADF1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116" w:type="pct"/>
          </w:tcPr>
          <w:p w14:paraId="173C1D89" w14:textId="04540C28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358 ± 3.61e-05</w:t>
            </w:r>
          </w:p>
        </w:tc>
        <w:tc>
          <w:tcPr>
            <w:tcW w:w="1116" w:type="pct"/>
          </w:tcPr>
          <w:p w14:paraId="7845D553" w14:textId="1F0EA98A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341 ± 2.53e-05</w:t>
            </w:r>
          </w:p>
        </w:tc>
        <w:tc>
          <w:tcPr>
            <w:tcW w:w="1116" w:type="pct"/>
          </w:tcPr>
          <w:p w14:paraId="2A15D913" w14:textId="36BE62AC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353 ± 3.24e-05</w:t>
            </w:r>
          </w:p>
        </w:tc>
        <w:tc>
          <w:tcPr>
            <w:tcW w:w="1116" w:type="pct"/>
          </w:tcPr>
          <w:p w14:paraId="23357490" w14:textId="5B4358FF" w:rsidR="004616C9" w:rsidRPr="00466513" w:rsidRDefault="004616C9" w:rsidP="004616C9">
            <w:pPr>
              <w:rPr>
                <w:rFonts w:ascii="Times New Roman" w:hAnsi="Times New Roman" w:cs="Times New Roman"/>
              </w:rPr>
            </w:pPr>
            <w:r w:rsidRPr="00466513">
              <w:rPr>
                <w:rFonts w:ascii="Times New Roman" w:hAnsi="Times New Roman" w:cs="Times New Roman"/>
              </w:rPr>
              <w:t>0.00321 ± 2.37e-05</w:t>
            </w:r>
          </w:p>
        </w:tc>
      </w:tr>
    </w:tbl>
    <w:p w14:paraId="66E8E3A7" w14:textId="77777777" w:rsidR="004616C9" w:rsidRPr="00466513" w:rsidRDefault="004616C9" w:rsidP="005D3AD5">
      <w:pPr>
        <w:rPr>
          <w:rFonts w:ascii="Times New Roman" w:hAnsi="Times New Roman" w:cs="Times New Roman"/>
        </w:rPr>
      </w:pPr>
    </w:p>
    <w:sectPr w:rsidR="004616C9" w:rsidRPr="00466513">
      <w:footerReference w:type="default" r:id="rId3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92F90" w14:textId="77777777" w:rsidR="00501938" w:rsidRDefault="00501938" w:rsidP="00AC655B">
      <w:r>
        <w:separator/>
      </w:r>
    </w:p>
  </w:endnote>
  <w:endnote w:type="continuationSeparator" w:id="0">
    <w:p w14:paraId="1D71DDDD" w14:textId="77777777" w:rsidR="00501938" w:rsidRDefault="00501938" w:rsidP="00AC6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0979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4176E7" w14:textId="5C967330" w:rsidR="00AC655B" w:rsidRDefault="00AC65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497F4C" w14:textId="77777777" w:rsidR="00AC655B" w:rsidRDefault="00AC65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F0140" w14:textId="77777777" w:rsidR="00501938" w:rsidRDefault="00501938" w:rsidP="00AC655B">
      <w:r>
        <w:separator/>
      </w:r>
    </w:p>
  </w:footnote>
  <w:footnote w:type="continuationSeparator" w:id="0">
    <w:p w14:paraId="3005E21A" w14:textId="77777777" w:rsidR="00501938" w:rsidRDefault="00501938" w:rsidP="00AC65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CE5031"/>
    <w:multiLevelType w:val="hybridMultilevel"/>
    <w:tmpl w:val="6060B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0EF"/>
    <w:rsid w:val="00006174"/>
    <w:rsid w:val="00057BB3"/>
    <w:rsid w:val="000A4B66"/>
    <w:rsid w:val="000C20B6"/>
    <w:rsid w:val="000D16F3"/>
    <w:rsid w:val="000E2A94"/>
    <w:rsid w:val="000F1D0C"/>
    <w:rsid w:val="000F3B38"/>
    <w:rsid w:val="000F419F"/>
    <w:rsid w:val="00124874"/>
    <w:rsid w:val="001450EF"/>
    <w:rsid w:val="0022626F"/>
    <w:rsid w:val="002B717B"/>
    <w:rsid w:val="002D6BA5"/>
    <w:rsid w:val="003E5C76"/>
    <w:rsid w:val="0042398A"/>
    <w:rsid w:val="004616C9"/>
    <w:rsid w:val="00461CD9"/>
    <w:rsid w:val="00466513"/>
    <w:rsid w:val="004B213D"/>
    <w:rsid w:val="004B38A9"/>
    <w:rsid w:val="004D357D"/>
    <w:rsid w:val="00501938"/>
    <w:rsid w:val="005D3AD5"/>
    <w:rsid w:val="00624AC1"/>
    <w:rsid w:val="006657CC"/>
    <w:rsid w:val="006A2130"/>
    <w:rsid w:val="006A4BE4"/>
    <w:rsid w:val="006D629E"/>
    <w:rsid w:val="006F7065"/>
    <w:rsid w:val="00723E64"/>
    <w:rsid w:val="007B776E"/>
    <w:rsid w:val="00843D75"/>
    <w:rsid w:val="008A4BDA"/>
    <w:rsid w:val="008A7402"/>
    <w:rsid w:val="008D5150"/>
    <w:rsid w:val="008E7D5C"/>
    <w:rsid w:val="00913440"/>
    <w:rsid w:val="009A2678"/>
    <w:rsid w:val="00A20E7F"/>
    <w:rsid w:val="00A84865"/>
    <w:rsid w:val="00AC655B"/>
    <w:rsid w:val="00AE259C"/>
    <w:rsid w:val="00AF2BB0"/>
    <w:rsid w:val="00B179CD"/>
    <w:rsid w:val="00B93681"/>
    <w:rsid w:val="00BB7D3C"/>
    <w:rsid w:val="00C302E4"/>
    <w:rsid w:val="00C50028"/>
    <w:rsid w:val="00C50526"/>
    <w:rsid w:val="00D12F2C"/>
    <w:rsid w:val="00D604B4"/>
    <w:rsid w:val="00DE78F9"/>
    <w:rsid w:val="00E00015"/>
    <w:rsid w:val="00E80D01"/>
    <w:rsid w:val="00F4610D"/>
    <w:rsid w:val="00F81FE9"/>
    <w:rsid w:val="00F84B4B"/>
    <w:rsid w:val="00FF6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72687"/>
  <w15:chartTrackingRefBased/>
  <w15:docId w15:val="{1D83492C-652E-4AE7-BC3A-3FF861DB1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50EF"/>
    <w:pPr>
      <w:ind w:left="720"/>
      <w:contextualSpacing/>
    </w:pPr>
  </w:style>
  <w:style w:type="table" w:styleId="TableGrid">
    <w:name w:val="Table Grid"/>
    <w:basedOn w:val="TableNormal"/>
    <w:uiPriority w:val="39"/>
    <w:rsid w:val="005D3A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A740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C65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655B"/>
  </w:style>
  <w:style w:type="paragraph" w:styleId="Footer">
    <w:name w:val="footer"/>
    <w:basedOn w:val="Normal"/>
    <w:link w:val="FooterChar"/>
    <w:uiPriority w:val="99"/>
    <w:unhideWhenUsed/>
    <w:rsid w:val="00AC65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65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theme" Target="theme/theme1.xml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8" Type="http://schemas.openxmlformats.org/officeDocument/2006/relationships/image" Target="media/image1.emf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3C6634-B584-44C7-BF31-674B2A26B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0</TotalTime>
  <Pages>29</Pages>
  <Words>2046</Words>
  <Characters>11666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fkin, Jared (jr7qc)</dc:creator>
  <cp:keywords/>
  <dc:description/>
  <cp:lastModifiedBy>Rifkin, Jared (jr7qc)</cp:lastModifiedBy>
  <cp:revision>43</cp:revision>
  <dcterms:created xsi:type="dcterms:W3CDTF">2022-04-05T17:19:00Z</dcterms:created>
  <dcterms:modified xsi:type="dcterms:W3CDTF">2022-04-06T15:49:00Z</dcterms:modified>
</cp:coreProperties>
</file>